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51B791" w14:textId="776DDEA3" w:rsidR="00D016AD" w:rsidRPr="00E43E1D" w:rsidRDefault="00D80FC8" w:rsidP="00D016AD">
      <w:pPr>
        <w:rPr>
          <w:rFonts w:ascii="Arial" w:hAnsi="Arial" w:cs="Arial"/>
          <w:bCs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 xml:space="preserve">S1 </w:t>
      </w:r>
      <w:r w:rsidR="00D016AD" w:rsidRPr="00E43E1D">
        <w:rPr>
          <w:rFonts w:ascii="Arial" w:hAnsi="Arial" w:cs="Arial"/>
          <w:b/>
          <w:color w:val="000000" w:themeColor="text1"/>
        </w:rPr>
        <w:t xml:space="preserve">Table. </w:t>
      </w:r>
      <w:r w:rsidR="00D016AD" w:rsidRPr="00E43E1D">
        <w:rPr>
          <w:rFonts w:ascii="Arial" w:hAnsi="Arial" w:cs="Arial"/>
          <w:bCs/>
          <w:color w:val="000000" w:themeColor="text1"/>
        </w:rPr>
        <w:t>List of primers used in this study.</w:t>
      </w:r>
    </w:p>
    <w:p w14:paraId="5EFC0F70" w14:textId="77777777" w:rsidR="00D016AD" w:rsidRPr="00E43E1D" w:rsidRDefault="00D016AD" w:rsidP="00D016AD">
      <w:pPr>
        <w:rPr>
          <w:rFonts w:ascii="Arial" w:hAnsi="Arial" w:cs="Arial"/>
          <w:bCs/>
          <w:color w:val="000000" w:themeColor="text1"/>
        </w:rPr>
      </w:pPr>
    </w:p>
    <w:tbl>
      <w:tblPr>
        <w:tblW w:w="8921" w:type="dxa"/>
        <w:tblLook w:val="04A0" w:firstRow="1" w:lastRow="0" w:firstColumn="1" w:lastColumn="0" w:noHBand="0" w:noVBand="1"/>
      </w:tblPr>
      <w:tblGrid>
        <w:gridCol w:w="913"/>
        <w:gridCol w:w="6723"/>
        <w:gridCol w:w="1364"/>
      </w:tblGrid>
      <w:tr w:rsidR="00E43E1D" w:rsidRPr="00E43E1D" w14:paraId="223A3E19" w14:textId="77777777" w:rsidTr="00B621AE">
        <w:trPr>
          <w:trHeight w:val="300"/>
        </w:trPr>
        <w:tc>
          <w:tcPr>
            <w:tcW w:w="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E92CC2" w14:textId="77777777" w:rsidR="00D016AD" w:rsidRPr="00E43E1D" w:rsidRDefault="00D016AD" w:rsidP="00B621AE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Primer</w:t>
            </w:r>
          </w:p>
        </w:tc>
        <w:tc>
          <w:tcPr>
            <w:tcW w:w="73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66C5A0" w14:textId="77777777" w:rsidR="00D016AD" w:rsidRPr="00E43E1D" w:rsidRDefault="00D016AD" w:rsidP="00B621AE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Primer sequences</w:t>
            </w:r>
          </w:p>
        </w:tc>
        <w:tc>
          <w:tcPr>
            <w:tcW w:w="62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B858FB" w14:textId="77777777" w:rsidR="00D016AD" w:rsidRPr="00E43E1D" w:rsidRDefault="00D016AD" w:rsidP="00B621AE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Restriction site</w:t>
            </w:r>
          </w:p>
        </w:tc>
      </w:tr>
      <w:tr w:rsidR="00E43E1D" w:rsidRPr="00E43E1D" w14:paraId="202F00A5" w14:textId="77777777" w:rsidTr="00B621AE">
        <w:trPr>
          <w:trHeight w:val="300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6CFF4D" w14:textId="77777777" w:rsidR="00D016AD" w:rsidRPr="00E43E1D" w:rsidRDefault="00D016AD" w:rsidP="00B621AE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1611</w:t>
            </w:r>
          </w:p>
        </w:tc>
        <w:tc>
          <w:tcPr>
            <w:tcW w:w="7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8B0BFC" w14:textId="77777777" w:rsidR="00D016AD" w:rsidRPr="00E43E1D" w:rsidRDefault="00D016AD" w:rsidP="00B621A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GTCGAC TCCTATTCTTATCAAATTTACCCT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578251" w14:textId="77777777" w:rsidR="00D016AD" w:rsidRPr="00E43E1D" w:rsidRDefault="00D016AD" w:rsidP="00B621AE">
            <w:pPr>
              <w:rPr>
                <w:rFonts w:ascii="Arial" w:eastAsia="Times New Roman" w:hAnsi="Arial" w:cs="Arial"/>
                <w:i/>
                <w:iCs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i/>
                <w:iCs/>
                <w:color w:val="000000" w:themeColor="text1"/>
                <w:lang w:eastAsia="en-IN"/>
              </w:rPr>
              <w:t>Sal</w:t>
            </w: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I</w:t>
            </w:r>
          </w:p>
        </w:tc>
      </w:tr>
      <w:tr w:rsidR="00E43E1D" w:rsidRPr="00E43E1D" w14:paraId="70977D4A" w14:textId="77777777" w:rsidTr="00B621AE">
        <w:trPr>
          <w:trHeight w:val="300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387BA7" w14:textId="77777777" w:rsidR="00D016AD" w:rsidRPr="00E43E1D" w:rsidRDefault="00D016AD" w:rsidP="00B621AE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1612</w:t>
            </w:r>
          </w:p>
        </w:tc>
        <w:tc>
          <w:tcPr>
            <w:tcW w:w="7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EC9AF8" w14:textId="77777777" w:rsidR="00D016AD" w:rsidRPr="00E43E1D" w:rsidRDefault="00D016AD" w:rsidP="00B621A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GTCGACACGGGAACATTTTTCCTGTCC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020C1D" w14:textId="77777777" w:rsidR="00D016AD" w:rsidRPr="00E43E1D" w:rsidRDefault="00D016AD" w:rsidP="00B621AE">
            <w:pPr>
              <w:rPr>
                <w:rFonts w:ascii="Arial" w:eastAsia="Times New Roman" w:hAnsi="Arial" w:cs="Arial"/>
                <w:i/>
                <w:iCs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i/>
                <w:iCs/>
                <w:color w:val="000000" w:themeColor="text1"/>
                <w:lang w:eastAsia="en-IN"/>
              </w:rPr>
              <w:t>Sal</w:t>
            </w: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I</w:t>
            </w:r>
          </w:p>
        </w:tc>
      </w:tr>
      <w:tr w:rsidR="00E43E1D" w:rsidRPr="00E43E1D" w14:paraId="77A80E97" w14:textId="77777777" w:rsidTr="00B621AE">
        <w:trPr>
          <w:trHeight w:val="300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AE6808" w14:textId="77777777" w:rsidR="00D016AD" w:rsidRPr="00E43E1D" w:rsidRDefault="00D016AD" w:rsidP="00B621AE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1613</w:t>
            </w:r>
          </w:p>
        </w:tc>
        <w:tc>
          <w:tcPr>
            <w:tcW w:w="7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D9E755" w14:textId="77777777" w:rsidR="00D016AD" w:rsidRPr="00E43E1D" w:rsidRDefault="00D016AD" w:rsidP="00B621A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GCGGCCGCTGGGCAAACATCCTATAAAGG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8C550F" w14:textId="77777777" w:rsidR="00D016AD" w:rsidRPr="00E43E1D" w:rsidRDefault="00D016AD" w:rsidP="00B621AE">
            <w:pPr>
              <w:rPr>
                <w:rFonts w:ascii="Arial" w:eastAsia="Times New Roman" w:hAnsi="Arial" w:cs="Arial"/>
                <w:i/>
                <w:iCs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i/>
                <w:iCs/>
                <w:color w:val="000000" w:themeColor="text1"/>
                <w:lang w:eastAsia="en-IN"/>
              </w:rPr>
              <w:t>Not</w:t>
            </w: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I</w:t>
            </w:r>
          </w:p>
        </w:tc>
      </w:tr>
      <w:tr w:rsidR="00E43E1D" w:rsidRPr="00E43E1D" w14:paraId="36F5D200" w14:textId="77777777" w:rsidTr="00B621AE">
        <w:trPr>
          <w:trHeight w:val="300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44B783" w14:textId="77777777" w:rsidR="00D016AD" w:rsidRPr="00E43E1D" w:rsidRDefault="00D016AD" w:rsidP="00B621AE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1614</w:t>
            </w:r>
          </w:p>
        </w:tc>
        <w:tc>
          <w:tcPr>
            <w:tcW w:w="7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40CB6C" w14:textId="77777777" w:rsidR="00D016AD" w:rsidRPr="00E43E1D" w:rsidRDefault="00D016AD" w:rsidP="00B621A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GGCGCGCCGTGCTAGAACAATTTGGATATAT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C8B5DE" w14:textId="77777777" w:rsidR="00D016AD" w:rsidRPr="00E43E1D" w:rsidRDefault="00D016AD" w:rsidP="00B621AE">
            <w:pPr>
              <w:rPr>
                <w:rFonts w:ascii="Arial" w:eastAsia="Times New Roman" w:hAnsi="Arial" w:cs="Arial"/>
                <w:i/>
                <w:iCs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i/>
                <w:iCs/>
                <w:color w:val="000000" w:themeColor="text1"/>
                <w:lang w:eastAsia="en-IN"/>
              </w:rPr>
              <w:t>Asc</w:t>
            </w: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I</w:t>
            </w:r>
          </w:p>
        </w:tc>
      </w:tr>
      <w:tr w:rsidR="00E43E1D" w:rsidRPr="00E43E1D" w14:paraId="2903A055" w14:textId="77777777" w:rsidTr="00B621AE">
        <w:trPr>
          <w:trHeight w:val="300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86275D" w14:textId="77777777" w:rsidR="00D016AD" w:rsidRPr="00E43E1D" w:rsidRDefault="00D016AD" w:rsidP="00B621AE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1665</w:t>
            </w:r>
          </w:p>
        </w:tc>
        <w:tc>
          <w:tcPr>
            <w:tcW w:w="7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A0DAB3" w14:textId="77777777" w:rsidR="00D016AD" w:rsidRPr="00E43E1D" w:rsidRDefault="00D016AD" w:rsidP="00B621A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GATTATGCGGGTATTCATATTTGCATC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F2DC8B" w14:textId="77777777" w:rsidR="00D016AD" w:rsidRPr="00E43E1D" w:rsidRDefault="00D016AD" w:rsidP="00B621AE">
            <w:pPr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NA</w:t>
            </w:r>
          </w:p>
        </w:tc>
      </w:tr>
      <w:tr w:rsidR="00E43E1D" w:rsidRPr="00E43E1D" w14:paraId="2761366E" w14:textId="77777777" w:rsidTr="00B621AE">
        <w:trPr>
          <w:trHeight w:val="300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2A9C92" w14:textId="77777777" w:rsidR="00D016AD" w:rsidRPr="00E43E1D" w:rsidRDefault="00D016AD" w:rsidP="00B621AE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1666</w:t>
            </w:r>
          </w:p>
        </w:tc>
        <w:tc>
          <w:tcPr>
            <w:tcW w:w="7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C54FA6" w14:textId="77777777" w:rsidR="00D016AD" w:rsidRPr="00E43E1D" w:rsidRDefault="00D016AD" w:rsidP="00B621A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TAACTATGAAAGAAGGTGAAAATGAAAATAGTG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8D7F80" w14:textId="77777777" w:rsidR="00D016AD" w:rsidRPr="00E43E1D" w:rsidRDefault="00D016AD" w:rsidP="00B621AE">
            <w:pPr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NA</w:t>
            </w:r>
          </w:p>
        </w:tc>
      </w:tr>
      <w:tr w:rsidR="00E43E1D" w:rsidRPr="00E43E1D" w14:paraId="72753455" w14:textId="77777777" w:rsidTr="00B621AE">
        <w:trPr>
          <w:trHeight w:val="300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71E723" w14:textId="77777777" w:rsidR="00D016AD" w:rsidRPr="00E43E1D" w:rsidRDefault="00D016AD" w:rsidP="00B621AE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1671</w:t>
            </w:r>
          </w:p>
        </w:tc>
        <w:tc>
          <w:tcPr>
            <w:tcW w:w="7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BD0700" w14:textId="77777777" w:rsidR="00D016AD" w:rsidRPr="00E43E1D" w:rsidRDefault="00D016AD" w:rsidP="00B621A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GAATCAAATAGTTATGTAAGTCT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C26A4F" w14:textId="77777777" w:rsidR="00D016AD" w:rsidRPr="00E43E1D" w:rsidRDefault="00D016AD" w:rsidP="00B621AE">
            <w:pPr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NA</w:t>
            </w:r>
          </w:p>
        </w:tc>
      </w:tr>
      <w:tr w:rsidR="00E43E1D" w:rsidRPr="00E43E1D" w14:paraId="3B391C26" w14:textId="77777777" w:rsidTr="00B621AE">
        <w:trPr>
          <w:trHeight w:val="300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65A6B4" w14:textId="77777777" w:rsidR="00D016AD" w:rsidRPr="00E43E1D" w:rsidRDefault="00D016AD" w:rsidP="00B621AE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1672</w:t>
            </w:r>
          </w:p>
        </w:tc>
        <w:tc>
          <w:tcPr>
            <w:tcW w:w="7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B90AC0" w14:textId="77777777" w:rsidR="00D016AD" w:rsidRPr="00E43E1D" w:rsidRDefault="00D016AD" w:rsidP="00B621A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TAGGATGTTTGCCCAAATAAAA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DE4CE8" w14:textId="77777777" w:rsidR="00D016AD" w:rsidRPr="00E43E1D" w:rsidRDefault="00D016AD" w:rsidP="00B621AE">
            <w:pPr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NA</w:t>
            </w:r>
          </w:p>
        </w:tc>
      </w:tr>
      <w:tr w:rsidR="00E43E1D" w:rsidRPr="00E43E1D" w14:paraId="607EB768" w14:textId="77777777" w:rsidTr="00B621AE">
        <w:trPr>
          <w:trHeight w:val="300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F9BCAB" w14:textId="77777777" w:rsidR="00D016AD" w:rsidRPr="00E43E1D" w:rsidRDefault="00D016AD" w:rsidP="00B621AE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1675</w:t>
            </w:r>
          </w:p>
        </w:tc>
        <w:tc>
          <w:tcPr>
            <w:tcW w:w="7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C79DF3" w14:textId="77777777" w:rsidR="00D016AD" w:rsidRPr="00E43E1D" w:rsidRDefault="00D016AD" w:rsidP="00B621A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CTCGAGGAATCAAATAGTTATGTAAGTCT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034519" w14:textId="77777777" w:rsidR="00D016AD" w:rsidRPr="00E43E1D" w:rsidRDefault="00D016AD" w:rsidP="00B621AE">
            <w:pPr>
              <w:rPr>
                <w:rFonts w:ascii="Arial" w:eastAsia="Times New Roman" w:hAnsi="Arial" w:cs="Arial"/>
                <w:i/>
                <w:iCs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i/>
                <w:iCs/>
                <w:color w:val="000000" w:themeColor="text1"/>
                <w:lang w:eastAsia="en-IN"/>
              </w:rPr>
              <w:t>Xho</w:t>
            </w: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I</w:t>
            </w:r>
          </w:p>
        </w:tc>
      </w:tr>
      <w:tr w:rsidR="00E43E1D" w:rsidRPr="00E43E1D" w14:paraId="5AB54AA9" w14:textId="77777777" w:rsidTr="00B621AE">
        <w:trPr>
          <w:trHeight w:val="300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4EFD20" w14:textId="77777777" w:rsidR="00D016AD" w:rsidRPr="00E43E1D" w:rsidRDefault="00D016AD" w:rsidP="00B621AE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1676</w:t>
            </w:r>
          </w:p>
        </w:tc>
        <w:tc>
          <w:tcPr>
            <w:tcW w:w="7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51A77E" w14:textId="77777777" w:rsidR="00D016AD" w:rsidRPr="00E43E1D" w:rsidRDefault="00D016AD" w:rsidP="00B621A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AGATCTTAGGATGTTTGCCCAAATAAAA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9351C9" w14:textId="77777777" w:rsidR="00D016AD" w:rsidRPr="00E43E1D" w:rsidRDefault="00D016AD" w:rsidP="00B621AE">
            <w:pPr>
              <w:rPr>
                <w:rFonts w:ascii="Arial" w:eastAsia="Times New Roman" w:hAnsi="Arial" w:cs="Arial"/>
                <w:i/>
                <w:iCs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i/>
                <w:iCs/>
                <w:color w:val="000000" w:themeColor="text1"/>
                <w:lang w:eastAsia="en-IN"/>
              </w:rPr>
              <w:t>Bgl</w:t>
            </w: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II</w:t>
            </w:r>
          </w:p>
        </w:tc>
      </w:tr>
      <w:tr w:rsidR="00E43E1D" w:rsidRPr="00E43E1D" w14:paraId="0DDC581B" w14:textId="77777777" w:rsidTr="00B621AE">
        <w:trPr>
          <w:trHeight w:val="300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FE0989" w14:textId="77777777" w:rsidR="00D016AD" w:rsidRPr="00E43E1D" w:rsidRDefault="00D016AD" w:rsidP="00B621AE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1677</w:t>
            </w:r>
          </w:p>
        </w:tc>
        <w:tc>
          <w:tcPr>
            <w:tcW w:w="7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C0CC4C" w14:textId="77777777" w:rsidR="00D016AD" w:rsidRPr="00E43E1D" w:rsidRDefault="00D016AD" w:rsidP="00B621A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GCGGCCGCAGGTGTAGAGAACAAGAAAAT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6A5F71" w14:textId="77777777" w:rsidR="00D016AD" w:rsidRPr="00E43E1D" w:rsidRDefault="00D016AD" w:rsidP="00B621AE">
            <w:pPr>
              <w:rPr>
                <w:rFonts w:ascii="Arial" w:eastAsia="Times New Roman" w:hAnsi="Arial" w:cs="Arial"/>
                <w:i/>
                <w:iCs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i/>
                <w:iCs/>
                <w:color w:val="000000" w:themeColor="text1"/>
                <w:lang w:eastAsia="en-IN"/>
              </w:rPr>
              <w:t>Not</w:t>
            </w: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I</w:t>
            </w:r>
          </w:p>
        </w:tc>
      </w:tr>
      <w:tr w:rsidR="00E43E1D" w:rsidRPr="00E43E1D" w14:paraId="1AA020FD" w14:textId="77777777" w:rsidTr="00B621AE">
        <w:trPr>
          <w:trHeight w:val="300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2CC66B" w14:textId="77777777" w:rsidR="00D016AD" w:rsidRPr="00E43E1D" w:rsidRDefault="00D016AD" w:rsidP="00B621AE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1724</w:t>
            </w:r>
          </w:p>
        </w:tc>
        <w:tc>
          <w:tcPr>
            <w:tcW w:w="7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C4E312" w14:textId="77777777" w:rsidR="00D016AD" w:rsidRPr="00E43E1D" w:rsidRDefault="00D016AD" w:rsidP="00B621A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TTCCTGTGGCTGAAAATAATG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47E81C" w14:textId="77777777" w:rsidR="00D016AD" w:rsidRPr="00E43E1D" w:rsidRDefault="00D016AD" w:rsidP="00B621AE">
            <w:pPr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NA</w:t>
            </w:r>
          </w:p>
        </w:tc>
      </w:tr>
      <w:tr w:rsidR="00E43E1D" w:rsidRPr="00E43E1D" w14:paraId="07092FF1" w14:textId="77777777" w:rsidTr="00B621AE">
        <w:trPr>
          <w:trHeight w:val="300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1E40D6" w14:textId="77777777" w:rsidR="00D016AD" w:rsidRPr="00E43E1D" w:rsidRDefault="00D016AD" w:rsidP="00B621AE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1895</w:t>
            </w:r>
          </w:p>
        </w:tc>
        <w:tc>
          <w:tcPr>
            <w:tcW w:w="7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AA0AAF" w14:textId="77777777" w:rsidR="00D016AD" w:rsidRPr="00E43E1D" w:rsidRDefault="00D016AD" w:rsidP="00B621A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TATAGGGCGAATTGGGTACCATAATTCGATTGTGTATTTTTATT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68DD93" w14:textId="77777777" w:rsidR="00D016AD" w:rsidRPr="00E43E1D" w:rsidRDefault="00D016AD" w:rsidP="00B621AE">
            <w:pPr>
              <w:rPr>
                <w:rFonts w:ascii="Arial" w:eastAsia="Times New Roman" w:hAnsi="Arial" w:cs="Arial"/>
                <w:i/>
                <w:iCs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i/>
                <w:iCs/>
                <w:color w:val="000000" w:themeColor="text1"/>
                <w:lang w:eastAsia="en-IN"/>
              </w:rPr>
              <w:t>Kpn</w:t>
            </w: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I</w:t>
            </w:r>
          </w:p>
        </w:tc>
      </w:tr>
      <w:tr w:rsidR="00E43E1D" w:rsidRPr="00E43E1D" w14:paraId="3D4EAD5C" w14:textId="77777777" w:rsidTr="00B621AE">
        <w:trPr>
          <w:trHeight w:val="300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80D45F" w14:textId="77777777" w:rsidR="00D016AD" w:rsidRPr="00E43E1D" w:rsidRDefault="00D016AD" w:rsidP="00B621AE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1896</w:t>
            </w:r>
          </w:p>
        </w:tc>
        <w:tc>
          <w:tcPr>
            <w:tcW w:w="7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5FED3F" w14:textId="77777777" w:rsidR="00D016AD" w:rsidRPr="00E43E1D" w:rsidRDefault="00D016AD" w:rsidP="00B621A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GTATATTTTCCATCGATGCTCATTTTATTTTACATTTATT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1D4E38" w14:textId="77777777" w:rsidR="00D016AD" w:rsidRPr="00E43E1D" w:rsidRDefault="00D016AD" w:rsidP="00B621AE">
            <w:pPr>
              <w:rPr>
                <w:rFonts w:ascii="Arial" w:eastAsia="Times New Roman" w:hAnsi="Arial" w:cs="Arial"/>
                <w:i/>
                <w:iCs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i/>
                <w:iCs/>
                <w:color w:val="000000" w:themeColor="text1"/>
                <w:lang w:eastAsia="en-IN"/>
              </w:rPr>
              <w:t>Cla</w:t>
            </w: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I</w:t>
            </w:r>
          </w:p>
        </w:tc>
      </w:tr>
      <w:tr w:rsidR="00E43E1D" w:rsidRPr="00E43E1D" w14:paraId="0394DE0E" w14:textId="77777777" w:rsidTr="00B621AE">
        <w:trPr>
          <w:trHeight w:val="300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5D754C" w14:textId="77777777" w:rsidR="00D016AD" w:rsidRPr="00E43E1D" w:rsidRDefault="00D016AD" w:rsidP="00B621AE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1897</w:t>
            </w:r>
          </w:p>
        </w:tc>
        <w:tc>
          <w:tcPr>
            <w:tcW w:w="7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69940A" w14:textId="77777777" w:rsidR="00D016AD" w:rsidRPr="00E43E1D" w:rsidRDefault="00D016AD" w:rsidP="00B621A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TGCAAGCTTGCGGCCGCTAATTTTTTTTTTGCATATAAGAAG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611CA7" w14:textId="77777777" w:rsidR="00D016AD" w:rsidRPr="00E43E1D" w:rsidRDefault="00D016AD" w:rsidP="00B621AE">
            <w:pPr>
              <w:rPr>
                <w:rFonts w:ascii="Arial" w:eastAsia="Times New Roman" w:hAnsi="Arial" w:cs="Arial"/>
                <w:i/>
                <w:iCs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i/>
                <w:iCs/>
                <w:color w:val="000000" w:themeColor="text1"/>
                <w:lang w:eastAsia="en-IN"/>
              </w:rPr>
              <w:t>Not</w:t>
            </w: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I</w:t>
            </w:r>
          </w:p>
        </w:tc>
      </w:tr>
      <w:tr w:rsidR="00E43E1D" w:rsidRPr="00E43E1D" w14:paraId="78C24597" w14:textId="77777777" w:rsidTr="00B621AE">
        <w:trPr>
          <w:trHeight w:val="300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177916" w14:textId="77777777" w:rsidR="00D016AD" w:rsidRPr="00E43E1D" w:rsidRDefault="00D016AD" w:rsidP="00B621AE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1898</w:t>
            </w:r>
          </w:p>
        </w:tc>
        <w:tc>
          <w:tcPr>
            <w:tcW w:w="7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8CE4BB" w14:textId="77777777" w:rsidR="00D016AD" w:rsidRPr="00E43E1D" w:rsidRDefault="00D016AD" w:rsidP="00B621A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ATTACGCCAGGCGCGCCACTTTCATCTTATTATATTTGTTTC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2FCC6D" w14:textId="77777777" w:rsidR="00D016AD" w:rsidRPr="00E43E1D" w:rsidRDefault="00D016AD" w:rsidP="00B621AE">
            <w:pPr>
              <w:rPr>
                <w:rFonts w:ascii="Arial" w:eastAsia="Times New Roman" w:hAnsi="Arial" w:cs="Arial"/>
                <w:i/>
                <w:iCs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i/>
                <w:iCs/>
                <w:color w:val="000000" w:themeColor="text1"/>
                <w:lang w:eastAsia="en-IN"/>
              </w:rPr>
              <w:t>Asc</w:t>
            </w: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I</w:t>
            </w:r>
          </w:p>
        </w:tc>
      </w:tr>
      <w:tr w:rsidR="00E43E1D" w:rsidRPr="00E43E1D" w14:paraId="044C5682" w14:textId="77777777" w:rsidTr="00B621AE">
        <w:trPr>
          <w:trHeight w:val="300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F4A372" w14:textId="77777777" w:rsidR="00D016AD" w:rsidRPr="00E43E1D" w:rsidRDefault="00D016AD" w:rsidP="00B621AE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2089</w:t>
            </w:r>
          </w:p>
        </w:tc>
        <w:tc>
          <w:tcPr>
            <w:tcW w:w="7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2F3456" w14:textId="77777777" w:rsidR="00D016AD" w:rsidRPr="00E43E1D" w:rsidRDefault="00D016AD" w:rsidP="00B621A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GTCTATGCTTTTCTATCATGC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F7C4F8" w14:textId="77777777" w:rsidR="00D016AD" w:rsidRPr="00E43E1D" w:rsidRDefault="00D016AD" w:rsidP="00B621AE">
            <w:pPr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NA</w:t>
            </w:r>
          </w:p>
        </w:tc>
      </w:tr>
      <w:tr w:rsidR="00E43E1D" w:rsidRPr="00E43E1D" w14:paraId="3AC9403E" w14:textId="77777777" w:rsidTr="00B621AE">
        <w:trPr>
          <w:trHeight w:val="300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9F68BA" w14:textId="77777777" w:rsidR="00D016AD" w:rsidRPr="00E43E1D" w:rsidRDefault="00D016AD" w:rsidP="00B621AE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2090</w:t>
            </w:r>
          </w:p>
        </w:tc>
        <w:tc>
          <w:tcPr>
            <w:tcW w:w="7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81ADEB" w14:textId="77777777" w:rsidR="00D016AD" w:rsidRPr="00E43E1D" w:rsidRDefault="00D016AD" w:rsidP="00B621A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AGCAGGGGATGGTTATTTT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F9DE13" w14:textId="77777777" w:rsidR="00D016AD" w:rsidRPr="00E43E1D" w:rsidRDefault="00D016AD" w:rsidP="00B621AE">
            <w:pPr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NA</w:t>
            </w:r>
          </w:p>
        </w:tc>
      </w:tr>
      <w:tr w:rsidR="00E43E1D" w:rsidRPr="00E43E1D" w14:paraId="70B71A27" w14:textId="77777777" w:rsidTr="00B621AE">
        <w:trPr>
          <w:trHeight w:val="300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B24CFC" w14:textId="77777777" w:rsidR="00D016AD" w:rsidRPr="00E43E1D" w:rsidRDefault="00D016AD" w:rsidP="00B621AE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2091</w:t>
            </w:r>
          </w:p>
        </w:tc>
        <w:tc>
          <w:tcPr>
            <w:tcW w:w="7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403DCF" w14:textId="77777777" w:rsidR="00D016AD" w:rsidRPr="00E43E1D" w:rsidRDefault="00D016AD" w:rsidP="00B621A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CGGACTCATATAATAATTTGC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8FF502" w14:textId="77777777" w:rsidR="00D016AD" w:rsidRPr="00E43E1D" w:rsidRDefault="00D016AD" w:rsidP="00B621AE">
            <w:pPr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NA</w:t>
            </w:r>
          </w:p>
        </w:tc>
      </w:tr>
      <w:tr w:rsidR="00E43E1D" w:rsidRPr="00E43E1D" w14:paraId="7536C5EA" w14:textId="77777777" w:rsidTr="00B621AE">
        <w:trPr>
          <w:trHeight w:val="300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732E7F" w14:textId="77777777" w:rsidR="00D016AD" w:rsidRPr="00E43E1D" w:rsidRDefault="00D016AD" w:rsidP="00B621AE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2092</w:t>
            </w:r>
          </w:p>
        </w:tc>
        <w:tc>
          <w:tcPr>
            <w:tcW w:w="7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CBA05E" w14:textId="77777777" w:rsidR="00D016AD" w:rsidRPr="00E43E1D" w:rsidRDefault="00D016AD" w:rsidP="00B621A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ATACAATAACTTTCCTTGTAAG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D41502" w14:textId="77777777" w:rsidR="00D016AD" w:rsidRPr="00E43E1D" w:rsidRDefault="00D016AD" w:rsidP="00B621AE">
            <w:pPr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NA</w:t>
            </w:r>
          </w:p>
        </w:tc>
      </w:tr>
      <w:tr w:rsidR="00E43E1D" w:rsidRPr="00E43E1D" w14:paraId="1D2610F6" w14:textId="77777777" w:rsidTr="00B621AE">
        <w:trPr>
          <w:trHeight w:val="300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539A31" w14:textId="77777777" w:rsidR="00D016AD" w:rsidRPr="00E43E1D" w:rsidRDefault="00D016AD" w:rsidP="00B621AE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2128</w:t>
            </w:r>
          </w:p>
        </w:tc>
        <w:tc>
          <w:tcPr>
            <w:tcW w:w="7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4F3121" w14:textId="77777777" w:rsidR="00D016AD" w:rsidRPr="00E43E1D" w:rsidRDefault="00D016AD" w:rsidP="00B621A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CGGGCCCCCCCTCGAGCTCCCCAAAATAAAGATGAATCTG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1C84F8" w14:textId="77777777" w:rsidR="00D016AD" w:rsidRPr="00E43E1D" w:rsidRDefault="00D016AD" w:rsidP="00B621AE">
            <w:pPr>
              <w:rPr>
                <w:rFonts w:ascii="Arial" w:eastAsia="Times New Roman" w:hAnsi="Arial" w:cs="Arial"/>
                <w:i/>
                <w:iCs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i/>
                <w:iCs/>
                <w:color w:val="000000" w:themeColor="text1"/>
                <w:lang w:eastAsia="en-IN"/>
              </w:rPr>
              <w:t>Xho</w:t>
            </w: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I</w:t>
            </w:r>
          </w:p>
        </w:tc>
      </w:tr>
      <w:tr w:rsidR="00E43E1D" w:rsidRPr="00E43E1D" w14:paraId="399A2F44" w14:textId="77777777" w:rsidTr="00B621AE">
        <w:trPr>
          <w:trHeight w:val="300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657260" w14:textId="77777777" w:rsidR="00D016AD" w:rsidRPr="00E43E1D" w:rsidRDefault="00D016AD" w:rsidP="00B621AE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2129</w:t>
            </w:r>
          </w:p>
        </w:tc>
        <w:tc>
          <w:tcPr>
            <w:tcW w:w="7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E1B1E1" w14:textId="77777777" w:rsidR="00D016AD" w:rsidRPr="00E43E1D" w:rsidRDefault="00D016AD" w:rsidP="00B621A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CGTATGGGTAAGATCTATACAATAACTTTCCTTGTAAGCTC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71D8E2" w14:textId="77777777" w:rsidR="00D016AD" w:rsidRPr="00E43E1D" w:rsidRDefault="00D016AD" w:rsidP="00B621AE">
            <w:pPr>
              <w:rPr>
                <w:rFonts w:ascii="Arial" w:eastAsia="Times New Roman" w:hAnsi="Arial" w:cs="Arial"/>
                <w:i/>
                <w:iCs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i/>
                <w:iCs/>
                <w:color w:val="000000" w:themeColor="text1"/>
                <w:lang w:eastAsia="en-IN"/>
              </w:rPr>
              <w:t>Bgl</w:t>
            </w: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II</w:t>
            </w:r>
          </w:p>
        </w:tc>
      </w:tr>
      <w:tr w:rsidR="00E43E1D" w:rsidRPr="00E43E1D" w14:paraId="0377D736" w14:textId="77777777" w:rsidTr="00B621AE">
        <w:trPr>
          <w:trHeight w:val="300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142362" w14:textId="77777777" w:rsidR="00D016AD" w:rsidRPr="00E43E1D" w:rsidRDefault="00D016AD" w:rsidP="00B621AE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2130</w:t>
            </w:r>
          </w:p>
        </w:tc>
        <w:tc>
          <w:tcPr>
            <w:tcW w:w="7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9E6514" w14:textId="77777777" w:rsidR="00D016AD" w:rsidRPr="00E43E1D" w:rsidRDefault="00D016AD" w:rsidP="00B621A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CCGACTTAACTAGCATATATT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98A17C" w14:textId="77777777" w:rsidR="00D016AD" w:rsidRPr="00E43E1D" w:rsidRDefault="00D016AD" w:rsidP="00B621AE">
            <w:pPr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NA</w:t>
            </w:r>
          </w:p>
        </w:tc>
      </w:tr>
      <w:tr w:rsidR="00E43E1D" w:rsidRPr="00E43E1D" w14:paraId="459C062E" w14:textId="77777777" w:rsidTr="00B621AE">
        <w:trPr>
          <w:trHeight w:val="300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87D8D5" w14:textId="77777777" w:rsidR="00D016AD" w:rsidRPr="00E43E1D" w:rsidRDefault="00D016AD" w:rsidP="00B621AE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2268</w:t>
            </w:r>
          </w:p>
        </w:tc>
        <w:tc>
          <w:tcPr>
            <w:tcW w:w="7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962F49" w14:textId="77777777" w:rsidR="00D016AD" w:rsidRPr="00E43E1D" w:rsidRDefault="00D016AD" w:rsidP="00B621A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CAGTCGACGGTATCGATATAATTCGATTGTGTATTTTT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A0B713" w14:textId="77777777" w:rsidR="00D016AD" w:rsidRPr="00E43E1D" w:rsidRDefault="00D016AD" w:rsidP="00B621AE">
            <w:pPr>
              <w:rPr>
                <w:rFonts w:ascii="Arial" w:eastAsia="Times New Roman" w:hAnsi="Arial" w:cs="Arial"/>
                <w:i/>
                <w:iCs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i/>
                <w:iCs/>
                <w:color w:val="000000" w:themeColor="text1"/>
                <w:lang w:eastAsia="en-IN"/>
              </w:rPr>
              <w:t>Cla</w:t>
            </w: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I</w:t>
            </w:r>
          </w:p>
        </w:tc>
      </w:tr>
      <w:tr w:rsidR="00E43E1D" w:rsidRPr="00E43E1D" w14:paraId="0640E5FD" w14:textId="77777777" w:rsidTr="00B621AE">
        <w:trPr>
          <w:trHeight w:val="300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A5E7FC" w14:textId="77777777" w:rsidR="00D016AD" w:rsidRPr="00E43E1D" w:rsidRDefault="00D016AD" w:rsidP="00B621AE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2269</w:t>
            </w:r>
          </w:p>
        </w:tc>
        <w:tc>
          <w:tcPr>
            <w:tcW w:w="7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C156C9" w14:textId="77777777" w:rsidR="00D016AD" w:rsidRPr="00E43E1D" w:rsidRDefault="00D016AD" w:rsidP="00B621A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TGGGCTGCAGGAATTCATATAAATATATCACATACTTTC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42B2541" w14:textId="77777777" w:rsidR="00D016AD" w:rsidRPr="00E43E1D" w:rsidRDefault="00D016AD" w:rsidP="00B621AE">
            <w:pPr>
              <w:rPr>
                <w:rFonts w:ascii="Arial" w:eastAsia="Times New Roman" w:hAnsi="Arial" w:cs="Arial"/>
                <w:i/>
                <w:iCs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i/>
                <w:iCs/>
                <w:color w:val="000000" w:themeColor="text1"/>
                <w:lang w:eastAsia="en-IN"/>
              </w:rPr>
              <w:t>EcoR</w:t>
            </w: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I</w:t>
            </w:r>
          </w:p>
        </w:tc>
      </w:tr>
      <w:tr w:rsidR="00E43E1D" w:rsidRPr="00E43E1D" w14:paraId="254FFAAB" w14:textId="77777777" w:rsidTr="00B621AE">
        <w:trPr>
          <w:trHeight w:val="300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C3D74E" w14:textId="77777777" w:rsidR="00D016AD" w:rsidRPr="00E43E1D" w:rsidRDefault="00D016AD" w:rsidP="00B621AE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2270</w:t>
            </w:r>
          </w:p>
        </w:tc>
        <w:tc>
          <w:tcPr>
            <w:tcW w:w="7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E278E40" w14:textId="77777777" w:rsidR="00D016AD" w:rsidRPr="00E43E1D" w:rsidRDefault="00D016AD" w:rsidP="00B621A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GCTTGACCATGATTACGCC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88E899" w14:textId="77777777" w:rsidR="00D016AD" w:rsidRPr="00E43E1D" w:rsidRDefault="00D016AD" w:rsidP="00B621AE">
            <w:pPr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NA</w:t>
            </w:r>
          </w:p>
        </w:tc>
      </w:tr>
      <w:tr w:rsidR="00E43E1D" w:rsidRPr="00E43E1D" w14:paraId="645C50A8" w14:textId="77777777" w:rsidTr="00B621AE">
        <w:trPr>
          <w:trHeight w:val="300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5037BC" w14:textId="77777777" w:rsidR="00D016AD" w:rsidRPr="00E43E1D" w:rsidRDefault="00D016AD" w:rsidP="00B621AE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2271</w:t>
            </w:r>
          </w:p>
        </w:tc>
        <w:tc>
          <w:tcPr>
            <w:tcW w:w="7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76D0F6" w14:textId="77777777" w:rsidR="00D016AD" w:rsidRPr="00E43E1D" w:rsidRDefault="00D016AD" w:rsidP="00B621A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TATTATAATTAATGTAAGCG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3B208B" w14:textId="77777777" w:rsidR="00D016AD" w:rsidRPr="00E43E1D" w:rsidRDefault="00D016AD" w:rsidP="00B621AE">
            <w:pPr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NA</w:t>
            </w:r>
          </w:p>
        </w:tc>
      </w:tr>
      <w:tr w:rsidR="00E43E1D" w:rsidRPr="00E43E1D" w14:paraId="066EF15A" w14:textId="77777777" w:rsidTr="00B621AE">
        <w:trPr>
          <w:trHeight w:val="300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8F26E8" w14:textId="77777777" w:rsidR="00D016AD" w:rsidRPr="00E43E1D" w:rsidRDefault="00D016AD" w:rsidP="00B621AE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2272</w:t>
            </w:r>
          </w:p>
        </w:tc>
        <w:tc>
          <w:tcPr>
            <w:tcW w:w="7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D45F02" w14:textId="77777777" w:rsidR="00D016AD" w:rsidRPr="00E43E1D" w:rsidRDefault="00D016AD" w:rsidP="00B621A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ATCAAGATAAATATACCATAAGT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4DA990" w14:textId="77777777" w:rsidR="00D016AD" w:rsidRPr="00E43E1D" w:rsidRDefault="00D016AD" w:rsidP="00B621AE">
            <w:pPr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NA</w:t>
            </w:r>
          </w:p>
        </w:tc>
      </w:tr>
      <w:tr w:rsidR="00E43E1D" w:rsidRPr="00E43E1D" w14:paraId="07566C3F" w14:textId="77777777" w:rsidTr="00B621AE">
        <w:trPr>
          <w:trHeight w:val="300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2DBCB8" w14:textId="77777777" w:rsidR="00D016AD" w:rsidRPr="00E43E1D" w:rsidRDefault="00D016AD" w:rsidP="00B621AE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2229</w:t>
            </w:r>
          </w:p>
        </w:tc>
        <w:tc>
          <w:tcPr>
            <w:tcW w:w="7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ADD36F" w14:textId="77777777" w:rsidR="00D016AD" w:rsidRPr="00E43E1D" w:rsidRDefault="00D016AD" w:rsidP="00B621A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TAATTTAGGTATGAAATGTAGG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951514" w14:textId="77777777" w:rsidR="00D016AD" w:rsidRPr="00E43E1D" w:rsidRDefault="00D016AD" w:rsidP="00B621AE">
            <w:pPr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NA</w:t>
            </w:r>
          </w:p>
        </w:tc>
      </w:tr>
      <w:tr w:rsidR="00E43E1D" w:rsidRPr="00E43E1D" w14:paraId="77B33879" w14:textId="77777777" w:rsidTr="00B621AE">
        <w:trPr>
          <w:trHeight w:val="300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836769" w14:textId="77777777" w:rsidR="00D016AD" w:rsidRPr="00E43E1D" w:rsidRDefault="00D016AD" w:rsidP="00B621AE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2230</w:t>
            </w:r>
          </w:p>
        </w:tc>
        <w:tc>
          <w:tcPr>
            <w:tcW w:w="7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22D54C" w14:textId="77777777" w:rsidR="00D016AD" w:rsidRPr="00E43E1D" w:rsidRDefault="00D016AD" w:rsidP="00B621A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GATGGAAGAAGTGCATTAGT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5DC09E" w14:textId="77777777" w:rsidR="00D016AD" w:rsidRPr="00E43E1D" w:rsidRDefault="00D016AD" w:rsidP="00B621AE">
            <w:pPr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NA</w:t>
            </w:r>
          </w:p>
        </w:tc>
      </w:tr>
      <w:tr w:rsidR="00E43E1D" w:rsidRPr="00E43E1D" w14:paraId="0DFBB0B3" w14:textId="77777777" w:rsidTr="00B621AE">
        <w:trPr>
          <w:trHeight w:val="300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8A7A4F" w14:textId="77777777" w:rsidR="00D016AD" w:rsidRPr="00E43E1D" w:rsidRDefault="00D016AD" w:rsidP="00B621AE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2231</w:t>
            </w:r>
          </w:p>
        </w:tc>
        <w:tc>
          <w:tcPr>
            <w:tcW w:w="7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830862" w14:textId="77777777" w:rsidR="00D016AD" w:rsidRPr="00E43E1D" w:rsidRDefault="00D016AD" w:rsidP="00B621A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CTGGAATTATAGTACCAGGG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E56FB8" w14:textId="77777777" w:rsidR="00D016AD" w:rsidRPr="00E43E1D" w:rsidRDefault="00D016AD" w:rsidP="00B621AE">
            <w:pPr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NA</w:t>
            </w:r>
          </w:p>
        </w:tc>
      </w:tr>
      <w:tr w:rsidR="00E43E1D" w:rsidRPr="00E43E1D" w14:paraId="5CB2F3C5" w14:textId="77777777" w:rsidTr="00B621AE">
        <w:trPr>
          <w:trHeight w:val="300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B6881D" w14:textId="77777777" w:rsidR="00D016AD" w:rsidRPr="00E43E1D" w:rsidRDefault="00D016AD" w:rsidP="00B621AE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2232</w:t>
            </w:r>
          </w:p>
        </w:tc>
        <w:tc>
          <w:tcPr>
            <w:tcW w:w="7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908624" w14:textId="77777777" w:rsidR="00D016AD" w:rsidRPr="00E43E1D" w:rsidRDefault="00D016AD" w:rsidP="00B621A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GTTCCCAAAAAAGTAGAGC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770976" w14:textId="77777777" w:rsidR="00D016AD" w:rsidRPr="00E43E1D" w:rsidRDefault="00D016AD" w:rsidP="00B621AE">
            <w:pPr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NA</w:t>
            </w:r>
          </w:p>
        </w:tc>
      </w:tr>
      <w:tr w:rsidR="00E43E1D" w:rsidRPr="00E43E1D" w14:paraId="6F5D71EA" w14:textId="77777777" w:rsidTr="00B621AE">
        <w:trPr>
          <w:trHeight w:val="300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3EA8BA" w14:textId="77777777" w:rsidR="00D016AD" w:rsidRPr="00E43E1D" w:rsidRDefault="00D016AD" w:rsidP="00B621AE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2233</w:t>
            </w:r>
          </w:p>
        </w:tc>
        <w:tc>
          <w:tcPr>
            <w:tcW w:w="7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DBD171" w14:textId="77777777" w:rsidR="00D016AD" w:rsidRPr="00E43E1D" w:rsidRDefault="00D016AD" w:rsidP="00B621A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CTGAAGACAGCGCACAC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FECF23" w14:textId="77777777" w:rsidR="00D016AD" w:rsidRPr="00E43E1D" w:rsidRDefault="00D016AD" w:rsidP="00B621AE">
            <w:pPr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NA</w:t>
            </w:r>
          </w:p>
        </w:tc>
      </w:tr>
      <w:tr w:rsidR="00E43E1D" w:rsidRPr="00E43E1D" w14:paraId="3BE39035" w14:textId="77777777" w:rsidTr="00B621AE">
        <w:trPr>
          <w:trHeight w:val="300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E8160A" w14:textId="77777777" w:rsidR="00D016AD" w:rsidRPr="00E43E1D" w:rsidRDefault="00D016AD" w:rsidP="00B621AE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2234</w:t>
            </w:r>
          </w:p>
        </w:tc>
        <w:tc>
          <w:tcPr>
            <w:tcW w:w="7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A27D89" w14:textId="77777777" w:rsidR="00D016AD" w:rsidRPr="00E43E1D" w:rsidRDefault="00D016AD" w:rsidP="00B621A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GCCACCAACATTGCTAAAA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B6CD01" w14:textId="77777777" w:rsidR="00D016AD" w:rsidRPr="00E43E1D" w:rsidRDefault="00D016AD" w:rsidP="00B621AE">
            <w:pPr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NA</w:t>
            </w:r>
          </w:p>
        </w:tc>
      </w:tr>
      <w:tr w:rsidR="00E43E1D" w:rsidRPr="00E43E1D" w14:paraId="24C914EA" w14:textId="77777777" w:rsidTr="00B621AE">
        <w:trPr>
          <w:trHeight w:val="300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200A03" w14:textId="77777777" w:rsidR="00D016AD" w:rsidRPr="00E43E1D" w:rsidRDefault="00D016AD" w:rsidP="00B621AE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2035</w:t>
            </w:r>
          </w:p>
        </w:tc>
        <w:tc>
          <w:tcPr>
            <w:tcW w:w="7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2CD6E0" w14:textId="77777777" w:rsidR="00D016AD" w:rsidRPr="00E43E1D" w:rsidRDefault="00D016AD" w:rsidP="00B621A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CATACTAGCCATTTTATGTG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3C3BA5" w14:textId="77777777" w:rsidR="00D016AD" w:rsidRPr="00E43E1D" w:rsidRDefault="00D016AD" w:rsidP="00B621AE">
            <w:pPr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NA</w:t>
            </w:r>
          </w:p>
        </w:tc>
      </w:tr>
      <w:tr w:rsidR="00E43E1D" w:rsidRPr="00E43E1D" w14:paraId="4999A347" w14:textId="77777777" w:rsidTr="00B621AE">
        <w:trPr>
          <w:trHeight w:val="300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342508" w14:textId="77777777" w:rsidR="00D016AD" w:rsidRPr="00E43E1D" w:rsidRDefault="00D016AD" w:rsidP="00B621AE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2036</w:t>
            </w:r>
          </w:p>
        </w:tc>
        <w:tc>
          <w:tcPr>
            <w:tcW w:w="7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7D7D72" w14:textId="77777777" w:rsidR="00D016AD" w:rsidRPr="00E43E1D" w:rsidRDefault="00D016AD" w:rsidP="00B621A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CTTTGGTGACAGATACTAC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425A93" w14:textId="77777777" w:rsidR="00D016AD" w:rsidRPr="00E43E1D" w:rsidRDefault="00D016AD" w:rsidP="00B621AE">
            <w:pPr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NA</w:t>
            </w:r>
          </w:p>
        </w:tc>
      </w:tr>
      <w:tr w:rsidR="00E43E1D" w:rsidRPr="00E43E1D" w14:paraId="62277F47" w14:textId="77777777" w:rsidTr="00B621AE">
        <w:trPr>
          <w:trHeight w:val="300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19A785" w14:textId="77777777" w:rsidR="00D016AD" w:rsidRPr="00E43E1D" w:rsidRDefault="00D016AD" w:rsidP="00B621AE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lastRenderedPageBreak/>
              <w:t>1215</w:t>
            </w:r>
          </w:p>
        </w:tc>
        <w:tc>
          <w:tcPr>
            <w:tcW w:w="7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3C7328" w14:textId="77777777" w:rsidR="00D016AD" w:rsidRPr="00E43E1D" w:rsidRDefault="00D016AD" w:rsidP="00B621A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GTTGTCTCTTCAATGATTCATAAATAG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1A9734" w14:textId="77777777" w:rsidR="00D016AD" w:rsidRPr="00E43E1D" w:rsidRDefault="00D016AD" w:rsidP="00B621AE">
            <w:pPr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NA</w:t>
            </w:r>
          </w:p>
        </w:tc>
      </w:tr>
      <w:tr w:rsidR="00E43E1D" w:rsidRPr="00E43E1D" w14:paraId="5C12C74D" w14:textId="77777777" w:rsidTr="00B621AE">
        <w:trPr>
          <w:trHeight w:val="300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4ABB62" w14:textId="77777777" w:rsidR="00D016AD" w:rsidRPr="00E43E1D" w:rsidRDefault="00D016AD" w:rsidP="00B621AE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1225</w:t>
            </w:r>
          </w:p>
        </w:tc>
        <w:tc>
          <w:tcPr>
            <w:tcW w:w="7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036A5A" w14:textId="77777777" w:rsidR="00D016AD" w:rsidRPr="00E43E1D" w:rsidRDefault="00D016AD" w:rsidP="00B621A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TTCCGCAATTTGTTGTACAT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13F10A" w14:textId="77777777" w:rsidR="00D016AD" w:rsidRPr="00E43E1D" w:rsidRDefault="00D016AD" w:rsidP="00B621AE">
            <w:pPr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NA</w:t>
            </w:r>
          </w:p>
        </w:tc>
      </w:tr>
      <w:tr w:rsidR="00E43E1D" w:rsidRPr="00E43E1D" w14:paraId="04BF2CFC" w14:textId="77777777" w:rsidTr="00B621AE">
        <w:trPr>
          <w:trHeight w:val="300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74B76D" w14:textId="77777777" w:rsidR="00D016AD" w:rsidRPr="00E43E1D" w:rsidRDefault="00D016AD" w:rsidP="00B621AE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1392</w:t>
            </w:r>
          </w:p>
        </w:tc>
        <w:tc>
          <w:tcPr>
            <w:tcW w:w="7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ADC45D" w14:textId="77777777" w:rsidR="00D016AD" w:rsidRPr="00E43E1D" w:rsidRDefault="00D016AD" w:rsidP="00B621A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GCCCTCCATGTGCACCT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52EF9D" w14:textId="77777777" w:rsidR="00D016AD" w:rsidRPr="00E43E1D" w:rsidRDefault="00D016AD" w:rsidP="00B621AE">
            <w:pPr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NA</w:t>
            </w:r>
          </w:p>
        </w:tc>
      </w:tr>
      <w:tr w:rsidR="00E43E1D" w:rsidRPr="00E43E1D" w14:paraId="787F629F" w14:textId="77777777" w:rsidTr="00B621AE">
        <w:trPr>
          <w:trHeight w:val="300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2D75F2" w14:textId="77777777" w:rsidR="00D016AD" w:rsidRPr="00E43E1D" w:rsidRDefault="00D016AD" w:rsidP="00B621AE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1218</w:t>
            </w:r>
          </w:p>
        </w:tc>
        <w:tc>
          <w:tcPr>
            <w:tcW w:w="7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1299CF" w14:textId="77777777" w:rsidR="00D016AD" w:rsidRPr="00E43E1D" w:rsidRDefault="00D016AD" w:rsidP="00B621A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TACAACAAAAGGAGGTACAC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A36C52" w14:textId="77777777" w:rsidR="00D016AD" w:rsidRPr="00E43E1D" w:rsidRDefault="00D016AD" w:rsidP="00B621AE">
            <w:pPr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NA</w:t>
            </w:r>
          </w:p>
        </w:tc>
      </w:tr>
      <w:tr w:rsidR="00E43E1D" w:rsidRPr="00E43E1D" w14:paraId="0219A2AF" w14:textId="77777777" w:rsidTr="00B621AE">
        <w:trPr>
          <w:trHeight w:val="300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F76FFD" w14:textId="77777777" w:rsidR="00D016AD" w:rsidRPr="00E43E1D" w:rsidRDefault="00D016AD" w:rsidP="00B621AE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1913</w:t>
            </w:r>
          </w:p>
        </w:tc>
        <w:tc>
          <w:tcPr>
            <w:tcW w:w="7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900B10" w14:textId="77777777" w:rsidR="00D016AD" w:rsidRPr="00E43E1D" w:rsidRDefault="00D016AD" w:rsidP="00B621A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ACCAACTCAATTTAATAGATGT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05299A" w14:textId="77777777" w:rsidR="00D016AD" w:rsidRPr="00E43E1D" w:rsidRDefault="00D016AD" w:rsidP="00B621AE">
            <w:pPr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E43E1D">
              <w:rPr>
                <w:rFonts w:ascii="Arial" w:eastAsia="Times New Roman" w:hAnsi="Arial" w:cs="Arial"/>
                <w:color w:val="000000" w:themeColor="text1"/>
                <w:lang w:eastAsia="en-IN"/>
              </w:rPr>
              <w:t>NA</w:t>
            </w:r>
          </w:p>
        </w:tc>
      </w:tr>
    </w:tbl>
    <w:p w14:paraId="2C82CDB8" w14:textId="77777777" w:rsidR="00D016AD" w:rsidRPr="00E43E1D" w:rsidRDefault="00D016AD" w:rsidP="00D016AD">
      <w:pPr>
        <w:rPr>
          <w:rFonts w:ascii="Arial" w:hAnsi="Arial" w:cs="Arial"/>
          <w:color w:val="000000" w:themeColor="text1"/>
        </w:rPr>
      </w:pPr>
    </w:p>
    <w:p w14:paraId="311AE3E3" w14:textId="77777777" w:rsidR="00D016AD" w:rsidRPr="00E43E1D" w:rsidRDefault="00D016AD" w:rsidP="00D016AD">
      <w:pPr>
        <w:ind w:right="4"/>
        <w:jc w:val="both"/>
        <w:rPr>
          <w:rFonts w:ascii="Arial" w:hAnsi="Arial" w:cs="Arial"/>
          <w:b/>
          <w:color w:val="000000" w:themeColor="text1"/>
        </w:rPr>
      </w:pPr>
    </w:p>
    <w:p w14:paraId="6FA5565A" w14:textId="77777777" w:rsidR="00D016AD" w:rsidRPr="00E43E1D" w:rsidRDefault="00D016AD" w:rsidP="00D016AD">
      <w:pPr>
        <w:ind w:right="4"/>
        <w:jc w:val="both"/>
        <w:rPr>
          <w:rFonts w:ascii="Arial" w:hAnsi="Arial" w:cs="Arial"/>
          <w:b/>
          <w:color w:val="000000" w:themeColor="text1"/>
        </w:rPr>
      </w:pPr>
    </w:p>
    <w:p w14:paraId="34EEA133" w14:textId="77777777" w:rsidR="00D016AD" w:rsidRPr="00E43E1D" w:rsidRDefault="00D016AD" w:rsidP="00D016AD">
      <w:pPr>
        <w:ind w:right="4"/>
        <w:jc w:val="both"/>
        <w:rPr>
          <w:rFonts w:ascii="Arial" w:hAnsi="Arial" w:cs="Arial"/>
          <w:b/>
          <w:color w:val="000000" w:themeColor="text1"/>
        </w:rPr>
      </w:pPr>
    </w:p>
    <w:p w14:paraId="41AAE796" w14:textId="77777777" w:rsidR="00D016AD" w:rsidRPr="00E43E1D" w:rsidRDefault="00D016AD" w:rsidP="00D016AD">
      <w:pPr>
        <w:ind w:right="4"/>
        <w:jc w:val="both"/>
        <w:rPr>
          <w:rFonts w:ascii="Arial" w:hAnsi="Arial" w:cs="Arial"/>
          <w:b/>
          <w:color w:val="000000" w:themeColor="text1"/>
        </w:rPr>
      </w:pPr>
    </w:p>
    <w:p w14:paraId="548338F6" w14:textId="77777777" w:rsidR="00D016AD" w:rsidRPr="00E43E1D" w:rsidRDefault="00D016AD" w:rsidP="00D016AD">
      <w:pPr>
        <w:ind w:right="4"/>
        <w:jc w:val="both"/>
        <w:rPr>
          <w:rFonts w:ascii="Arial" w:hAnsi="Arial" w:cs="Arial"/>
          <w:b/>
          <w:color w:val="000000" w:themeColor="text1"/>
        </w:rPr>
      </w:pPr>
    </w:p>
    <w:p w14:paraId="492D1C8B" w14:textId="77777777" w:rsidR="00D016AD" w:rsidRPr="00E43E1D" w:rsidRDefault="00D016AD" w:rsidP="00D016AD">
      <w:pPr>
        <w:ind w:right="4"/>
        <w:jc w:val="both"/>
        <w:rPr>
          <w:rFonts w:ascii="Arial" w:hAnsi="Arial" w:cs="Arial"/>
          <w:b/>
          <w:color w:val="000000" w:themeColor="text1"/>
        </w:rPr>
      </w:pPr>
    </w:p>
    <w:p w14:paraId="62ACDEE7" w14:textId="77777777" w:rsidR="00D016AD" w:rsidRPr="00E43E1D" w:rsidRDefault="00D016AD" w:rsidP="00D016AD">
      <w:pPr>
        <w:ind w:right="4"/>
        <w:jc w:val="both"/>
        <w:rPr>
          <w:rFonts w:ascii="Arial" w:hAnsi="Arial" w:cs="Arial"/>
          <w:b/>
          <w:color w:val="000000" w:themeColor="text1"/>
        </w:rPr>
      </w:pPr>
    </w:p>
    <w:p w14:paraId="1CF03F07" w14:textId="77777777" w:rsidR="00D016AD" w:rsidRPr="00E43E1D" w:rsidRDefault="00D016AD" w:rsidP="00D016AD">
      <w:pPr>
        <w:ind w:right="4"/>
        <w:jc w:val="both"/>
        <w:rPr>
          <w:rFonts w:ascii="Arial" w:hAnsi="Arial" w:cs="Arial"/>
          <w:b/>
          <w:color w:val="000000" w:themeColor="text1"/>
        </w:rPr>
      </w:pPr>
    </w:p>
    <w:p w14:paraId="47AEB3BA" w14:textId="77777777" w:rsidR="00D016AD" w:rsidRPr="00E43E1D" w:rsidRDefault="00D016AD" w:rsidP="00D016AD">
      <w:pPr>
        <w:ind w:right="4"/>
        <w:jc w:val="both"/>
        <w:rPr>
          <w:rFonts w:ascii="Arial" w:hAnsi="Arial" w:cs="Arial"/>
          <w:b/>
          <w:color w:val="000000" w:themeColor="text1"/>
        </w:rPr>
      </w:pPr>
    </w:p>
    <w:p w14:paraId="1431CBA7" w14:textId="77777777" w:rsidR="00D016AD" w:rsidRPr="00E43E1D" w:rsidRDefault="00D016AD" w:rsidP="00D016AD">
      <w:pPr>
        <w:ind w:right="4"/>
        <w:jc w:val="both"/>
        <w:rPr>
          <w:rFonts w:ascii="Arial" w:hAnsi="Arial" w:cs="Arial"/>
          <w:b/>
          <w:color w:val="000000" w:themeColor="text1"/>
        </w:rPr>
      </w:pPr>
    </w:p>
    <w:p w14:paraId="555E7A6B" w14:textId="77777777" w:rsidR="00D016AD" w:rsidRPr="00E43E1D" w:rsidRDefault="00D016AD" w:rsidP="00D016AD">
      <w:pPr>
        <w:ind w:right="4"/>
        <w:jc w:val="both"/>
        <w:rPr>
          <w:rFonts w:ascii="Arial" w:hAnsi="Arial" w:cs="Arial"/>
          <w:b/>
          <w:color w:val="000000" w:themeColor="text1"/>
        </w:rPr>
      </w:pPr>
    </w:p>
    <w:p w14:paraId="248B2FEB" w14:textId="77777777" w:rsidR="00D016AD" w:rsidRPr="00E43E1D" w:rsidRDefault="00D016AD" w:rsidP="00D016AD">
      <w:pPr>
        <w:ind w:right="4"/>
        <w:jc w:val="both"/>
        <w:rPr>
          <w:rFonts w:ascii="Arial" w:hAnsi="Arial" w:cs="Arial"/>
          <w:b/>
          <w:color w:val="000000" w:themeColor="text1"/>
        </w:rPr>
      </w:pPr>
    </w:p>
    <w:p w14:paraId="0ABA0412" w14:textId="77777777" w:rsidR="00D016AD" w:rsidRPr="00E43E1D" w:rsidRDefault="00D016AD" w:rsidP="00D016AD">
      <w:pPr>
        <w:ind w:right="4"/>
        <w:jc w:val="both"/>
        <w:rPr>
          <w:rFonts w:ascii="Arial" w:hAnsi="Arial" w:cs="Arial"/>
          <w:b/>
          <w:color w:val="000000" w:themeColor="text1"/>
        </w:rPr>
      </w:pPr>
    </w:p>
    <w:p w14:paraId="1D3AD4C6" w14:textId="77777777" w:rsidR="00D016AD" w:rsidRPr="00E43E1D" w:rsidRDefault="00D016AD" w:rsidP="00D016AD">
      <w:pPr>
        <w:ind w:right="4"/>
        <w:jc w:val="both"/>
        <w:rPr>
          <w:rFonts w:ascii="Arial" w:hAnsi="Arial" w:cs="Arial"/>
          <w:b/>
          <w:color w:val="000000" w:themeColor="text1"/>
        </w:rPr>
      </w:pPr>
    </w:p>
    <w:p w14:paraId="7501662D" w14:textId="77777777" w:rsidR="00D016AD" w:rsidRPr="00E43E1D" w:rsidRDefault="00D016AD" w:rsidP="00D016AD">
      <w:pPr>
        <w:ind w:right="4"/>
        <w:jc w:val="both"/>
        <w:rPr>
          <w:rFonts w:ascii="Arial" w:hAnsi="Arial" w:cs="Arial"/>
          <w:b/>
          <w:color w:val="000000" w:themeColor="text1"/>
        </w:rPr>
      </w:pPr>
    </w:p>
    <w:p w14:paraId="51B9B9AB" w14:textId="77777777" w:rsidR="00D016AD" w:rsidRPr="00E43E1D" w:rsidRDefault="00D016AD" w:rsidP="00D016AD">
      <w:pPr>
        <w:ind w:right="4"/>
        <w:jc w:val="both"/>
        <w:rPr>
          <w:rFonts w:ascii="Arial" w:hAnsi="Arial" w:cs="Arial"/>
          <w:b/>
          <w:color w:val="000000" w:themeColor="text1"/>
        </w:rPr>
      </w:pPr>
    </w:p>
    <w:p w14:paraId="5D14AF8F" w14:textId="77777777" w:rsidR="00D016AD" w:rsidRPr="00E43E1D" w:rsidRDefault="00D016AD" w:rsidP="00D016AD">
      <w:pPr>
        <w:ind w:right="4"/>
        <w:jc w:val="both"/>
        <w:rPr>
          <w:rFonts w:ascii="Arial" w:hAnsi="Arial" w:cs="Arial"/>
          <w:b/>
          <w:color w:val="000000" w:themeColor="text1"/>
        </w:rPr>
      </w:pPr>
    </w:p>
    <w:p w14:paraId="7D9FE400" w14:textId="77777777" w:rsidR="00D016AD" w:rsidRPr="00E43E1D" w:rsidRDefault="00D016AD" w:rsidP="00D016AD">
      <w:pPr>
        <w:ind w:right="4"/>
        <w:jc w:val="both"/>
        <w:rPr>
          <w:rFonts w:ascii="Arial" w:hAnsi="Arial" w:cs="Arial"/>
          <w:b/>
          <w:color w:val="000000" w:themeColor="text1"/>
        </w:rPr>
      </w:pPr>
    </w:p>
    <w:p w14:paraId="79FAD925" w14:textId="77777777" w:rsidR="00D016AD" w:rsidRPr="00E43E1D" w:rsidRDefault="00D016AD" w:rsidP="00D016AD">
      <w:pPr>
        <w:ind w:right="4"/>
        <w:jc w:val="both"/>
        <w:rPr>
          <w:rFonts w:ascii="Arial" w:hAnsi="Arial" w:cs="Arial"/>
          <w:b/>
          <w:color w:val="000000" w:themeColor="text1"/>
        </w:rPr>
      </w:pPr>
    </w:p>
    <w:p w14:paraId="2769581B" w14:textId="77777777" w:rsidR="00D016AD" w:rsidRPr="00E43E1D" w:rsidRDefault="00D016AD" w:rsidP="00D016AD">
      <w:pPr>
        <w:ind w:right="4"/>
        <w:jc w:val="both"/>
        <w:rPr>
          <w:rFonts w:ascii="Arial" w:hAnsi="Arial" w:cs="Arial"/>
          <w:b/>
          <w:color w:val="000000" w:themeColor="text1"/>
        </w:rPr>
      </w:pPr>
    </w:p>
    <w:p w14:paraId="0F65BA6F" w14:textId="77777777" w:rsidR="00D016AD" w:rsidRPr="00E43E1D" w:rsidRDefault="00D016AD" w:rsidP="00D016AD">
      <w:pPr>
        <w:ind w:right="4"/>
        <w:jc w:val="both"/>
        <w:rPr>
          <w:rFonts w:ascii="Arial" w:hAnsi="Arial" w:cs="Arial"/>
          <w:b/>
          <w:color w:val="000000" w:themeColor="text1"/>
        </w:rPr>
      </w:pPr>
    </w:p>
    <w:p w14:paraId="4CADF7C2" w14:textId="77777777" w:rsidR="00D016AD" w:rsidRPr="00E43E1D" w:rsidRDefault="00D016AD" w:rsidP="00D016AD">
      <w:pPr>
        <w:ind w:right="4"/>
        <w:jc w:val="both"/>
        <w:rPr>
          <w:rFonts w:ascii="Arial" w:hAnsi="Arial" w:cs="Arial"/>
          <w:b/>
          <w:color w:val="000000" w:themeColor="text1"/>
        </w:rPr>
      </w:pPr>
    </w:p>
    <w:p w14:paraId="4906B999" w14:textId="77777777" w:rsidR="00D016AD" w:rsidRPr="00E43E1D" w:rsidRDefault="00D016AD" w:rsidP="00D016AD">
      <w:pPr>
        <w:ind w:right="4"/>
        <w:jc w:val="both"/>
        <w:rPr>
          <w:rFonts w:ascii="Arial" w:hAnsi="Arial" w:cs="Arial"/>
          <w:b/>
          <w:color w:val="000000" w:themeColor="text1"/>
        </w:rPr>
      </w:pPr>
    </w:p>
    <w:p w14:paraId="220B008B" w14:textId="77777777" w:rsidR="00D016AD" w:rsidRPr="00E43E1D" w:rsidRDefault="00D016AD" w:rsidP="00D016AD">
      <w:pPr>
        <w:ind w:right="4"/>
        <w:jc w:val="both"/>
        <w:rPr>
          <w:rFonts w:ascii="Arial" w:hAnsi="Arial" w:cs="Arial"/>
          <w:b/>
          <w:color w:val="000000" w:themeColor="text1"/>
        </w:rPr>
      </w:pPr>
    </w:p>
    <w:p w14:paraId="1B20A5CC" w14:textId="77777777" w:rsidR="00D016AD" w:rsidRPr="00E43E1D" w:rsidRDefault="00D016AD" w:rsidP="00D016AD">
      <w:pPr>
        <w:ind w:right="4"/>
        <w:jc w:val="both"/>
        <w:rPr>
          <w:rFonts w:ascii="Arial" w:hAnsi="Arial" w:cs="Arial"/>
          <w:b/>
          <w:color w:val="000000" w:themeColor="text1"/>
        </w:rPr>
      </w:pPr>
    </w:p>
    <w:p w14:paraId="4E8539A8" w14:textId="77777777" w:rsidR="00D016AD" w:rsidRPr="00E43E1D" w:rsidRDefault="00D016AD" w:rsidP="00D016AD">
      <w:pPr>
        <w:ind w:right="4"/>
        <w:jc w:val="both"/>
        <w:rPr>
          <w:rFonts w:ascii="Arial" w:hAnsi="Arial" w:cs="Arial"/>
          <w:b/>
          <w:color w:val="000000" w:themeColor="text1"/>
        </w:rPr>
      </w:pPr>
    </w:p>
    <w:p w14:paraId="6801C4DC" w14:textId="77777777" w:rsidR="00D016AD" w:rsidRPr="00E43E1D" w:rsidRDefault="00D016AD" w:rsidP="00D016AD">
      <w:pPr>
        <w:ind w:right="4"/>
        <w:jc w:val="both"/>
        <w:rPr>
          <w:rFonts w:ascii="Arial" w:hAnsi="Arial" w:cs="Arial"/>
          <w:b/>
          <w:color w:val="000000" w:themeColor="text1"/>
        </w:rPr>
      </w:pPr>
    </w:p>
    <w:p w14:paraId="26EA1C2B" w14:textId="77777777" w:rsidR="00D016AD" w:rsidRPr="00E43E1D" w:rsidRDefault="00D016AD" w:rsidP="00D016AD">
      <w:pPr>
        <w:ind w:right="4"/>
        <w:jc w:val="both"/>
        <w:rPr>
          <w:rFonts w:ascii="Arial" w:hAnsi="Arial" w:cs="Arial"/>
          <w:b/>
          <w:color w:val="000000" w:themeColor="text1"/>
        </w:rPr>
      </w:pPr>
    </w:p>
    <w:p w14:paraId="7E4754D7" w14:textId="77777777" w:rsidR="00D016AD" w:rsidRPr="00E43E1D" w:rsidRDefault="00D016AD" w:rsidP="00D016AD">
      <w:pPr>
        <w:ind w:right="4"/>
        <w:jc w:val="both"/>
        <w:rPr>
          <w:rFonts w:ascii="Arial" w:hAnsi="Arial" w:cs="Arial"/>
          <w:b/>
          <w:color w:val="000000" w:themeColor="text1"/>
        </w:rPr>
      </w:pPr>
    </w:p>
    <w:p w14:paraId="118EB74A" w14:textId="77777777" w:rsidR="00D016AD" w:rsidRPr="00E43E1D" w:rsidRDefault="00D016AD" w:rsidP="00D016AD">
      <w:pPr>
        <w:ind w:right="4"/>
        <w:jc w:val="both"/>
        <w:rPr>
          <w:rFonts w:ascii="Arial" w:hAnsi="Arial" w:cs="Arial"/>
          <w:b/>
          <w:color w:val="000000" w:themeColor="text1"/>
        </w:rPr>
      </w:pPr>
    </w:p>
    <w:p w14:paraId="2B1A5D0A" w14:textId="77777777" w:rsidR="00D016AD" w:rsidRPr="00E43E1D" w:rsidRDefault="00D016AD" w:rsidP="00D016AD">
      <w:pPr>
        <w:ind w:right="4"/>
        <w:jc w:val="both"/>
        <w:rPr>
          <w:rFonts w:ascii="Arial" w:hAnsi="Arial" w:cs="Arial"/>
          <w:b/>
          <w:color w:val="000000" w:themeColor="text1"/>
        </w:rPr>
      </w:pPr>
    </w:p>
    <w:p w14:paraId="2D70033A" w14:textId="77777777" w:rsidR="00D016AD" w:rsidRPr="00E43E1D" w:rsidRDefault="00D016AD" w:rsidP="00D016AD">
      <w:pPr>
        <w:ind w:right="4"/>
        <w:jc w:val="both"/>
        <w:rPr>
          <w:rFonts w:ascii="Arial" w:hAnsi="Arial" w:cs="Arial"/>
          <w:b/>
          <w:color w:val="000000" w:themeColor="text1"/>
        </w:rPr>
      </w:pPr>
    </w:p>
    <w:p w14:paraId="3D38A38F" w14:textId="77777777" w:rsidR="00D016AD" w:rsidRPr="00E43E1D" w:rsidRDefault="00D016AD" w:rsidP="00D016AD">
      <w:pPr>
        <w:ind w:right="4"/>
        <w:jc w:val="both"/>
        <w:rPr>
          <w:rFonts w:ascii="Arial" w:hAnsi="Arial" w:cs="Arial"/>
          <w:b/>
          <w:color w:val="000000" w:themeColor="text1"/>
        </w:rPr>
      </w:pPr>
    </w:p>
    <w:p w14:paraId="40E77679" w14:textId="77777777" w:rsidR="00D016AD" w:rsidRPr="00E43E1D" w:rsidRDefault="00D016AD" w:rsidP="00D016AD">
      <w:pPr>
        <w:ind w:right="4"/>
        <w:jc w:val="both"/>
        <w:rPr>
          <w:rFonts w:ascii="Arial" w:hAnsi="Arial" w:cs="Arial"/>
          <w:b/>
          <w:color w:val="000000" w:themeColor="text1"/>
        </w:rPr>
      </w:pPr>
    </w:p>
    <w:p w14:paraId="0AB8CB6A" w14:textId="77777777" w:rsidR="00D016AD" w:rsidRPr="00E43E1D" w:rsidRDefault="00D016AD" w:rsidP="00D016AD">
      <w:pPr>
        <w:ind w:right="4"/>
        <w:jc w:val="both"/>
        <w:rPr>
          <w:rFonts w:ascii="Arial" w:hAnsi="Arial" w:cs="Arial"/>
          <w:b/>
          <w:color w:val="000000" w:themeColor="text1"/>
        </w:rPr>
      </w:pPr>
    </w:p>
    <w:p w14:paraId="6E60519C" w14:textId="77777777" w:rsidR="00D016AD" w:rsidRPr="00E43E1D" w:rsidRDefault="00D016AD" w:rsidP="00D016AD">
      <w:pPr>
        <w:ind w:right="4"/>
        <w:jc w:val="both"/>
        <w:rPr>
          <w:rFonts w:ascii="Arial" w:hAnsi="Arial" w:cs="Arial"/>
          <w:b/>
          <w:color w:val="000000" w:themeColor="text1"/>
        </w:rPr>
      </w:pPr>
    </w:p>
    <w:p w14:paraId="0027BF0B" w14:textId="77777777" w:rsidR="00D016AD" w:rsidRPr="00E43E1D" w:rsidRDefault="00D016AD" w:rsidP="00D016AD">
      <w:pPr>
        <w:ind w:right="4"/>
        <w:jc w:val="both"/>
        <w:rPr>
          <w:rFonts w:ascii="Arial" w:hAnsi="Arial" w:cs="Arial"/>
          <w:b/>
          <w:color w:val="000000" w:themeColor="text1"/>
        </w:rPr>
      </w:pPr>
    </w:p>
    <w:p w14:paraId="0FD8B5BB" w14:textId="77777777" w:rsidR="00D016AD" w:rsidRPr="00E43E1D" w:rsidRDefault="00D016AD" w:rsidP="00D016AD">
      <w:pPr>
        <w:ind w:right="4"/>
        <w:jc w:val="both"/>
        <w:rPr>
          <w:rFonts w:ascii="Arial" w:hAnsi="Arial" w:cs="Arial"/>
          <w:b/>
          <w:color w:val="000000" w:themeColor="text1"/>
        </w:rPr>
      </w:pPr>
    </w:p>
    <w:p w14:paraId="07C08B46" w14:textId="77777777" w:rsidR="00D016AD" w:rsidRPr="00E43E1D" w:rsidRDefault="00D016AD" w:rsidP="00D016AD">
      <w:pPr>
        <w:ind w:right="4"/>
        <w:jc w:val="both"/>
        <w:rPr>
          <w:rFonts w:ascii="Arial" w:hAnsi="Arial" w:cs="Arial"/>
          <w:b/>
          <w:color w:val="000000" w:themeColor="text1"/>
        </w:rPr>
      </w:pPr>
    </w:p>
    <w:p w14:paraId="00ABB117" w14:textId="77777777" w:rsidR="00D016AD" w:rsidRPr="00E43E1D" w:rsidRDefault="00D016AD" w:rsidP="00D016AD">
      <w:pPr>
        <w:ind w:right="4"/>
        <w:jc w:val="both"/>
        <w:rPr>
          <w:rFonts w:ascii="Arial" w:hAnsi="Arial" w:cs="Arial"/>
          <w:b/>
          <w:color w:val="000000" w:themeColor="text1"/>
        </w:rPr>
      </w:pPr>
    </w:p>
    <w:p w14:paraId="55B56EEA" w14:textId="77777777" w:rsidR="00D016AD" w:rsidRPr="00E43E1D" w:rsidRDefault="00D016AD" w:rsidP="00D016AD">
      <w:pPr>
        <w:ind w:right="4"/>
        <w:jc w:val="both"/>
        <w:rPr>
          <w:rFonts w:ascii="Arial" w:hAnsi="Arial" w:cs="Arial"/>
          <w:b/>
          <w:color w:val="000000" w:themeColor="text1"/>
        </w:rPr>
      </w:pPr>
    </w:p>
    <w:p w14:paraId="2C6CF5D0" w14:textId="77777777" w:rsidR="00D016AD" w:rsidRPr="00E43E1D" w:rsidRDefault="00D016AD" w:rsidP="00D016AD">
      <w:pPr>
        <w:ind w:right="4"/>
        <w:jc w:val="both"/>
        <w:rPr>
          <w:rFonts w:ascii="Arial" w:hAnsi="Arial" w:cs="Arial"/>
          <w:b/>
          <w:color w:val="000000" w:themeColor="text1"/>
        </w:rPr>
      </w:pPr>
    </w:p>
    <w:p w14:paraId="6B1EE5CE" w14:textId="77777777" w:rsidR="00D016AD" w:rsidRPr="00E43E1D" w:rsidRDefault="00D016AD" w:rsidP="00D016AD">
      <w:pPr>
        <w:ind w:right="4"/>
        <w:jc w:val="both"/>
        <w:rPr>
          <w:rFonts w:ascii="Arial" w:hAnsi="Arial" w:cs="Arial"/>
          <w:b/>
          <w:color w:val="000000" w:themeColor="text1"/>
        </w:rPr>
      </w:pPr>
    </w:p>
    <w:sectPr w:rsidR="00D016AD" w:rsidRPr="00E43E1D" w:rsidSect="006D42BD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595206" w14:textId="77777777" w:rsidR="00041200" w:rsidRDefault="00041200" w:rsidP="009122D5">
      <w:r>
        <w:separator/>
      </w:r>
    </w:p>
  </w:endnote>
  <w:endnote w:type="continuationSeparator" w:id="0">
    <w:p w14:paraId="4285FE09" w14:textId="77777777" w:rsidR="00041200" w:rsidRDefault="00041200" w:rsidP="009122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Noto Serif CJK SC">
    <w:altName w:val="Calibri"/>
    <w:charset w:val="00"/>
    <w:family w:val="auto"/>
    <w:pitch w:val="variable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2716C6" w14:textId="77777777" w:rsidR="006A6444" w:rsidRDefault="006A6444" w:rsidP="00B44C9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29A18E7C" w14:textId="77777777" w:rsidR="006A6444" w:rsidRDefault="006A6444" w:rsidP="009122D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3D99EB" w14:textId="77777777" w:rsidR="006A6444" w:rsidRDefault="006A6444" w:rsidP="00B44C9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04468373" w14:textId="77777777" w:rsidR="006A6444" w:rsidRDefault="006A6444" w:rsidP="009122D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B2F70D" w14:textId="77777777" w:rsidR="00041200" w:rsidRDefault="00041200" w:rsidP="009122D5">
      <w:r>
        <w:separator/>
      </w:r>
    </w:p>
  </w:footnote>
  <w:footnote w:type="continuationSeparator" w:id="0">
    <w:p w14:paraId="31B21099" w14:textId="77777777" w:rsidR="00041200" w:rsidRDefault="00041200" w:rsidP="009122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multilevel"/>
    <w:tmpl w:val="00000001"/>
    <w:name w:val="WW8Num1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" w15:restartNumberingAfterBreak="0">
    <w:nsid w:val="17D926BB"/>
    <w:multiLevelType w:val="hybridMultilevel"/>
    <w:tmpl w:val="0764F7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856A34"/>
    <w:multiLevelType w:val="hybridMultilevel"/>
    <w:tmpl w:val="619E521C"/>
    <w:lvl w:ilvl="0" w:tplc="A21444BC">
      <w:start w:val="1"/>
      <w:numFmt w:val="upperLetter"/>
      <w:lvlText w:val="(%1)"/>
      <w:lvlJc w:val="left"/>
      <w:pPr>
        <w:ind w:left="500" w:hanging="44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" w15:restartNumberingAfterBreak="0">
    <w:nsid w:val="31DC7787"/>
    <w:multiLevelType w:val="hybridMultilevel"/>
    <w:tmpl w:val="C9705AD0"/>
    <w:lvl w:ilvl="0" w:tplc="B678CE2A">
      <w:start w:val="1"/>
      <w:numFmt w:val="upperLetter"/>
      <w:lvlText w:val="(%1)"/>
      <w:lvlJc w:val="left"/>
      <w:pPr>
        <w:ind w:left="750" w:hanging="39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0832130"/>
    <w:multiLevelType w:val="hybridMultilevel"/>
    <w:tmpl w:val="387C3EC2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BAB11C4"/>
    <w:multiLevelType w:val="hybridMultilevel"/>
    <w:tmpl w:val="A970B448"/>
    <w:lvl w:ilvl="0" w:tplc="1234B502">
      <w:start w:val="1"/>
      <w:numFmt w:val="upperLetter"/>
      <w:lvlText w:val="(%1)"/>
      <w:lvlJc w:val="left"/>
      <w:pPr>
        <w:ind w:left="460" w:hanging="40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 w16cid:durableId="1271282702">
    <w:abstractNumId w:val="1"/>
  </w:num>
  <w:num w:numId="2" w16cid:durableId="151721509">
    <w:abstractNumId w:val="0"/>
  </w:num>
  <w:num w:numId="3" w16cid:durableId="53284542">
    <w:abstractNumId w:val="4"/>
  </w:num>
  <w:num w:numId="4" w16cid:durableId="1203321650">
    <w:abstractNumId w:val="3"/>
  </w:num>
  <w:num w:numId="5" w16cid:durableId="1192449497">
    <w:abstractNumId w:val="2"/>
  </w:num>
  <w:num w:numId="6" w16cid:durableId="16432667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M1MTUzsTQxNTYxNjZV0lEKTi0uzszPAykwN6kFALKNW80tAAAA"/>
  </w:docVars>
  <w:rsids>
    <w:rsidRoot w:val="00221287"/>
    <w:rsid w:val="00000AC6"/>
    <w:rsid w:val="00001D7F"/>
    <w:rsid w:val="000022C4"/>
    <w:rsid w:val="0000315F"/>
    <w:rsid w:val="000032BB"/>
    <w:rsid w:val="00003666"/>
    <w:rsid w:val="00003B88"/>
    <w:rsid w:val="000040D5"/>
    <w:rsid w:val="00005627"/>
    <w:rsid w:val="00006486"/>
    <w:rsid w:val="00007270"/>
    <w:rsid w:val="000075D9"/>
    <w:rsid w:val="00010905"/>
    <w:rsid w:val="000110FF"/>
    <w:rsid w:val="00011183"/>
    <w:rsid w:val="00011351"/>
    <w:rsid w:val="00012B3D"/>
    <w:rsid w:val="00012EE1"/>
    <w:rsid w:val="000135F0"/>
    <w:rsid w:val="00013A8B"/>
    <w:rsid w:val="000147C0"/>
    <w:rsid w:val="0001575A"/>
    <w:rsid w:val="00015A88"/>
    <w:rsid w:val="00015D93"/>
    <w:rsid w:val="00016F46"/>
    <w:rsid w:val="0001768D"/>
    <w:rsid w:val="000204D7"/>
    <w:rsid w:val="0002087D"/>
    <w:rsid w:val="00021609"/>
    <w:rsid w:val="00021BE8"/>
    <w:rsid w:val="00022608"/>
    <w:rsid w:val="000227DF"/>
    <w:rsid w:val="00023166"/>
    <w:rsid w:val="00024F48"/>
    <w:rsid w:val="000256A6"/>
    <w:rsid w:val="00026199"/>
    <w:rsid w:val="0002649C"/>
    <w:rsid w:val="00026B9D"/>
    <w:rsid w:val="00027A8E"/>
    <w:rsid w:val="0003054A"/>
    <w:rsid w:val="00030D07"/>
    <w:rsid w:val="00031152"/>
    <w:rsid w:val="00031B19"/>
    <w:rsid w:val="00031B20"/>
    <w:rsid w:val="00032257"/>
    <w:rsid w:val="00033358"/>
    <w:rsid w:val="00033B92"/>
    <w:rsid w:val="00033DA7"/>
    <w:rsid w:val="00033E55"/>
    <w:rsid w:val="0003421F"/>
    <w:rsid w:val="0003433A"/>
    <w:rsid w:val="0003465D"/>
    <w:rsid w:val="0003480B"/>
    <w:rsid w:val="00034F01"/>
    <w:rsid w:val="000364B9"/>
    <w:rsid w:val="00040015"/>
    <w:rsid w:val="000407F2"/>
    <w:rsid w:val="000407FD"/>
    <w:rsid w:val="00040901"/>
    <w:rsid w:val="00041200"/>
    <w:rsid w:val="00044090"/>
    <w:rsid w:val="00044723"/>
    <w:rsid w:val="00044800"/>
    <w:rsid w:val="00044834"/>
    <w:rsid w:val="00044D92"/>
    <w:rsid w:val="00045A32"/>
    <w:rsid w:val="00046AB9"/>
    <w:rsid w:val="000472C5"/>
    <w:rsid w:val="00053689"/>
    <w:rsid w:val="00053A7B"/>
    <w:rsid w:val="000546A0"/>
    <w:rsid w:val="000553A9"/>
    <w:rsid w:val="00060ECE"/>
    <w:rsid w:val="000613FA"/>
    <w:rsid w:val="000615BE"/>
    <w:rsid w:val="000622C1"/>
    <w:rsid w:val="00062B82"/>
    <w:rsid w:val="00064A1E"/>
    <w:rsid w:val="0006572F"/>
    <w:rsid w:val="000659FC"/>
    <w:rsid w:val="00065EED"/>
    <w:rsid w:val="00066682"/>
    <w:rsid w:val="0006685D"/>
    <w:rsid w:val="00066B82"/>
    <w:rsid w:val="000672BB"/>
    <w:rsid w:val="00067667"/>
    <w:rsid w:val="000708F5"/>
    <w:rsid w:val="000717EF"/>
    <w:rsid w:val="0007248F"/>
    <w:rsid w:val="0007298C"/>
    <w:rsid w:val="00072AD1"/>
    <w:rsid w:val="00073E16"/>
    <w:rsid w:val="00073E58"/>
    <w:rsid w:val="00074050"/>
    <w:rsid w:val="00074277"/>
    <w:rsid w:val="00074413"/>
    <w:rsid w:val="0007494E"/>
    <w:rsid w:val="00074EA6"/>
    <w:rsid w:val="00076776"/>
    <w:rsid w:val="00077772"/>
    <w:rsid w:val="000777A6"/>
    <w:rsid w:val="00077B56"/>
    <w:rsid w:val="00080300"/>
    <w:rsid w:val="00080845"/>
    <w:rsid w:val="00080D63"/>
    <w:rsid w:val="000816A7"/>
    <w:rsid w:val="00081C1A"/>
    <w:rsid w:val="000821BE"/>
    <w:rsid w:val="000827CD"/>
    <w:rsid w:val="00082CA0"/>
    <w:rsid w:val="00083470"/>
    <w:rsid w:val="00083945"/>
    <w:rsid w:val="00083CF4"/>
    <w:rsid w:val="000844AE"/>
    <w:rsid w:val="00085576"/>
    <w:rsid w:val="00085B6C"/>
    <w:rsid w:val="00086390"/>
    <w:rsid w:val="00090CA4"/>
    <w:rsid w:val="00090FC8"/>
    <w:rsid w:val="00091220"/>
    <w:rsid w:val="00091551"/>
    <w:rsid w:val="000915F8"/>
    <w:rsid w:val="0009208E"/>
    <w:rsid w:val="000920CD"/>
    <w:rsid w:val="000934CD"/>
    <w:rsid w:val="000938AA"/>
    <w:rsid w:val="00093FC3"/>
    <w:rsid w:val="00094436"/>
    <w:rsid w:val="0009526A"/>
    <w:rsid w:val="00095C77"/>
    <w:rsid w:val="0009607E"/>
    <w:rsid w:val="0009633B"/>
    <w:rsid w:val="0009670B"/>
    <w:rsid w:val="00096770"/>
    <w:rsid w:val="00096DCC"/>
    <w:rsid w:val="00097665"/>
    <w:rsid w:val="00097FBC"/>
    <w:rsid w:val="000A02D0"/>
    <w:rsid w:val="000A048A"/>
    <w:rsid w:val="000A0B32"/>
    <w:rsid w:val="000A1E5D"/>
    <w:rsid w:val="000A1F7C"/>
    <w:rsid w:val="000A2274"/>
    <w:rsid w:val="000A23C3"/>
    <w:rsid w:val="000A307A"/>
    <w:rsid w:val="000A31AC"/>
    <w:rsid w:val="000A35CA"/>
    <w:rsid w:val="000A4DFC"/>
    <w:rsid w:val="000A4E7A"/>
    <w:rsid w:val="000A6979"/>
    <w:rsid w:val="000A71E7"/>
    <w:rsid w:val="000B0501"/>
    <w:rsid w:val="000B1250"/>
    <w:rsid w:val="000B1526"/>
    <w:rsid w:val="000B30A2"/>
    <w:rsid w:val="000B47A9"/>
    <w:rsid w:val="000B4CE5"/>
    <w:rsid w:val="000B52AA"/>
    <w:rsid w:val="000B6537"/>
    <w:rsid w:val="000B6A0A"/>
    <w:rsid w:val="000B7102"/>
    <w:rsid w:val="000B77E7"/>
    <w:rsid w:val="000B7E65"/>
    <w:rsid w:val="000C0CBF"/>
    <w:rsid w:val="000C2547"/>
    <w:rsid w:val="000C2E8A"/>
    <w:rsid w:val="000C392F"/>
    <w:rsid w:val="000C44EC"/>
    <w:rsid w:val="000C4606"/>
    <w:rsid w:val="000C49C1"/>
    <w:rsid w:val="000C5133"/>
    <w:rsid w:val="000C55D1"/>
    <w:rsid w:val="000C626F"/>
    <w:rsid w:val="000C67BF"/>
    <w:rsid w:val="000D2557"/>
    <w:rsid w:val="000D26B0"/>
    <w:rsid w:val="000D2B04"/>
    <w:rsid w:val="000D4226"/>
    <w:rsid w:val="000D4C07"/>
    <w:rsid w:val="000D6298"/>
    <w:rsid w:val="000D6718"/>
    <w:rsid w:val="000E0186"/>
    <w:rsid w:val="000E0C77"/>
    <w:rsid w:val="000E200C"/>
    <w:rsid w:val="000E2061"/>
    <w:rsid w:val="000E26EE"/>
    <w:rsid w:val="000E2A5F"/>
    <w:rsid w:val="000E302D"/>
    <w:rsid w:val="000E34A3"/>
    <w:rsid w:val="000E3A1F"/>
    <w:rsid w:val="000E42D5"/>
    <w:rsid w:val="000E4653"/>
    <w:rsid w:val="000E46B9"/>
    <w:rsid w:val="000E4CA4"/>
    <w:rsid w:val="000E5DAE"/>
    <w:rsid w:val="000E5F31"/>
    <w:rsid w:val="000E6915"/>
    <w:rsid w:val="000E6C6A"/>
    <w:rsid w:val="000E70A1"/>
    <w:rsid w:val="000F11E9"/>
    <w:rsid w:val="000F1E39"/>
    <w:rsid w:val="000F2A7F"/>
    <w:rsid w:val="000F3862"/>
    <w:rsid w:val="000F3DF5"/>
    <w:rsid w:val="000F3E30"/>
    <w:rsid w:val="000F3F0F"/>
    <w:rsid w:val="000F43B2"/>
    <w:rsid w:val="000F4459"/>
    <w:rsid w:val="000F4DBA"/>
    <w:rsid w:val="000F5214"/>
    <w:rsid w:val="000F670F"/>
    <w:rsid w:val="000F6D71"/>
    <w:rsid w:val="000F74D3"/>
    <w:rsid w:val="000F77F8"/>
    <w:rsid w:val="000F7B89"/>
    <w:rsid w:val="00100D72"/>
    <w:rsid w:val="0010209D"/>
    <w:rsid w:val="001029D4"/>
    <w:rsid w:val="00103104"/>
    <w:rsid w:val="001045EC"/>
    <w:rsid w:val="0010513B"/>
    <w:rsid w:val="00105B09"/>
    <w:rsid w:val="00105C74"/>
    <w:rsid w:val="00106D70"/>
    <w:rsid w:val="0010784B"/>
    <w:rsid w:val="001078A5"/>
    <w:rsid w:val="0011121E"/>
    <w:rsid w:val="00112813"/>
    <w:rsid w:val="00112FEE"/>
    <w:rsid w:val="0011317E"/>
    <w:rsid w:val="00113B53"/>
    <w:rsid w:val="00113C04"/>
    <w:rsid w:val="00113CEE"/>
    <w:rsid w:val="00114033"/>
    <w:rsid w:val="001148BA"/>
    <w:rsid w:val="001159D1"/>
    <w:rsid w:val="00115EF7"/>
    <w:rsid w:val="00115F8E"/>
    <w:rsid w:val="001167FA"/>
    <w:rsid w:val="001170F2"/>
    <w:rsid w:val="00117EAB"/>
    <w:rsid w:val="00120010"/>
    <w:rsid w:val="0012048E"/>
    <w:rsid w:val="00120FE3"/>
    <w:rsid w:val="00122315"/>
    <w:rsid w:val="001224BF"/>
    <w:rsid w:val="001231A1"/>
    <w:rsid w:val="0012334E"/>
    <w:rsid w:val="0012366D"/>
    <w:rsid w:val="00123E09"/>
    <w:rsid w:val="00124AE4"/>
    <w:rsid w:val="0012653B"/>
    <w:rsid w:val="00126735"/>
    <w:rsid w:val="00131489"/>
    <w:rsid w:val="00131676"/>
    <w:rsid w:val="001317E3"/>
    <w:rsid w:val="001326C5"/>
    <w:rsid w:val="00132EB5"/>
    <w:rsid w:val="00132EE2"/>
    <w:rsid w:val="00133766"/>
    <w:rsid w:val="00135CE2"/>
    <w:rsid w:val="00136436"/>
    <w:rsid w:val="00136E01"/>
    <w:rsid w:val="00137618"/>
    <w:rsid w:val="00137C35"/>
    <w:rsid w:val="00137D3A"/>
    <w:rsid w:val="00137F4E"/>
    <w:rsid w:val="001401BA"/>
    <w:rsid w:val="001418AC"/>
    <w:rsid w:val="00142CC0"/>
    <w:rsid w:val="00143C74"/>
    <w:rsid w:val="00144386"/>
    <w:rsid w:val="00144CB8"/>
    <w:rsid w:val="00145C42"/>
    <w:rsid w:val="00146248"/>
    <w:rsid w:val="00146A2C"/>
    <w:rsid w:val="00146B0B"/>
    <w:rsid w:val="00146B8E"/>
    <w:rsid w:val="001470C1"/>
    <w:rsid w:val="0014733D"/>
    <w:rsid w:val="00150871"/>
    <w:rsid w:val="00151171"/>
    <w:rsid w:val="00151990"/>
    <w:rsid w:val="001519C2"/>
    <w:rsid w:val="00151D16"/>
    <w:rsid w:val="00152873"/>
    <w:rsid w:val="0015458A"/>
    <w:rsid w:val="0015565A"/>
    <w:rsid w:val="00156531"/>
    <w:rsid w:val="00156CE3"/>
    <w:rsid w:val="00156FE7"/>
    <w:rsid w:val="00157D46"/>
    <w:rsid w:val="001601CB"/>
    <w:rsid w:val="001601E6"/>
    <w:rsid w:val="00160431"/>
    <w:rsid w:val="00160E27"/>
    <w:rsid w:val="00161488"/>
    <w:rsid w:val="00161A02"/>
    <w:rsid w:val="00161CBD"/>
    <w:rsid w:val="00162BC1"/>
    <w:rsid w:val="00162BF7"/>
    <w:rsid w:val="00162C17"/>
    <w:rsid w:val="00163836"/>
    <w:rsid w:val="001642EE"/>
    <w:rsid w:val="00164595"/>
    <w:rsid w:val="00164819"/>
    <w:rsid w:val="001661D7"/>
    <w:rsid w:val="00166223"/>
    <w:rsid w:val="00166408"/>
    <w:rsid w:val="00166EBB"/>
    <w:rsid w:val="001671C2"/>
    <w:rsid w:val="001673B0"/>
    <w:rsid w:val="00167EB5"/>
    <w:rsid w:val="00171C5B"/>
    <w:rsid w:val="00172AE9"/>
    <w:rsid w:val="0017301D"/>
    <w:rsid w:val="00173131"/>
    <w:rsid w:val="001737F2"/>
    <w:rsid w:val="0017439F"/>
    <w:rsid w:val="00174833"/>
    <w:rsid w:val="00174EF4"/>
    <w:rsid w:val="001773E6"/>
    <w:rsid w:val="00177625"/>
    <w:rsid w:val="001777D8"/>
    <w:rsid w:val="001800B2"/>
    <w:rsid w:val="00180CB3"/>
    <w:rsid w:val="001829C2"/>
    <w:rsid w:val="001848C9"/>
    <w:rsid w:val="00184A8A"/>
    <w:rsid w:val="00185C1A"/>
    <w:rsid w:val="00185DB9"/>
    <w:rsid w:val="00186D56"/>
    <w:rsid w:val="00187259"/>
    <w:rsid w:val="00187D54"/>
    <w:rsid w:val="001903FC"/>
    <w:rsid w:val="0019047D"/>
    <w:rsid w:val="00190C4C"/>
    <w:rsid w:val="00191859"/>
    <w:rsid w:val="00191A5A"/>
    <w:rsid w:val="00191F91"/>
    <w:rsid w:val="0019251A"/>
    <w:rsid w:val="0019329C"/>
    <w:rsid w:val="00193DFD"/>
    <w:rsid w:val="00194D00"/>
    <w:rsid w:val="00194E15"/>
    <w:rsid w:val="00195DB6"/>
    <w:rsid w:val="001961E4"/>
    <w:rsid w:val="001962E0"/>
    <w:rsid w:val="00196468"/>
    <w:rsid w:val="00196A5E"/>
    <w:rsid w:val="00196CE5"/>
    <w:rsid w:val="001972AD"/>
    <w:rsid w:val="001A01A5"/>
    <w:rsid w:val="001A01B6"/>
    <w:rsid w:val="001A05E9"/>
    <w:rsid w:val="001A1B5A"/>
    <w:rsid w:val="001A1F67"/>
    <w:rsid w:val="001A2CC3"/>
    <w:rsid w:val="001A38B9"/>
    <w:rsid w:val="001A38C2"/>
    <w:rsid w:val="001A3E1C"/>
    <w:rsid w:val="001A4748"/>
    <w:rsid w:val="001A4EAC"/>
    <w:rsid w:val="001A505E"/>
    <w:rsid w:val="001A58E3"/>
    <w:rsid w:val="001A5AC6"/>
    <w:rsid w:val="001A63DB"/>
    <w:rsid w:val="001A640F"/>
    <w:rsid w:val="001A6822"/>
    <w:rsid w:val="001A6DB6"/>
    <w:rsid w:val="001B055E"/>
    <w:rsid w:val="001B058E"/>
    <w:rsid w:val="001B0FDF"/>
    <w:rsid w:val="001B1D73"/>
    <w:rsid w:val="001B1F7F"/>
    <w:rsid w:val="001B28CC"/>
    <w:rsid w:val="001B29D6"/>
    <w:rsid w:val="001B2A2C"/>
    <w:rsid w:val="001B3A86"/>
    <w:rsid w:val="001B4497"/>
    <w:rsid w:val="001B51A9"/>
    <w:rsid w:val="001B68DF"/>
    <w:rsid w:val="001B6D4C"/>
    <w:rsid w:val="001B7836"/>
    <w:rsid w:val="001C0591"/>
    <w:rsid w:val="001C1905"/>
    <w:rsid w:val="001C1B4A"/>
    <w:rsid w:val="001C1E8F"/>
    <w:rsid w:val="001C2185"/>
    <w:rsid w:val="001C23B6"/>
    <w:rsid w:val="001C24FA"/>
    <w:rsid w:val="001C371B"/>
    <w:rsid w:val="001C4AA3"/>
    <w:rsid w:val="001C4B76"/>
    <w:rsid w:val="001C4E9E"/>
    <w:rsid w:val="001C5538"/>
    <w:rsid w:val="001C56C8"/>
    <w:rsid w:val="001C59ED"/>
    <w:rsid w:val="001C7272"/>
    <w:rsid w:val="001C7B50"/>
    <w:rsid w:val="001D083D"/>
    <w:rsid w:val="001D09CA"/>
    <w:rsid w:val="001D2542"/>
    <w:rsid w:val="001D2792"/>
    <w:rsid w:val="001D2F11"/>
    <w:rsid w:val="001D300D"/>
    <w:rsid w:val="001D337B"/>
    <w:rsid w:val="001D34FF"/>
    <w:rsid w:val="001D4F44"/>
    <w:rsid w:val="001D5752"/>
    <w:rsid w:val="001D7257"/>
    <w:rsid w:val="001E0D6F"/>
    <w:rsid w:val="001E1122"/>
    <w:rsid w:val="001E242B"/>
    <w:rsid w:val="001E3DA2"/>
    <w:rsid w:val="001E4DBB"/>
    <w:rsid w:val="001E602A"/>
    <w:rsid w:val="001E6250"/>
    <w:rsid w:val="001E7968"/>
    <w:rsid w:val="001F00F9"/>
    <w:rsid w:val="001F020C"/>
    <w:rsid w:val="001F0405"/>
    <w:rsid w:val="001F10B0"/>
    <w:rsid w:val="001F1ADA"/>
    <w:rsid w:val="001F3847"/>
    <w:rsid w:val="001F4076"/>
    <w:rsid w:val="001F4D26"/>
    <w:rsid w:val="001F5A19"/>
    <w:rsid w:val="001F61F8"/>
    <w:rsid w:val="001F70A1"/>
    <w:rsid w:val="001F7416"/>
    <w:rsid w:val="001F762D"/>
    <w:rsid w:val="001F77A6"/>
    <w:rsid w:val="001F7E80"/>
    <w:rsid w:val="00202C77"/>
    <w:rsid w:val="00204749"/>
    <w:rsid w:val="00204765"/>
    <w:rsid w:val="0020565D"/>
    <w:rsid w:val="0020750C"/>
    <w:rsid w:val="00207893"/>
    <w:rsid w:val="002101EB"/>
    <w:rsid w:val="002105ED"/>
    <w:rsid w:val="00210DD1"/>
    <w:rsid w:val="00211D57"/>
    <w:rsid w:val="00211E7C"/>
    <w:rsid w:val="00212B91"/>
    <w:rsid w:val="00212D63"/>
    <w:rsid w:val="002136C3"/>
    <w:rsid w:val="00213EBC"/>
    <w:rsid w:val="002148B4"/>
    <w:rsid w:val="00215902"/>
    <w:rsid w:val="00217450"/>
    <w:rsid w:val="00220207"/>
    <w:rsid w:val="00220AC8"/>
    <w:rsid w:val="00221287"/>
    <w:rsid w:val="00221648"/>
    <w:rsid w:val="0022249B"/>
    <w:rsid w:val="00222A4B"/>
    <w:rsid w:val="00223A92"/>
    <w:rsid w:val="00223C4C"/>
    <w:rsid w:val="0022464F"/>
    <w:rsid w:val="00224807"/>
    <w:rsid w:val="002248CD"/>
    <w:rsid w:val="00225106"/>
    <w:rsid w:val="00225193"/>
    <w:rsid w:val="00226537"/>
    <w:rsid w:val="002269D9"/>
    <w:rsid w:val="00227942"/>
    <w:rsid w:val="00227BF9"/>
    <w:rsid w:val="00230E1C"/>
    <w:rsid w:val="00231443"/>
    <w:rsid w:val="002326D4"/>
    <w:rsid w:val="00232AA7"/>
    <w:rsid w:val="00232C35"/>
    <w:rsid w:val="00233376"/>
    <w:rsid w:val="0023389E"/>
    <w:rsid w:val="002340FA"/>
    <w:rsid w:val="002349D1"/>
    <w:rsid w:val="00234B0F"/>
    <w:rsid w:val="002376BF"/>
    <w:rsid w:val="002379A7"/>
    <w:rsid w:val="00240017"/>
    <w:rsid w:val="00240262"/>
    <w:rsid w:val="00241021"/>
    <w:rsid w:val="00241A1F"/>
    <w:rsid w:val="00241EE4"/>
    <w:rsid w:val="0024278D"/>
    <w:rsid w:val="00242799"/>
    <w:rsid w:val="00242D98"/>
    <w:rsid w:val="00243D27"/>
    <w:rsid w:val="00243F62"/>
    <w:rsid w:val="00244B6B"/>
    <w:rsid w:val="00244CB0"/>
    <w:rsid w:val="002452BE"/>
    <w:rsid w:val="0024544B"/>
    <w:rsid w:val="00245AC6"/>
    <w:rsid w:val="00245B99"/>
    <w:rsid w:val="00247DD7"/>
    <w:rsid w:val="00250D81"/>
    <w:rsid w:val="002511AE"/>
    <w:rsid w:val="00251B1A"/>
    <w:rsid w:val="00251D27"/>
    <w:rsid w:val="00251FEC"/>
    <w:rsid w:val="00252766"/>
    <w:rsid w:val="00252D72"/>
    <w:rsid w:val="002534D0"/>
    <w:rsid w:val="002537C4"/>
    <w:rsid w:val="00253B91"/>
    <w:rsid w:val="00256D0E"/>
    <w:rsid w:val="00256DAC"/>
    <w:rsid w:val="00260C25"/>
    <w:rsid w:val="00261A8B"/>
    <w:rsid w:val="00261C36"/>
    <w:rsid w:val="002630CB"/>
    <w:rsid w:val="00263798"/>
    <w:rsid w:val="00263B0C"/>
    <w:rsid w:val="00264A96"/>
    <w:rsid w:val="002650B7"/>
    <w:rsid w:val="00265EC1"/>
    <w:rsid w:val="00266520"/>
    <w:rsid w:val="00266B3F"/>
    <w:rsid w:val="00267CF9"/>
    <w:rsid w:val="00270292"/>
    <w:rsid w:val="00270F66"/>
    <w:rsid w:val="00271ECB"/>
    <w:rsid w:val="002728EC"/>
    <w:rsid w:val="00274571"/>
    <w:rsid w:val="002749BF"/>
    <w:rsid w:val="00274A86"/>
    <w:rsid w:val="00274F8E"/>
    <w:rsid w:val="0027552E"/>
    <w:rsid w:val="00275B4C"/>
    <w:rsid w:val="002760F4"/>
    <w:rsid w:val="0027626C"/>
    <w:rsid w:val="002763CD"/>
    <w:rsid w:val="002763F5"/>
    <w:rsid w:val="002779FB"/>
    <w:rsid w:val="00280293"/>
    <w:rsid w:val="00280A02"/>
    <w:rsid w:val="00280ABC"/>
    <w:rsid w:val="00281456"/>
    <w:rsid w:val="002814E4"/>
    <w:rsid w:val="00283687"/>
    <w:rsid w:val="00283AD8"/>
    <w:rsid w:val="00283FE3"/>
    <w:rsid w:val="002842CA"/>
    <w:rsid w:val="0028481C"/>
    <w:rsid w:val="00284C55"/>
    <w:rsid w:val="00285C02"/>
    <w:rsid w:val="002877DA"/>
    <w:rsid w:val="00287B06"/>
    <w:rsid w:val="00290DFB"/>
    <w:rsid w:val="00291035"/>
    <w:rsid w:val="00291105"/>
    <w:rsid w:val="00291519"/>
    <w:rsid w:val="002920D2"/>
    <w:rsid w:val="00292963"/>
    <w:rsid w:val="00293DB2"/>
    <w:rsid w:val="0029430D"/>
    <w:rsid w:val="00294562"/>
    <w:rsid w:val="002952C8"/>
    <w:rsid w:val="00296E83"/>
    <w:rsid w:val="00297BD1"/>
    <w:rsid w:val="002A008A"/>
    <w:rsid w:val="002A074C"/>
    <w:rsid w:val="002A0F47"/>
    <w:rsid w:val="002A1165"/>
    <w:rsid w:val="002A20E4"/>
    <w:rsid w:val="002A33DC"/>
    <w:rsid w:val="002A388E"/>
    <w:rsid w:val="002A3EB8"/>
    <w:rsid w:val="002A487B"/>
    <w:rsid w:val="002A514E"/>
    <w:rsid w:val="002A5ED6"/>
    <w:rsid w:val="002A6064"/>
    <w:rsid w:val="002A65C4"/>
    <w:rsid w:val="002A7C62"/>
    <w:rsid w:val="002B0991"/>
    <w:rsid w:val="002B1312"/>
    <w:rsid w:val="002B1464"/>
    <w:rsid w:val="002B276E"/>
    <w:rsid w:val="002B2A1F"/>
    <w:rsid w:val="002B4563"/>
    <w:rsid w:val="002B483C"/>
    <w:rsid w:val="002B4B8D"/>
    <w:rsid w:val="002B5B19"/>
    <w:rsid w:val="002B746D"/>
    <w:rsid w:val="002B7659"/>
    <w:rsid w:val="002C1702"/>
    <w:rsid w:val="002C22BD"/>
    <w:rsid w:val="002C299C"/>
    <w:rsid w:val="002C2CA5"/>
    <w:rsid w:val="002C34C4"/>
    <w:rsid w:val="002C3B1D"/>
    <w:rsid w:val="002C3F30"/>
    <w:rsid w:val="002C47D4"/>
    <w:rsid w:val="002C4C5C"/>
    <w:rsid w:val="002C5520"/>
    <w:rsid w:val="002C58FC"/>
    <w:rsid w:val="002C5962"/>
    <w:rsid w:val="002C5B6A"/>
    <w:rsid w:val="002C687A"/>
    <w:rsid w:val="002C6F98"/>
    <w:rsid w:val="002C74F5"/>
    <w:rsid w:val="002D0D07"/>
    <w:rsid w:val="002D277A"/>
    <w:rsid w:val="002D29BC"/>
    <w:rsid w:val="002D2DF0"/>
    <w:rsid w:val="002D30C3"/>
    <w:rsid w:val="002D36BA"/>
    <w:rsid w:val="002D4C2A"/>
    <w:rsid w:val="002D5253"/>
    <w:rsid w:val="002D52FD"/>
    <w:rsid w:val="002D5810"/>
    <w:rsid w:val="002D6067"/>
    <w:rsid w:val="002D6501"/>
    <w:rsid w:val="002E0EE9"/>
    <w:rsid w:val="002E2558"/>
    <w:rsid w:val="002E2E42"/>
    <w:rsid w:val="002E337D"/>
    <w:rsid w:val="002E4F40"/>
    <w:rsid w:val="002E503F"/>
    <w:rsid w:val="002E5445"/>
    <w:rsid w:val="002E7FA9"/>
    <w:rsid w:val="002F18DB"/>
    <w:rsid w:val="002F1A0E"/>
    <w:rsid w:val="002F2587"/>
    <w:rsid w:val="002F2AA8"/>
    <w:rsid w:val="002F375C"/>
    <w:rsid w:val="002F5165"/>
    <w:rsid w:val="002F5190"/>
    <w:rsid w:val="002F59FF"/>
    <w:rsid w:val="002F6029"/>
    <w:rsid w:val="002F64A4"/>
    <w:rsid w:val="002F6904"/>
    <w:rsid w:val="002F6B4A"/>
    <w:rsid w:val="002F777F"/>
    <w:rsid w:val="003012C7"/>
    <w:rsid w:val="00301D06"/>
    <w:rsid w:val="00301E5C"/>
    <w:rsid w:val="00302022"/>
    <w:rsid w:val="00302A24"/>
    <w:rsid w:val="00303A0D"/>
    <w:rsid w:val="00303C48"/>
    <w:rsid w:val="00305A74"/>
    <w:rsid w:val="003065D2"/>
    <w:rsid w:val="0030695F"/>
    <w:rsid w:val="00307CB4"/>
    <w:rsid w:val="00310D64"/>
    <w:rsid w:val="00311A4F"/>
    <w:rsid w:val="00311B02"/>
    <w:rsid w:val="003122FA"/>
    <w:rsid w:val="0031244E"/>
    <w:rsid w:val="003138A4"/>
    <w:rsid w:val="00313E8A"/>
    <w:rsid w:val="003142F2"/>
    <w:rsid w:val="0031547E"/>
    <w:rsid w:val="00315D8C"/>
    <w:rsid w:val="00315F44"/>
    <w:rsid w:val="003163FB"/>
    <w:rsid w:val="00317303"/>
    <w:rsid w:val="00317C22"/>
    <w:rsid w:val="003202E0"/>
    <w:rsid w:val="003205A6"/>
    <w:rsid w:val="0032197F"/>
    <w:rsid w:val="00321A85"/>
    <w:rsid w:val="00321F10"/>
    <w:rsid w:val="0032208E"/>
    <w:rsid w:val="00323A9B"/>
    <w:rsid w:val="00323BCC"/>
    <w:rsid w:val="0032470D"/>
    <w:rsid w:val="00324A2C"/>
    <w:rsid w:val="00331656"/>
    <w:rsid w:val="00331A94"/>
    <w:rsid w:val="00333B48"/>
    <w:rsid w:val="00333C19"/>
    <w:rsid w:val="003347A1"/>
    <w:rsid w:val="003354DA"/>
    <w:rsid w:val="0033563B"/>
    <w:rsid w:val="0033607F"/>
    <w:rsid w:val="00336457"/>
    <w:rsid w:val="00336C75"/>
    <w:rsid w:val="0033791D"/>
    <w:rsid w:val="00337AC6"/>
    <w:rsid w:val="003409F7"/>
    <w:rsid w:val="00340F4B"/>
    <w:rsid w:val="00341571"/>
    <w:rsid w:val="0034363F"/>
    <w:rsid w:val="00343FFA"/>
    <w:rsid w:val="00350A84"/>
    <w:rsid w:val="00351D40"/>
    <w:rsid w:val="003520BE"/>
    <w:rsid w:val="003528F4"/>
    <w:rsid w:val="00352EEB"/>
    <w:rsid w:val="003534BF"/>
    <w:rsid w:val="003548D3"/>
    <w:rsid w:val="00356770"/>
    <w:rsid w:val="00357499"/>
    <w:rsid w:val="00357CAD"/>
    <w:rsid w:val="00360629"/>
    <w:rsid w:val="003610FF"/>
    <w:rsid w:val="00361CE6"/>
    <w:rsid w:val="00361FA4"/>
    <w:rsid w:val="00362729"/>
    <w:rsid w:val="00363FA9"/>
    <w:rsid w:val="00364CB9"/>
    <w:rsid w:val="00364D71"/>
    <w:rsid w:val="0036516F"/>
    <w:rsid w:val="00365A14"/>
    <w:rsid w:val="00366421"/>
    <w:rsid w:val="00367A18"/>
    <w:rsid w:val="00370DE4"/>
    <w:rsid w:val="00373E19"/>
    <w:rsid w:val="00374469"/>
    <w:rsid w:val="00374B79"/>
    <w:rsid w:val="003757FB"/>
    <w:rsid w:val="00375AB3"/>
    <w:rsid w:val="003769E8"/>
    <w:rsid w:val="00381F24"/>
    <w:rsid w:val="0038220B"/>
    <w:rsid w:val="0038230B"/>
    <w:rsid w:val="00383593"/>
    <w:rsid w:val="00384A32"/>
    <w:rsid w:val="0038513B"/>
    <w:rsid w:val="00386EE5"/>
    <w:rsid w:val="00387CAF"/>
    <w:rsid w:val="003900B8"/>
    <w:rsid w:val="00390836"/>
    <w:rsid w:val="00390C9A"/>
    <w:rsid w:val="0039102D"/>
    <w:rsid w:val="00391452"/>
    <w:rsid w:val="00392044"/>
    <w:rsid w:val="0039234D"/>
    <w:rsid w:val="00392614"/>
    <w:rsid w:val="00393749"/>
    <w:rsid w:val="003943D3"/>
    <w:rsid w:val="00394ABC"/>
    <w:rsid w:val="00394E50"/>
    <w:rsid w:val="00396600"/>
    <w:rsid w:val="003967C2"/>
    <w:rsid w:val="00397C0E"/>
    <w:rsid w:val="003A0F36"/>
    <w:rsid w:val="003A196F"/>
    <w:rsid w:val="003A1EBA"/>
    <w:rsid w:val="003A2127"/>
    <w:rsid w:val="003A22D5"/>
    <w:rsid w:val="003A342D"/>
    <w:rsid w:val="003A3E53"/>
    <w:rsid w:val="003A3F58"/>
    <w:rsid w:val="003A42D3"/>
    <w:rsid w:val="003A4645"/>
    <w:rsid w:val="003A58A5"/>
    <w:rsid w:val="003A59AE"/>
    <w:rsid w:val="003A750C"/>
    <w:rsid w:val="003A7AE6"/>
    <w:rsid w:val="003B0463"/>
    <w:rsid w:val="003B091B"/>
    <w:rsid w:val="003B176C"/>
    <w:rsid w:val="003B3E93"/>
    <w:rsid w:val="003B40C2"/>
    <w:rsid w:val="003B4730"/>
    <w:rsid w:val="003B4A19"/>
    <w:rsid w:val="003B50B5"/>
    <w:rsid w:val="003B519B"/>
    <w:rsid w:val="003B5B99"/>
    <w:rsid w:val="003B604E"/>
    <w:rsid w:val="003B6B8C"/>
    <w:rsid w:val="003B7050"/>
    <w:rsid w:val="003B7715"/>
    <w:rsid w:val="003C2477"/>
    <w:rsid w:val="003C3655"/>
    <w:rsid w:val="003C41D1"/>
    <w:rsid w:val="003C456D"/>
    <w:rsid w:val="003C471F"/>
    <w:rsid w:val="003C5144"/>
    <w:rsid w:val="003C547A"/>
    <w:rsid w:val="003C6470"/>
    <w:rsid w:val="003C6484"/>
    <w:rsid w:val="003C64F5"/>
    <w:rsid w:val="003C669C"/>
    <w:rsid w:val="003C6975"/>
    <w:rsid w:val="003C7D7F"/>
    <w:rsid w:val="003D0916"/>
    <w:rsid w:val="003D0D4A"/>
    <w:rsid w:val="003D12EC"/>
    <w:rsid w:val="003D1972"/>
    <w:rsid w:val="003D2601"/>
    <w:rsid w:val="003D2EE6"/>
    <w:rsid w:val="003D5BED"/>
    <w:rsid w:val="003D64FB"/>
    <w:rsid w:val="003E0098"/>
    <w:rsid w:val="003E0909"/>
    <w:rsid w:val="003E1534"/>
    <w:rsid w:val="003E3170"/>
    <w:rsid w:val="003E3572"/>
    <w:rsid w:val="003E42A0"/>
    <w:rsid w:val="003E4854"/>
    <w:rsid w:val="003E4942"/>
    <w:rsid w:val="003E6B28"/>
    <w:rsid w:val="003E6C66"/>
    <w:rsid w:val="003E6CF6"/>
    <w:rsid w:val="003F0BD0"/>
    <w:rsid w:val="003F0FA8"/>
    <w:rsid w:val="003F1029"/>
    <w:rsid w:val="003F1129"/>
    <w:rsid w:val="003F12C4"/>
    <w:rsid w:val="003F12D1"/>
    <w:rsid w:val="003F18E3"/>
    <w:rsid w:val="003F3FFD"/>
    <w:rsid w:val="003F4D64"/>
    <w:rsid w:val="003F657A"/>
    <w:rsid w:val="00400273"/>
    <w:rsid w:val="00400CBD"/>
    <w:rsid w:val="00401BDC"/>
    <w:rsid w:val="00402D14"/>
    <w:rsid w:val="004036E7"/>
    <w:rsid w:val="00403E1C"/>
    <w:rsid w:val="00404971"/>
    <w:rsid w:val="0040519B"/>
    <w:rsid w:val="00405291"/>
    <w:rsid w:val="004057B4"/>
    <w:rsid w:val="00406521"/>
    <w:rsid w:val="00410B3F"/>
    <w:rsid w:val="00412699"/>
    <w:rsid w:val="00412A0E"/>
    <w:rsid w:val="00413112"/>
    <w:rsid w:val="0041330D"/>
    <w:rsid w:val="0041335D"/>
    <w:rsid w:val="00413803"/>
    <w:rsid w:val="00414A26"/>
    <w:rsid w:val="00415736"/>
    <w:rsid w:val="00415DA8"/>
    <w:rsid w:val="004161B0"/>
    <w:rsid w:val="004166D3"/>
    <w:rsid w:val="004170F9"/>
    <w:rsid w:val="0041715F"/>
    <w:rsid w:val="00420C65"/>
    <w:rsid w:val="00420E21"/>
    <w:rsid w:val="004211AB"/>
    <w:rsid w:val="004213C1"/>
    <w:rsid w:val="004229C0"/>
    <w:rsid w:val="00422EE4"/>
    <w:rsid w:val="00423034"/>
    <w:rsid w:val="00423058"/>
    <w:rsid w:val="00424BFA"/>
    <w:rsid w:val="0043105D"/>
    <w:rsid w:val="0043156F"/>
    <w:rsid w:val="0043231B"/>
    <w:rsid w:val="0043233D"/>
    <w:rsid w:val="0043256A"/>
    <w:rsid w:val="00432A6E"/>
    <w:rsid w:val="00433C34"/>
    <w:rsid w:val="00434D72"/>
    <w:rsid w:val="00436143"/>
    <w:rsid w:val="00436F0B"/>
    <w:rsid w:val="004408E7"/>
    <w:rsid w:val="0044132F"/>
    <w:rsid w:val="0044146E"/>
    <w:rsid w:val="0044181C"/>
    <w:rsid w:val="0044287B"/>
    <w:rsid w:val="0044329D"/>
    <w:rsid w:val="00443FD4"/>
    <w:rsid w:val="00444FCC"/>
    <w:rsid w:val="0044581E"/>
    <w:rsid w:val="00447693"/>
    <w:rsid w:val="00447BDB"/>
    <w:rsid w:val="0045053D"/>
    <w:rsid w:val="004509ED"/>
    <w:rsid w:val="00450C44"/>
    <w:rsid w:val="00450E57"/>
    <w:rsid w:val="0045148B"/>
    <w:rsid w:val="00451F32"/>
    <w:rsid w:val="00452C02"/>
    <w:rsid w:val="00452DBE"/>
    <w:rsid w:val="00452F0A"/>
    <w:rsid w:val="004541DD"/>
    <w:rsid w:val="004547F4"/>
    <w:rsid w:val="00454893"/>
    <w:rsid w:val="00454F21"/>
    <w:rsid w:val="00455F3A"/>
    <w:rsid w:val="004567D0"/>
    <w:rsid w:val="00457400"/>
    <w:rsid w:val="00461656"/>
    <w:rsid w:val="004616AD"/>
    <w:rsid w:val="00463108"/>
    <w:rsid w:val="00463C98"/>
    <w:rsid w:val="004646D9"/>
    <w:rsid w:val="00465AC5"/>
    <w:rsid w:val="0046715E"/>
    <w:rsid w:val="004674A5"/>
    <w:rsid w:val="00467D39"/>
    <w:rsid w:val="00470306"/>
    <w:rsid w:val="004704A2"/>
    <w:rsid w:val="004708B3"/>
    <w:rsid w:val="00470D03"/>
    <w:rsid w:val="00471906"/>
    <w:rsid w:val="00471D9C"/>
    <w:rsid w:val="00472225"/>
    <w:rsid w:val="00472504"/>
    <w:rsid w:val="00472595"/>
    <w:rsid w:val="00472E92"/>
    <w:rsid w:val="00473043"/>
    <w:rsid w:val="00473FC8"/>
    <w:rsid w:val="00475377"/>
    <w:rsid w:val="00475B43"/>
    <w:rsid w:val="00476039"/>
    <w:rsid w:val="00476587"/>
    <w:rsid w:val="00477EFD"/>
    <w:rsid w:val="00480157"/>
    <w:rsid w:val="0048049A"/>
    <w:rsid w:val="004809C1"/>
    <w:rsid w:val="00480B24"/>
    <w:rsid w:val="00480DBD"/>
    <w:rsid w:val="0048198F"/>
    <w:rsid w:val="00481D7E"/>
    <w:rsid w:val="0048322F"/>
    <w:rsid w:val="00483D59"/>
    <w:rsid w:val="00483DB0"/>
    <w:rsid w:val="00484EFF"/>
    <w:rsid w:val="00485187"/>
    <w:rsid w:val="0048567D"/>
    <w:rsid w:val="00485E60"/>
    <w:rsid w:val="0048609B"/>
    <w:rsid w:val="004876E4"/>
    <w:rsid w:val="004904FD"/>
    <w:rsid w:val="004909C5"/>
    <w:rsid w:val="0049221C"/>
    <w:rsid w:val="004924A3"/>
    <w:rsid w:val="00492ADF"/>
    <w:rsid w:val="00492B15"/>
    <w:rsid w:val="00492E50"/>
    <w:rsid w:val="004953E1"/>
    <w:rsid w:val="00495854"/>
    <w:rsid w:val="0049588F"/>
    <w:rsid w:val="00496624"/>
    <w:rsid w:val="0049681C"/>
    <w:rsid w:val="00497218"/>
    <w:rsid w:val="004A0468"/>
    <w:rsid w:val="004A1034"/>
    <w:rsid w:val="004A1299"/>
    <w:rsid w:val="004A1438"/>
    <w:rsid w:val="004A147E"/>
    <w:rsid w:val="004A1873"/>
    <w:rsid w:val="004A28B4"/>
    <w:rsid w:val="004A374B"/>
    <w:rsid w:val="004A41EE"/>
    <w:rsid w:val="004A4643"/>
    <w:rsid w:val="004A67A3"/>
    <w:rsid w:val="004A6800"/>
    <w:rsid w:val="004A6AF0"/>
    <w:rsid w:val="004A7B9C"/>
    <w:rsid w:val="004A7D52"/>
    <w:rsid w:val="004B0081"/>
    <w:rsid w:val="004B0511"/>
    <w:rsid w:val="004B070E"/>
    <w:rsid w:val="004B187F"/>
    <w:rsid w:val="004B1C8F"/>
    <w:rsid w:val="004B28DC"/>
    <w:rsid w:val="004B3562"/>
    <w:rsid w:val="004B38CF"/>
    <w:rsid w:val="004B394C"/>
    <w:rsid w:val="004B3A53"/>
    <w:rsid w:val="004B402A"/>
    <w:rsid w:val="004B4A04"/>
    <w:rsid w:val="004B61E3"/>
    <w:rsid w:val="004B67B1"/>
    <w:rsid w:val="004B69A6"/>
    <w:rsid w:val="004B6A93"/>
    <w:rsid w:val="004B6F76"/>
    <w:rsid w:val="004C0CC4"/>
    <w:rsid w:val="004C0F40"/>
    <w:rsid w:val="004C12A3"/>
    <w:rsid w:val="004C171D"/>
    <w:rsid w:val="004C18D6"/>
    <w:rsid w:val="004C1F3D"/>
    <w:rsid w:val="004C279A"/>
    <w:rsid w:val="004C2B16"/>
    <w:rsid w:val="004C2DA6"/>
    <w:rsid w:val="004C3B72"/>
    <w:rsid w:val="004C5BEB"/>
    <w:rsid w:val="004C6EB4"/>
    <w:rsid w:val="004C7245"/>
    <w:rsid w:val="004C74B2"/>
    <w:rsid w:val="004D1019"/>
    <w:rsid w:val="004D1778"/>
    <w:rsid w:val="004D242D"/>
    <w:rsid w:val="004D2FCF"/>
    <w:rsid w:val="004D305A"/>
    <w:rsid w:val="004D4364"/>
    <w:rsid w:val="004D5D22"/>
    <w:rsid w:val="004D63AF"/>
    <w:rsid w:val="004D6EB7"/>
    <w:rsid w:val="004E1153"/>
    <w:rsid w:val="004E167F"/>
    <w:rsid w:val="004E1E50"/>
    <w:rsid w:val="004E3491"/>
    <w:rsid w:val="004E377E"/>
    <w:rsid w:val="004E3A90"/>
    <w:rsid w:val="004E5277"/>
    <w:rsid w:val="004E6198"/>
    <w:rsid w:val="004E6B63"/>
    <w:rsid w:val="004E79CA"/>
    <w:rsid w:val="004E7B40"/>
    <w:rsid w:val="004E7FB3"/>
    <w:rsid w:val="004F190D"/>
    <w:rsid w:val="004F2DCD"/>
    <w:rsid w:val="004F338E"/>
    <w:rsid w:val="004F43A9"/>
    <w:rsid w:val="004F5620"/>
    <w:rsid w:val="004F5B4E"/>
    <w:rsid w:val="004F7165"/>
    <w:rsid w:val="005010E0"/>
    <w:rsid w:val="00501ED6"/>
    <w:rsid w:val="00503148"/>
    <w:rsid w:val="005046CD"/>
    <w:rsid w:val="00504F1B"/>
    <w:rsid w:val="00504F5E"/>
    <w:rsid w:val="00505DB0"/>
    <w:rsid w:val="00506851"/>
    <w:rsid w:val="00506EF6"/>
    <w:rsid w:val="005079F8"/>
    <w:rsid w:val="00512F75"/>
    <w:rsid w:val="00512F87"/>
    <w:rsid w:val="0051338E"/>
    <w:rsid w:val="005135CE"/>
    <w:rsid w:val="00513BCD"/>
    <w:rsid w:val="0051580A"/>
    <w:rsid w:val="005174B9"/>
    <w:rsid w:val="00517B08"/>
    <w:rsid w:val="00517B86"/>
    <w:rsid w:val="00517F02"/>
    <w:rsid w:val="005209D2"/>
    <w:rsid w:val="005211FA"/>
    <w:rsid w:val="00522097"/>
    <w:rsid w:val="005225EB"/>
    <w:rsid w:val="005236D7"/>
    <w:rsid w:val="00523842"/>
    <w:rsid w:val="0052393B"/>
    <w:rsid w:val="005256F5"/>
    <w:rsid w:val="0052598C"/>
    <w:rsid w:val="005267D1"/>
    <w:rsid w:val="00527306"/>
    <w:rsid w:val="005275CF"/>
    <w:rsid w:val="0052768C"/>
    <w:rsid w:val="00527DDE"/>
    <w:rsid w:val="005306FC"/>
    <w:rsid w:val="0053121A"/>
    <w:rsid w:val="0053124C"/>
    <w:rsid w:val="005312A8"/>
    <w:rsid w:val="00531CEF"/>
    <w:rsid w:val="00532BF6"/>
    <w:rsid w:val="00532FC9"/>
    <w:rsid w:val="00533749"/>
    <w:rsid w:val="00534115"/>
    <w:rsid w:val="005352D9"/>
    <w:rsid w:val="005362ED"/>
    <w:rsid w:val="0053710C"/>
    <w:rsid w:val="005400EF"/>
    <w:rsid w:val="00540903"/>
    <w:rsid w:val="0054112A"/>
    <w:rsid w:val="00541692"/>
    <w:rsid w:val="00541848"/>
    <w:rsid w:val="005421AF"/>
    <w:rsid w:val="00542EF6"/>
    <w:rsid w:val="005437DC"/>
    <w:rsid w:val="00543F89"/>
    <w:rsid w:val="005449C6"/>
    <w:rsid w:val="005457E7"/>
    <w:rsid w:val="005459AC"/>
    <w:rsid w:val="00546CEC"/>
    <w:rsid w:val="005479AB"/>
    <w:rsid w:val="00547AB6"/>
    <w:rsid w:val="00550220"/>
    <w:rsid w:val="0055066F"/>
    <w:rsid w:val="00550A1A"/>
    <w:rsid w:val="00550E1D"/>
    <w:rsid w:val="00552574"/>
    <w:rsid w:val="00552E88"/>
    <w:rsid w:val="00553218"/>
    <w:rsid w:val="00553EB7"/>
    <w:rsid w:val="00553F9F"/>
    <w:rsid w:val="00554936"/>
    <w:rsid w:val="00554958"/>
    <w:rsid w:val="00555725"/>
    <w:rsid w:val="00555CAF"/>
    <w:rsid w:val="005566B9"/>
    <w:rsid w:val="00556811"/>
    <w:rsid w:val="00556C96"/>
    <w:rsid w:val="00556F8D"/>
    <w:rsid w:val="005578D3"/>
    <w:rsid w:val="005608DE"/>
    <w:rsid w:val="0056268A"/>
    <w:rsid w:val="00562909"/>
    <w:rsid w:val="00563BFA"/>
    <w:rsid w:val="00563FB2"/>
    <w:rsid w:val="00564205"/>
    <w:rsid w:val="00565C8F"/>
    <w:rsid w:val="00565D45"/>
    <w:rsid w:val="0056631B"/>
    <w:rsid w:val="00566FE7"/>
    <w:rsid w:val="0057008A"/>
    <w:rsid w:val="00570158"/>
    <w:rsid w:val="00570312"/>
    <w:rsid w:val="0057095C"/>
    <w:rsid w:val="00570FF4"/>
    <w:rsid w:val="005712F6"/>
    <w:rsid w:val="005715BA"/>
    <w:rsid w:val="005723CB"/>
    <w:rsid w:val="00572846"/>
    <w:rsid w:val="00572DE7"/>
    <w:rsid w:val="005735EC"/>
    <w:rsid w:val="005737AA"/>
    <w:rsid w:val="00573F77"/>
    <w:rsid w:val="005742CA"/>
    <w:rsid w:val="005742E6"/>
    <w:rsid w:val="00574A4A"/>
    <w:rsid w:val="005755AF"/>
    <w:rsid w:val="005757BD"/>
    <w:rsid w:val="00575C9C"/>
    <w:rsid w:val="00576A24"/>
    <w:rsid w:val="00577625"/>
    <w:rsid w:val="00577F9D"/>
    <w:rsid w:val="005806A9"/>
    <w:rsid w:val="00581056"/>
    <w:rsid w:val="0058268F"/>
    <w:rsid w:val="00582793"/>
    <w:rsid w:val="00583226"/>
    <w:rsid w:val="005834FB"/>
    <w:rsid w:val="00583F73"/>
    <w:rsid w:val="00584204"/>
    <w:rsid w:val="005844C0"/>
    <w:rsid w:val="00584948"/>
    <w:rsid w:val="0058524B"/>
    <w:rsid w:val="0058576B"/>
    <w:rsid w:val="00585B8A"/>
    <w:rsid w:val="0058649C"/>
    <w:rsid w:val="0058780B"/>
    <w:rsid w:val="00587FD5"/>
    <w:rsid w:val="005905CF"/>
    <w:rsid w:val="005911E2"/>
    <w:rsid w:val="00591237"/>
    <w:rsid w:val="00591855"/>
    <w:rsid w:val="00591F6E"/>
    <w:rsid w:val="00592DEA"/>
    <w:rsid w:val="00593AB8"/>
    <w:rsid w:val="005941B1"/>
    <w:rsid w:val="00594527"/>
    <w:rsid w:val="00594FE7"/>
    <w:rsid w:val="00595964"/>
    <w:rsid w:val="005A29AF"/>
    <w:rsid w:val="005A2A30"/>
    <w:rsid w:val="005A2F72"/>
    <w:rsid w:val="005A33E5"/>
    <w:rsid w:val="005A39B5"/>
    <w:rsid w:val="005A5736"/>
    <w:rsid w:val="005A57A2"/>
    <w:rsid w:val="005A60B3"/>
    <w:rsid w:val="005A66DE"/>
    <w:rsid w:val="005A6FF6"/>
    <w:rsid w:val="005A78BB"/>
    <w:rsid w:val="005A7A27"/>
    <w:rsid w:val="005B004D"/>
    <w:rsid w:val="005B0A9D"/>
    <w:rsid w:val="005B259E"/>
    <w:rsid w:val="005B3107"/>
    <w:rsid w:val="005B3516"/>
    <w:rsid w:val="005B44D6"/>
    <w:rsid w:val="005B4D9A"/>
    <w:rsid w:val="005B52CD"/>
    <w:rsid w:val="005B5B31"/>
    <w:rsid w:val="005B5E60"/>
    <w:rsid w:val="005B6635"/>
    <w:rsid w:val="005B6824"/>
    <w:rsid w:val="005B7B85"/>
    <w:rsid w:val="005C051F"/>
    <w:rsid w:val="005C167A"/>
    <w:rsid w:val="005C2688"/>
    <w:rsid w:val="005C28B5"/>
    <w:rsid w:val="005C28DA"/>
    <w:rsid w:val="005C298F"/>
    <w:rsid w:val="005C33A8"/>
    <w:rsid w:val="005C3704"/>
    <w:rsid w:val="005C3BB8"/>
    <w:rsid w:val="005C50E2"/>
    <w:rsid w:val="005C5B5E"/>
    <w:rsid w:val="005C6ADB"/>
    <w:rsid w:val="005D02A8"/>
    <w:rsid w:val="005D0871"/>
    <w:rsid w:val="005D0A6D"/>
    <w:rsid w:val="005D21F9"/>
    <w:rsid w:val="005D2C32"/>
    <w:rsid w:val="005D2E6A"/>
    <w:rsid w:val="005D32FB"/>
    <w:rsid w:val="005D3562"/>
    <w:rsid w:val="005D3A74"/>
    <w:rsid w:val="005D3E25"/>
    <w:rsid w:val="005D401C"/>
    <w:rsid w:val="005D4049"/>
    <w:rsid w:val="005D6FC7"/>
    <w:rsid w:val="005E017A"/>
    <w:rsid w:val="005E10AF"/>
    <w:rsid w:val="005E1115"/>
    <w:rsid w:val="005E171A"/>
    <w:rsid w:val="005E1818"/>
    <w:rsid w:val="005E1C8D"/>
    <w:rsid w:val="005E2491"/>
    <w:rsid w:val="005E2626"/>
    <w:rsid w:val="005E390F"/>
    <w:rsid w:val="005E4633"/>
    <w:rsid w:val="005E49CF"/>
    <w:rsid w:val="005E5759"/>
    <w:rsid w:val="005E5B56"/>
    <w:rsid w:val="005E5C8C"/>
    <w:rsid w:val="005E6C5B"/>
    <w:rsid w:val="005E70B0"/>
    <w:rsid w:val="005E7994"/>
    <w:rsid w:val="005F1840"/>
    <w:rsid w:val="005F3014"/>
    <w:rsid w:val="005F4F50"/>
    <w:rsid w:val="005F5CDA"/>
    <w:rsid w:val="005F69DF"/>
    <w:rsid w:val="005F723B"/>
    <w:rsid w:val="005F727B"/>
    <w:rsid w:val="005F72E0"/>
    <w:rsid w:val="005F76FE"/>
    <w:rsid w:val="005F7B37"/>
    <w:rsid w:val="00600505"/>
    <w:rsid w:val="00600670"/>
    <w:rsid w:val="006021D5"/>
    <w:rsid w:val="00602CDE"/>
    <w:rsid w:val="006030FC"/>
    <w:rsid w:val="0060386F"/>
    <w:rsid w:val="00603E3F"/>
    <w:rsid w:val="00610296"/>
    <w:rsid w:val="00610974"/>
    <w:rsid w:val="00611FE0"/>
    <w:rsid w:val="00612A70"/>
    <w:rsid w:val="00612AB6"/>
    <w:rsid w:val="006137AC"/>
    <w:rsid w:val="006139C5"/>
    <w:rsid w:val="00613FF2"/>
    <w:rsid w:val="00614ADB"/>
    <w:rsid w:val="0061585A"/>
    <w:rsid w:val="00615FAE"/>
    <w:rsid w:val="00616172"/>
    <w:rsid w:val="00616DE0"/>
    <w:rsid w:val="00617055"/>
    <w:rsid w:val="00620E3A"/>
    <w:rsid w:val="00621985"/>
    <w:rsid w:val="0062216E"/>
    <w:rsid w:val="006222CE"/>
    <w:rsid w:val="00622A97"/>
    <w:rsid w:val="00623239"/>
    <w:rsid w:val="00623FE5"/>
    <w:rsid w:val="00624CBE"/>
    <w:rsid w:val="006252DC"/>
    <w:rsid w:val="006260E9"/>
    <w:rsid w:val="00627628"/>
    <w:rsid w:val="0063017B"/>
    <w:rsid w:val="00631004"/>
    <w:rsid w:val="00632152"/>
    <w:rsid w:val="006323F3"/>
    <w:rsid w:val="006349BB"/>
    <w:rsid w:val="00634D1F"/>
    <w:rsid w:val="00635F0B"/>
    <w:rsid w:val="00636CF2"/>
    <w:rsid w:val="00637DC9"/>
    <w:rsid w:val="0064090C"/>
    <w:rsid w:val="00641155"/>
    <w:rsid w:val="00641991"/>
    <w:rsid w:val="00642BD5"/>
    <w:rsid w:val="00642D3B"/>
    <w:rsid w:val="00642E71"/>
    <w:rsid w:val="00643828"/>
    <w:rsid w:val="006438ED"/>
    <w:rsid w:val="00643A00"/>
    <w:rsid w:val="00643FE0"/>
    <w:rsid w:val="00644F1F"/>
    <w:rsid w:val="00645068"/>
    <w:rsid w:val="00645146"/>
    <w:rsid w:val="00645F74"/>
    <w:rsid w:val="0064619F"/>
    <w:rsid w:val="006461F2"/>
    <w:rsid w:val="00646568"/>
    <w:rsid w:val="00646E41"/>
    <w:rsid w:val="00646F41"/>
    <w:rsid w:val="00647390"/>
    <w:rsid w:val="00647E50"/>
    <w:rsid w:val="00651A1D"/>
    <w:rsid w:val="00651FE7"/>
    <w:rsid w:val="006524D7"/>
    <w:rsid w:val="00652B41"/>
    <w:rsid w:val="00653337"/>
    <w:rsid w:val="00654266"/>
    <w:rsid w:val="00654C64"/>
    <w:rsid w:val="0065534A"/>
    <w:rsid w:val="00655770"/>
    <w:rsid w:val="0065628F"/>
    <w:rsid w:val="00656A56"/>
    <w:rsid w:val="00656C7D"/>
    <w:rsid w:val="00657A90"/>
    <w:rsid w:val="00660F31"/>
    <w:rsid w:val="00662359"/>
    <w:rsid w:val="006627A6"/>
    <w:rsid w:val="00663962"/>
    <w:rsid w:val="00664287"/>
    <w:rsid w:val="00667220"/>
    <w:rsid w:val="00670092"/>
    <w:rsid w:val="006703DE"/>
    <w:rsid w:val="00670699"/>
    <w:rsid w:val="006719BC"/>
    <w:rsid w:val="00672244"/>
    <w:rsid w:val="00672478"/>
    <w:rsid w:val="00672498"/>
    <w:rsid w:val="00672BD1"/>
    <w:rsid w:val="00672E39"/>
    <w:rsid w:val="00673FFA"/>
    <w:rsid w:val="006740FD"/>
    <w:rsid w:val="00675092"/>
    <w:rsid w:val="00675FB0"/>
    <w:rsid w:val="006760D1"/>
    <w:rsid w:val="00676264"/>
    <w:rsid w:val="00676271"/>
    <w:rsid w:val="00676A89"/>
    <w:rsid w:val="00676CF7"/>
    <w:rsid w:val="00677A10"/>
    <w:rsid w:val="00677C1B"/>
    <w:rsid w:val="006821A5"/>
    <w:rsid w:val="006828B9"/>
    <w:rsid w:val="006848CD"/>
    <w:rsid w:val="006869C2"/>
    <w:rsid w:val="00690FFF"/>
    <w:rsid w:val="00692227"/>
    <w:rsid w:val="00692921"/>
    <w:rsid w:val="00693586"/>
    <w:rsid w:val="0069404D"/>
    <w:rsid w:val="00694168"/>
    <w:rsid w:val="006946E1"/>
    <w:rsid w:val="00695AB7"/>
    <w:rsid w:val="006962A1"/>
    <w:rsid w:val="00697914"/>
    <w:rsid w:val="006A041C"/>
    <w:rsid w:val="006A0EBC"/>
    <w:rsid w:val="006A166B"/>
    <w:rsid w:val="006A2A6F"/>
    <w:rsid w:val="006A3A7F"/>
    <w:rsid w:val="006A43F4"/>
    <w:rsid w:val="006A45D3"/>
    <w:rsid w:val="006A54DD"/>
    <w:rsid w:val="006A5F3E"/>
    <w:rsid w:val="006A6444"/>
    <w:rsid w:val="006A644C"/>
    <w:rsid w:val="006A65C2"/>
    <w:rsid w:val="006A6965"/>
    <w:rsid w:val="006A71D7"/>
    <w:rsid w:val="006B2624"/>
    <w:rsid w:val="006B2BE7"/>
    <w:rsid w:val="006B2D2D"/>
    <w:rsid w:val="006B4BEB"/>
    <w:rsid w:val="006B5CDC"/>
    <w:rsid w:val="006B63AA"/>
    <w:rsid w:val="006B72C0"/>
    <w:rsid w:val="006B76B0"/>
    <w:rsid w:val="006B76C5"/>
    <w:rsid w:val="006B79D4"/>
    <w:rsid w:val="006B7E4B"/>
    <w:rsid w:val="006C019A"/>
    <w:rsid w:val="006C047A"/>
    <w:rsid w:val="006C19FF"/>
    <w:rsid w:val="006C1DDC"/>
    <w:rsid w:val="006C1FE1"/>
    <w:rsid w:val="006C243A"/>
    <w:rsid w:val="006C326D"/>
    <w:rsid w:val="006C3B28"/>
    <w:rsid w:val="006C3B4C"/>
    <w:rsid w:val="006C3B4F"/>
    <w:rsid w:val="006C48AD"/>
    <w:rsid w:val="006C4C23"/>
    <w:rsid w:val="006C4EAC"/>
    <w:rsid w:val="006C5BEE"/>
    <w:rsid w:val="006C717B"/>
    <w:rsid w:val="006C7A97"/>
    <w:rsid w:val="006C7F9B"/>
    <w:rsid w:val="006D066D"/>
    <w:rsid w:val="006D0728"/>
    <w:rsid w:val="006D086E"/>
    <w:rsid w:val="006D0B70"/>
    <w:rsid w:val="006D1867"/>
    <w:rsid w:val="006D1A3B"/>
    <w:rsid w:val="006D1D30"/>
    <w:rsid w:val="006D2449"/>
    <w:rsid w:val="006D2FCF"/>
    <w:rsid w:val="006D42BD"/>
    <w:rsid w:val="006D4FB9"/>
    <w:rsid w:val="006D59AF"/>
    <w:rsid w:val="006D65AD"/>
    <w:rsid w:val="006D699C"/>
    <w:rsid w:val="006D767C"/>
    <w:rsid w:val="006E025E"/>
    <w:rsid w:val="006E0A55"/>
    <w:rsid w:val="006E0AF6"/>
    <w:rsid w:val="006E1318"/>
    <w:rsid w:val="006E1A00"/>
    <w:rsid w:val="006E1FEC"/>
    <w:rsid w:val="006E2143"/>
    <w:rsid w:val="006E3ECA"/>
    <w:rsid w:val="006E4B69"/>
    <w:rsid w:val="006E5654"/>
    <w:rsid w:val="006E7AF4"/>
    <w:rsid w:val="006F1598"/>
    <w:rsid w:val="006F16C5"/>
    <w:rsid w:val="006F18DA"/>
    <w:rsid w:val="006F1B01"/>
    <w:rsid w:val="006F236A"/>
    <w:rsid w:val="006F236D"/>
    <w:rsid w:val="006F2ED8"/>
    <w:rsid w:val="006F5CCE"/>
    <w:rsid w:val="006F5EDB"/>
    <w:rsid w:val="006F6321"/>
    <w:rsid w:val="006F6672"/>
    <w:rsid w:val="006F6D7C"/>
    <w:rsid w:val="007013D5"/>
    <w:rsid w:val="007016AC"/>
    <w:rsid w:val="0070179B"/>
    <w:rsid w:val="00702A42"/>
    <w:rsid w:val="0070305F"/>
    <w:rsid w:val="00703143"/>
    <w:rsid w:val="00704234"/>
    <w:rsid w:val="00704822"/>
    <w:rsid w:val="00704AC2"/>
    <w:rsid w:val="0070531B"/>
    <w:rsid w:val="00706545"/>
    <w:rsid w:val="00706A19"/>
    <w:rsid w:val="00707D9A"/>
    <w:rsid w:val="007100D6"/>
    <w:rsid w:val="007109B1"/>
    <w:rsid w:val="00712D46"/>
    <w:rsid w:val="007133C8"/>
    <w:rsid w:val="007137B6"/>
    <w:rsid w:val="00713B45"/>
    <w:rsid w:val="00713EAB"/>
    <w:rsid w:val="0071453C"/>
    <w:rsid w:val="007154E1"/>
    <w:rsid w:val="007155D3"/>
    <w:rsid w:val="0071603B"/>
    <w:rsid w:val="00716CF6"/>
    <w:rsid w:val="0072020C"/>
    <w:rsid w:val="00720F9C"/>
    <w:rsid w:val="0072153E"/>
    <w:rsid w:val="00721580"/>
    <w:rsid w:val="007221E1"/>
    <w:rsid w:val="00724EC2"/>
    <w:rsid w:val="00725A13"/>
    <w:rsid w:val="007261D4"/>
    <w:rsid w:val="00727BF6"/>
    <w:rsid w:val="0073054E"/>
    <w:rsid w:val="0073355B"/>
    <w:rsid w:val="00733728"/>
    <w:rsid w:val="007344F4"/>
    <w:rsid w:val="00735EBD"/>
    <w:rsid w:val="00736AD9"/>
    <w:rsid w:val="00736E3B"/>
    <w:rsid w:val="0073739C"/>
    <w:rsid w:val="00740AF7"/>
    <w:rsid w:val="00740F0A"/>
    <w:rsid w:val="00740F1D"/>
    <w:rsid w:val="00741611"/>
    <w:rsid w:val="00741709"/>
    <w:rsid w:val="00741922"/>
    <w:rsid w:val="0074244A"/>
    <w:rsid w:val="00742B22"/>
    <w:rsid w:val="00743421"/>
    <w:rsid w:val="00743B69"/>
    <w:rsid w:val="00745C7A"/>
    <w:rsid w:val="0074689D"/>
    <w:rsid w:val="007468CB"/>
    <w:rsid w:val="007470FA"/>
    <w:rsid w:val="00747AAC"/>
    <w:rsid w:val="00750C16"/>
    <w:rsid w:val="0075273B"/>
    <w:rsid w:val="0075314A"/>
    <w:rsid w:val="00753618"/>
    <w:rsid w:val="00753B6D"/>
    <w:rsid w:val="00753B9C"/>
    <w:rsid w:val="007546A7"/>
    <w:rsid w:val="007555A2"/>
    <w:rsid w:val="00755DB0"/>
    <w:rsid w:val="0075605E"/>
    <w:rsid w:val="00756E3E"/>
    <w:rsid w:val="00757187"/>
    <w:rsid w:val="007571D9"/>
    <w:rsid w:val="00757637"/>
    <w:rsid w:val="00757883"/>
    <w:rsid w:val="00757B52"/>
    <w:rsid w:val="00757BB1"/>
    <w:rsid w:val="007607E1"/>
    <w:rsid w:val="00761E4A"/>
    <w:rsid w:val="00764000"/>
    <w:rsid w:val="00764ABA"/>
    <w:rsid w:val="00765118"/>
    <w:rsid w:val="00765738"/>
    <w:rsid w:val="00767930"/>
    <w:rsid w:val="00770C81"/>
    <w:rsid w:val="00770D73"/>
    <w:rsid w:val="00772995"/>
    <w:rsid w:val="007731D0"/>
    <w:rsid w:val="00773261"/>
    <w:rsid w:val="00773A88"/>
    <w:rsid w:val="00775A20"/>
    <w:rsid w:val="007766B4"/>
    <w:rsid w:val="00776B8C"/>
    <w:rsid w:val="00776D40"/>
    <w:rsid w:val="00777735"/>
    <w:rsid w:val="00780F43"/>
    <w:rsid w:val="00780F4F"/>
    <w:rsid w:val="00782646"/>
    <w:rsid w:val="00784AAF"/>
    <w:rsid w:val="007854EC"/>
    <w:rsid w:val="007859AB"/>
    <w:rsid w:val="00785DB5"/>
    <w:rsid w:val="007870EA"/>
    <w:rsid w:val="00787367"/>
    <w:rsid w:val="00787376"/>
    <w:rsid w:val="00787B89"/>
    <w:rsid w:val="00790A40"/>
    <w:rsid w:val="00790DE2"/>
    <w:rsid w:val="007917D5"/>
    <w:rsid w:val="0079229C"/>
    <w:rsid w:val="007928B3"/>
    <w:rsid w:val="00795E3E"/>
    <w:rsid w:val="00796419"/>
    <w:rsid w:val="00797EAC"/>
    <w:rsid w:val="007A0301"/>
    <w:rsid w:val="007A178D"/>
    <w:rsid w:val="007A1D7B"/>
    <w:rsid w:val="007A2FB0"/>
    <w:rsid w:val="007A30F6"/>
    <w:rsid w:val="007A31E3"/>
    <w:rsid w:val="007A345C"/>
    <w:rsid w:val="007A40D0"/>
    <w:rsid w:val="007A4BF1"/>
    <w:rsid w:val="007A55FB"/>
    <w:rsid w:val="007A678B"/>
    <w:rsid w:val="007A6D86"/>
    <w:rsid w:val="007A7378"/>
    <w:rsid w:val="007A76B2"/>
    <w:rsid w:val="007A7C32"/>
    <w:rsid w:val="007B0641"/>
    <w:rsid w:val="007B0FBD"/>
    <w:rsid w:val="007B1462"/>
    <w:rsid w:val="007B22B4"/>
    <w:rsid w:val="007B2C3C"/>
    <w:rsid w:val="007B35E1"/>
    <w:rsid w:val="007B3650"/>
    <w:rsid w:val="007B3B40"/>
    <w:rsid w:val="007B41B4"/>
    <w:rsid w:val="007B47FE"/>
    <w:rsid w:val="007B4942"/>
    <w:rsid w:val="007B533B"/>
    <w:rsid w:val="007B582E"/>
    <w:rsid w:val="007B60C2"/>
    <w:rsid w:val="007B666B"/>
    <w:rsid w:val="007B6EC9"/>
    <w:rsid w:val="007B77E5"/>
    <w:rsid w:val="007B7E7F"/>
    <w:rsid w:val="007C030A"/>
    <w:rsid w:val="007C293A"/>
    <w:rsid w:val="007C44DA"/>
    <w:rsid w:val="007C483B"/>
    <w:rsid w:val="007C48CD"/>
    <w:rsid w:val="007C6997"/>
    <w:rsid w:val="007C6A18"/>
    <w:rsid w:val="007C7EAA"/>
    <w:rsid w:val="007D040D"/>
    <w:rsid w:val="007D146F"/>
    <w:rsid w:val="007D18E8"/>
    <w:rsid w:val="007D25E0"/>
    <w:rsid w:val="007D4C37"/>
    <w:rsid w:val="007D503A"/>
    <w:rsid w:val="007D5587"/>
    <w:rsid w:val="007D5747"/>
    <w:rsid w:val="007D5930"/>
    <w:rsid w:val="007D5D18"/>
    <w:rsid w:val="007D6E59"/>
    <w:rsid w:val="007D759E"/>
    <w:rsid w:val="007D75A8"/>
    <w:rsid w:val="007D75BA"/>
    <w:rsid w:val="007D78C5"/>
    <w:rsid w:val="007E0C75"/>
    <w:rsid w:val="007E1759"/>
    <w:rsid w:val="007E1B9E"/>
    <w:rsid w:val="007E2497"/>
    <w:rsid w:val="007E2F6D"/>
    <w:rsid w:val="007E2FF0"/>
    <w:rsid w:val="007E3354"/>
    <w:rsid w:val="007E3CBE"/>
    <w:rsid w:val="007E5513"/>
    <w:rsid w:val="007E5BDB"/>
    <w:rsid w:val="007E5F4E"/>
    <w:rsid w:val="007E6255"/>
    <w:rsid w:val="007E6B9D"/>
    <w:rsid w:val="007E793B"/>
    <w:rsid w:val="007F0319"/>
    <w:rsid w:val="007F0846"/>
    <w:rsid w:val="007F1139"/>
    <w:rsid w:val="007F14EB"/>
    <w:rsid w:val="007F271E"/>
    <w:rsid w:val="007F277F"/>
    <w:rsid w:val="007F38F9"/>
    <w:rsid w:val="007F3B2C"/>
    <w:rsid w:val="007F5803"/>
    <w:rsid w:val="007F65D6"/>
    <w:rsid w:val="007F6663"/>
    <w:rsid w:val="00800846"/>
    <w:rsid w:val="00800DC1"/>
    <w:rsid w:val="00801900"/>
    <w:rsid w:val="00801BF5"/>
    <w:rsid w:val="008023EA"/>
    <w:rsid w:val="00802DE3"/>
    <w:rsid w:val="00803C51"/>
    <w:rsid w:val="008041BF"/>
    <w:rsid w:val="00804541"/>
    <w:rsid w:val="00804583"/>
    <w:rsid w:val="00804716"/>
    <w:rsid w:val="00804F7B"/>
    <w:rsid w:val="00805A96"/>
    <w:rsid w:val="00806AD1"/>
    <w:rsid w:val="00807050"/>
    <w:rsid w:val="0080792F"/>
    <w:rsid w:val="00810120"/>
    <w:rsid w:val="0081092A"/>
    <w:rsid w:val="00810F39"/>
    <w:rsid w:val="00812039"/>
    <w:rsid w:val="00813224"/>
    <w:rsid w:val="00814976"/>
    <w:rsid w:val="00815E2B"/>
    <w:rsid w:val="0082058D"/>
    <w:rsid w:val="00820D72"/>
    <w:rsid w:val="00820E8A"/>
    <w:rsid w:val="00820EE6"/>
    <w:rsid w:val="00821038"/>
    <w:rsid w:val="00821CD1"/>
    <w:rsid w:val="00822338"/>
    <w:rsid w:val="00823284"/>
    <w:rsid w:val="008232C9"/>
    <w:rsid w:val="008235B8"/>
    <w:rsid w:val="008237F2"/>
    <w:rsid w:val="00823E51"/>
    <w:rsid w:val="00824329"/>
    <w:rsid w:val="00824367"/>
    <w:rsid w:val="00824DD3"/>
    <w:rsid w:val="008252DD"/>
    <w:rsid w:val="008252DE"/>
    <w:rsid w:val="008257AC"/>
    <w:rsid w:val="00825838"/>
    <w:rsid w:val="008261BC"/>
    <w:rsid w:val="00826456"/>
    <w:rsid w:val="00826742"/>
    <w:rsid w:val="00830899"/>
    <w:rsid w:val="00831999"/>
    <w:rsid w:val="0083204D"/>
    <w:rsid w:val="00833072"/>
    <w:rsid w:val="00833250"/>
    <w:rsid w:val="00833EAB"/>
    <w:rsid w:val="0083403C"/>
    <w:rsid w:val="00835051"/>
    <w:rsid w:val="00835327"/>
    <w:rsid w:val="00835A78"/>
    <w:rsid w:val="00836321"/>
    <w:rsid w:val="00836736"/>
    <w:rsid w:val="0083686E"/>
    <w:rsid w:val="00836DCB"/>
    <w:rsid w:val="0084296B"/>
    <w:rsid w:val="00843484"/>
    <w:rsid w:val="00843BE7"/>
    <w:rsid w:val="0084439D"/>
    <w:rsid w:val="008450F4"/>
    <w:rsid w:val="0084591D"/>
    <w:rsid w:val="00846CB3"/>
    <w:rsid w:val="00847B0F"/>
    <w:rsid w:val="00847D3A"/>
    <w:rsid w:val="0085234B"/>
    <w:rsid w:val="00852B68"/>
    <w:rsid w:val="00853B36"/>
    <w:rsid w:val="008551A5"/>
    <w:rsid w:val="00855876"/>
    <w:rsid w:val="00855E00"/>
    <w:rsid w:val="008571D8"/>
    <w:rsid w:val="008572C0"/>
    <w:rsid w:val="008576F7"/>
    <w:rsid w:val="008603FA"/>
    <w:rsid w:val="00860495"/>
    <w:rsid w:val="00860C4A"/>
    <w:rsid w:val="008610EA"/>
    <w:rsid w:val="00862D15"/>
    <w:rsid w:val="00862F92"/>
    <w:rsid w:val="00863259"/>
    <w:rsid w:val="008650D0"/>
    <w:rsid w:val="008650F2"/>
    <w:rsid w:val="008658AA"/>
    <w:rsid w:val="008659DF"/>
    <w:rsid w:val="00866305"/>
    <w:rsid w:val="00866897"/>
    <w:rsid w:val="0086704E"/>
    <w:rsid w:val="0086748A"/>
    <w:rsid w:val="008716DA"/>
    <w:rsid w:val="0087172A"/>
    <w:rsid w:val="00873AC5"/>
    <w:rsid w:val="008744C1"/>
    <w:rsid w:val="00874B91"/>
    <w:rsid w:val="00874FCD"/>
    <w:rsid w:val="0087518A"/>
    <w:rsid w:val="008758A5"/>
    <w:rsid w:val="00876B5F"/>
    <w:rsid w:val="00877330"/>
    <w:rsid w:val="00877C4E"/>
    <w:rsid w:val="00880CAC"/>
    <w:rsid w:val="00880E1E"/>
    <w:rsid w:val="008813A5"/>
    <w:rsid w:val="00881572"/>
    <w:rsid w:val="0088159E"/>
    <w:rsid w:val="0088160A"/>
    <w:rsid w:val="00881757"/>
    <w:rsid w:val="00882351"/>
    <w:rsid w:val="0088369F"/>
    <w:rsid w:val="00883D7B"/>
    <w:rsid w:val="008846F5"/>
    <w:rsid w:val="00884862"/>
    <w:rsid w:val="00884B97"/>
    <w:rsid w:val="00884C0C"/>
    <w:rsid w:val="00885646"/>
    <w:rsid w:val="00885995"/>
    <w:rsid w:val="00885E0F"/>
    <w:rsid w:val="00885FCA"/>
    <w:rsid w:val="00886667"/>
    <w:rsid w:val="00886A07"/>
    <w:rsid w:val="00886AA5"/>
    <w:rsid w:val="00886ED6"/>
    <w:rsid w:val="00887533"/>
    <w:rsid w:val="00890AE5"/>
    <w:rsid w:val="008914DF"/>
    <w:rsid w:val="00892187"/>
    <w:rsid w:val="0089241E"/>
    <w:rsid w:val="008929D5"/>
    <w:rsid w:val="00894B15"/>
    <w:rsid w:val="00894D68"/>
    <w:rsid w:val="00895045"/>
    <w:rsid w:val="008963E9"/>
    <w:rsid w:val="008976C2"/>
    <w:rsid w:val="008A00F5"/>
    <w:rsid w:val="008A0C59"/>
    <w:rsid w:val="008A108F"/>
    <w:rsid w:val="008A13FB"/>
    <w:rsid w:val="008A166B"/>
    <w:rsid w:val="008A2184"/>
    <w:rsid w:val="008A2339"/>
    <w:rsid w:val="008A3023"/>
    <w:rsid w:val="008A3C0B"/>
    <w:rsid w:val="008A467F"/>
    <w:rsid w:val="008A47F9"/>
    <w:rsid w:val="008A5D41"/>
    <w:rsid w:val="008A63E8"/>
    <w:rsid w:val="008A6583"/>
    <w:rsid w:val="008A6828"/>
    <w:rsid w:val="008A727A"/>
    <w:rsid w:val="008B0208"/>
    <w:rsid w:val="008B11C1"/>
    <w:rsid w:val="008B1F71"/>
    <w:rsid w:val="008B2A28"/>
    <w:rsid w:val="008B2EAE"/>
    <w:rsid w:val="008B3218"/>
    <w:rsid w:val="008B48A8"/>
    <w:rsid w:val="008B4F8E"/>
    <w:rsid w:val="008B500A"/>
    <w:rsid w:val="008B627E"/>
    <w:rsid w:val="008B71BC"/>
    <w:rsid w:val="008B7893"/>
    <w:rsid w:val="008C0669"/>
    <w:rsid w:val="008C0955"/>
    <w:rsid w:val="008C193B"/>
    <w:rsid w:val="008C1BEA"/>
    <w:rsid w:val="008C2015"/>
    <w:rsid w:val="008C2F4C"/>
    <w:rsid w:val="008C3E60"/>
    <w:rsid w:val="008C4999"/>
    <w:rsid w:val="008C5BB5"/>
    <w:rsid w:val="008C5DC5"/>
    <w:rsid w:val="008C6A3F"/>
    <w:rsid w:val="008C7686"/>
    <w:rsid w:val="008D0F24"/>
    <w:rsid w:val="008D11B6"/>
    <w:rsid w:val="008D3885"/>
    <w:rsid w:val="008D3B65"/>
    <w:rsid w:val="008D44BB"/>
    <w:rsid w:val="008D4B25"/>
    <w:rsid w:val="008D6A4E"/>
    <w:rsid w:val="008E0388"/>
    <w:rsid w:val="008E0615"/>
    <w:rsid w:val="008E0F98"/>
    <w:rsid w:val="008E0FDA"/>
    <w:rsid w:val="008E10E6"/>
    <w:rsid w:val="008E15A3"/>
    <w:rsid w:val="008E2736"/>
    <w:rsid w:val="008E299C"/>
    <w:rsid w:val="008E31C6"/>
    <w:rsid w:val="008E3E20"/>
    <w:rsid w:val="008E4103"/>
    <w:rsid w:val="008E63E9"/>
    <w:rsid w:val="008E66F3"/>
    <w:rsid w:val="008E6912"/>
    <w:rsid w:val="008E7389"/>
    <w:rsid w:val="008E75FE"/>
    <w:rsid w:val="008E7785"/>
    <w:rsid w:val="008F02F8"/>
    <w:rsid w:val="008F0697"/>
    <w:rsid w:val="008F08EF"/>
    <w:rsid w:val="008F0FCB"/>
    <w:rsid w:val="008F2B08"/>
    <w:rsid w:val="008F34FF"/>
    <w:rsid w:val="008F36E2"/>
    <w:rsid w:val="008F39BB"/>
    <w:rsid w:val="008F3F72"/>
    <w:rsid w:val="008F469F"/>
    <w:rsid w:val="008F4D9D"/>
    <w:rsid w:val="008F4E8E"/>
    <w:rsid w:val="008F4F9C"/>
    <w:rsid w:val="008F65F9"/>
    <w:rsid w:val="008F6FB3"/>
    <w:rsid w:val="00900532"/>
    <w:rsid w:val="00900A13"/>
    <w:rsid w:val="00901200"/>
    <w:rsid w:val="009014BF"/>
    <w:rsid w:val="00901931"/>
    <w:rsid w:val="00901B2E"/>
    <w:rsid w:val="00902E97"/>
    <w:rsid w:val="0090350C"/>
    <w:rsid w:val="009035BE"/>
    <w:rsid w:val="00905605"/>
    <w:rsid w:val="00905647"/>
    <w:rsid w:val="00905843"/>
    <w:rsid w:val="00905AD4"/>
    <w:rsid w:val="00905ED3"/>
    <w:rsid w:val="00906176"/>
    <w:rsid w:val="00906573"/>
    <w:rsid w:val="009072FD"/>
    <w:rsid w:val="00907EF4"/>
    <w:rsid w:val="00910060"/>
    <w:rsid w:val="00911026"/>
    <w:rsid w:val="0091148A"/>
    <w:rsid w:val="00911D5F"/>
    <w:rsid w:val="009122D5"/>
    <w:rsid w:val="00912406"/>
    <w:rsid w:val="009125EB"/>
    <w:rsid w:val="00913397"/>
    <w:rsid w:val="00913522"/>
    <w:rsid w:val="00913FEC"/>
    <w:rsid w:val="00914983"/>
    <w:rsid w:val="00915648"/>
    <w:rsid w:val="00916C86"/>
    <w:rsid w:val="00916D11"/>
    <w:rsid w:val="00917000"/>
    <w:rsid w:val="00920000"/>
    <w:rsid w:val="009204D5"/>
    <w:rsid w:val="009223E6"/>
    <w:rsid w:val="00922438"/>
    <w:rsid w:val="00923F39"/>
    <w:rsid w:val="00925829"/>
    <w:rsid w:val="00925914"/>
    <w:rsid w:val="00925ACE"/>
    <w:rsid w:val="00925B2F"/>
    <w:rsid w:val="00925FC8"/>
    <w:rsid w:val="00926640"/>
    <w:rsid w:val="0093072B"/>
    <w:rsid w:val="00930FE5"/>
    <w:rsid w:val="00931195"/>
    <w:rsid w:val="009316CA"/>
    <w:rsid w:val="0093189D"/>
    <w:rsid w:val="009319C3"/>
    <w:rsid w:val="00932289"/>
    <w:rsid w:val="0093260F"/>
    <w:rsid w:val="00932A57"/>
    <w:rsid w:val="00932B26"/>
    <w:rsid w:val="00933D11"/>
    <w:rsid w:val="00934647"/>
    <w:rsid w:val="00934690"/>
    <w:rsid w:val="00935181"/>
    <w:rsid w:val="00935A65"/>
    <w:rsid w:val="00935FD9"/>
    <w:rsid w:val="009373A5"/>
    <w:rsid w:val="00937FC5"/>
    <w:rsid w:val="00940780"/>
    <w:rsid w:val="009408E0"/>
    <w:rsid w:val="00940D2C"/>
    <w:rsid w:val="00940EB5"/>
    <w:rsid w:val="0094171F"/>
    <w:rsid w:val="0094353E"/>
    <w:rsid w:val="00943A81"/>
    <w:rsid w:val="00943AA0"/>
    <w:rsid w:val="00943D5C"/>
    <w:rsid w:val="00943DE3"/>
    <w:rsid w:val="00944990"/>
    <w:rsid w:val="00945F42"/>
    <w:rsid w:val="009462F4"/>
    <w:rsid w:val="00946498"/>
    <w:rsid w:val="009469AB"/>
    <w:rsid w:val="00947A2D"/>
    <w:rsid w:val="009502F9"/>
    <w:rsid w:val="00950356"/>
    <w:rsid w:val="00950484"/>
    <w:rsid w:val="00950E3A"/>
    <w:rsid w:val="00950E59"/>
    <w:rsid w:val="00951E7D"/>
    <w:rsid w:val="0095208E"/>
    <w:rsid w:val="00953892"/>
    <w:rsid w:val="00955575"/>
    <w:rsid w:val="00955640"/>
    <w:rsid w:val="00956D25"/>
    <w:rsid w:val="0095774E"/>
    <w:rsid w:val="00957A0B"/>
    <w:rsid w:val="00957CA8"/>
    <w:rsid w:val="00960076"/>
    <w:rsid w:val="00960EAD"/>
    <w:rsid w:val="00960EC0"/>
    <w:rsid w:val="009619AD"/>
    <w:rsid w:val="00961B02"/>
    <w:rsid w:val="00962C14"/>
    <w:rsid w:val="009646A7"/>
    <w:rsid w:val="009653F0"/>
    <w:rsid w:val="00965816"/>
    <w:rsid w:val="00965CD7"/>
    <w:rsid w:val="00966AB1"/>
    <w:rsid w:val="00966C59"/>
    <w:rsid w:val="00967B69"/>
    <w:rsid w:val="00967CAC"/>
    <w:rsid w:val="00970438"/>
    <w:rsid w:val="0097053D"/>
    <w:rsid w:val="00971189"/>
    <w:rsid w:val="00971455"/>
    <w:rsid w:val="009716E5"/>
    <w:rsid w:val="00972941"/>
    <w:rsid w:val="009731B9"/>
    <w:rsid w:val="00974383"/>
    <w:rsid w:val="0097483F"/>
    <w:rsid w:val="0097739F"/>
    <w:rsid w:val="009814F6"/>
    <w:rsid w:val="00981916"/>
    <w:rsid w:val="009839B6"/>
    <w:rsid w:val="00983FE2"/>
    <w:rsid w:val="009841B2"/>
    <w:rsid w:val="00984D21"/>
    <w:rsid w:val="00985841"/>
    <w:rsid w:val="009867C3"/>
    <w:rsid w:val="00986B50"/>
    <w:rsid w:val="00990F7E"/>
    <w:rsid w:val="00991087"/>
    <w:rsid w:val="00991EC7"/>
    <w:rsid w:val="009923AD"/>
    <w:rsid w:val="0099364B"/>
    <w:rsid w:val="009943D8"/>
    <w:rsid w:val="009950B4"/>
    <w:rsid w:val="00995555"/>
    <w:rsid w:val="00996240"/>
    <w:rsid w:val="009965F9"/>
    <w:rsid w:val="0099728A"/>
    <w:rsid w:val="00997939"/>
    <w:rsid w:val="009A0407"/>
    <w:rsid w:val="009A1496"/>
    <w:rsid w:val="009A2510"/>
    <w:rsid w:val="009A2ED1"/>
    <w:rsid w:val="009A2EE6"/>
    <w:rsid w:val="009A30BD"/>
    <w:rsid w:val="009A3D1A"/>
    <w:rsid w:val="009A566A"/>
    <w:rsid w:val="009A5825"/>
    <w:rsid w:val="009A5D9E"/>
    <w:rsid w:val="009A69A9"/>
    <w:rsid w:val="009A7028"/>
    <w:rsid w:val="009A79AD"/>
    <w:rsid w:val="009B019B"/>
    <w:rsid w:val="009B05B6"/>
    <w:rsid w:val="009B0F8D"/>
    <w:rsid w:val="009B1B28"/>
    <w:rsid w:val="009B1F82"/>
    <w:rsid w:val="009B3449"/>
    <w:rsid w:val="009B354B"/>
    <w:rsid w:val="009B467D"/>
    <w:rsid w:val="009B4CEA"/>
    <w:rsid w:val="009B612B"/>
    <w:rsid w:val="009B6C9F"/>
    <w:rsid w:val="009B6E29"/>
    <w:rsid w:val="009B7B07"/>
    <w:rsid w:val="009C1930"/>
    <w:rsid w:val="009C480A"/>
    <w:rsid w:val="009C494D"/>
    <w:rsid w:val="009C4BA1"/>
    <w:rsid w:val="009C4F78"/>
    <w:rsid w:val="009C53B3"/>
    <w:rsid w:val="009C57F5"/>
    <w:rsid w:val="009C582D"/>
    <w:rsid w:val="009C793D"/>
    <w:rsid w:val="009D00FF"/>
    <w:rsid w:val="009D0647"/>
    <w:rsid w:val="009D06CB"/>
    <w:rsid w:val="009D07AD"/>
    <w:rsid w:val="009D08E0"/>
    <w:rsid w:val="009D12F3"/>
    <w:rsid w:val="009D1590"/>
    <w:rsid w:val="009D1C58"/>
    <w:rsid w:val="009D2FF5"/>
    <w:rsid w:val="009D3311"/>
    <w:rsid w:val="009D3D50"/>
    <w:rsid w:val="009D3F5B"/>
    <w:rsid w:val="009D5454"/>
    <w:rsid w:val="009D5CA9"/>
    <w:rsid w:val="009D5F4F"/>
    <w:rsid w:val="009D6960"/>
    <w:rsid w:val="009D6982"/>
    <w:rsid w:val="009D7185"/>
    <w:rsid w:val="009E01D9"/>
    <w:rsid w:val="009E04A3"/>
    <w:rsid w:val="009E073A"/>
    <w:rsid w:val="009E0BD1"/>
    <w:rsid w:val="009E1F26"/>
    <w:rsid w:val="009E2849"/>
    <w:rsid w:val="009E2CC1"/>
    <w:rsid w:val="009E3A9B"/>
    <w:rsid w:val="009E3D8B"/>
    <w:rsid w:val="009E4D07"/>
    <w:rsid w:val="009E5CE3"/>
    <w:rsid w:val="009E6749"/>
    <w:rsid w:val="009E6E73"/>
    <w:rsid w:val="009E70ED"/>
    <w:rsid w:val="009E7324"/>
    <w:rsid w:val="009E7F46"/>
    <w:rsid w:val="009F2477"/>
    <w:rsid w:val="009F2979"/>
    <w:rsid w:val="009F40CA"/>
    <w:rsid w:val="009F45AD"/>
    <w:rsid w:val="009F4D08"/>
    <w:rsid w:val="009F7E6A"/>
    <w:rsid w:val="00A00D4E"/>
    <w:rsid w:val="00A00DFD"/>
    <w:rsid w:val="00A011FC"/>
    <w:rsid w:val="00A02D4F"/>
    <w:rsid w:val="00A03C46"/>
    <w:rsid w:val="00A03F74"/>
    <w:rsid w:val="00A046FA"/>
    <w:rsid w:val="00A049DF"/>
    <w:rsid w:val="00A04D15"/>
    <w:rsid w:val="00A05908"/>
    <w:rsid w:val="00A06444"/>
    <w:rsid w:val="00A07785"/>
    <w:rsid w:val="00A10912"/>
    <w:rsid w:val="00A10AC0"/>
    <w:rsid w:val="00A10E53"/>
    <w:rsid w:val="00A11794"/>
    <w:rsid w:val="00A1311C"/>
    <w:rsid w:val="00A13A63"/>
    <w:rsid w:val="00A13C19"/>
    <w:rsid w:val="00A154B8"/>
    <w:rsid w:val="00A15540"/>
    <w:rsid w:val="00A16822"/>
    <w:rsid w:val="00A168E4"/>
    <w:rsid w:val="00A16B14"/>
    <w:rsid w:val="00A16E83"/>
    <w:rsid w:val="00A17B67"/>
    <w:rsid w:val="00A2027C"/>
    <w:rsid w:val="00A20609"/>
    <w:rsid w:val="00A21121"/>
    <w:rsid w:val="00A217A7"/>
    <w:rsid w:val="00A21849"/>
    <w:rsid w:val="00A231B8"/>
    <w:rsid w:val="00A237A2"/>
    <w:rsid w:val="00A24F7D"/>
    <w:rsid w:val="00A25F7D"/>
    <w:rsid w:val="00A26159"/>
    <w:rsid w:val="00A26874"/>
    <w:rsid w:val="00A26CFA"/>
    <w:rsid w:val="00A270AB"/>
    <w:rsid w:val="00A2731C"/>
    <w:rsid w:val="00A3008F"/>
    <w:rsid w:val="00A30D44"/>
    <w:rsid w:val="00A3140E"/>
    <w:rsid w:val="00A31619"/>
    <w:rsid w:val="00A323C9"/>
    <w:rsid w:val="00A338FB"/>
    <w:rsid w:val="00A34071"/>
    <w:rsid w:val="00A35432"/>
    <w:rsid w:val="00A35865"/>
    <w:rsid w:val="00A3722F"/>
    <w:rsid w:val="00A3788A"/>
    <w:rsid w:val="00A37D9C"/>
    <w:rsid w:val="00A37FD6"/>
    <w:rsid w:val="00A405AC"/>
    <w:rsid w:val="00A4131B"/>
    <w:rsid w:val="00A41991"/>
    <w:rsid w:val="00A422BF"/>
    <w:rsid w:val="00A43012"/>
    <w:rsid w:val="00A4317F"/>
    <w:rsid w:val="00A44AA7"/>
    <w:rsid w:val="00A458FA"/>
    <w:rsid w:val="00A47743"/>
    <w:rsid w:val="00A507A2"/>
    <w:rsid w:val="00A50B39"/>
    <w:rsid w:val="00A5118F"/>
    <w:rsid w:val="00A5156D"/>
    <w:rsid w:val="00A515C0"/>
    <w:rsid w:val="00A51F98"/>
    <w:rsid w:val="00A53258"/>
    <w:rsid w:val="00A540EF"/>
    <w:rsid w:val="00A542B3"/>
    <w:rsid w:val="00A54C43"/>
    <w:rsid w:val="00A54ED8"/>
    <w:rsid w:val="00A55020"/>
    <w:rsid w:val="00A551F7"/>
    <w:rsid w:val="00A55E7A"/>
    <w:rsid w:val="00A560EF"/>
    <w:rsid w:val="00A574EA"/>
    <w:rsid w:val="00A57C92"/>
    <w:rsid w:val="00A607F9"/>
    <w:rsid w:val="00A61030"/>
    <w:rsid w:val="00A61626"/>
    <w:rsid w:val="00A64359"/>
    <w:rsid w:val="00A64BD7"/>
    <w:rsid w:val="00A6553F"/>
    <w:rsid w:val="00A65EA7"/>
    <w:rsid w:val="00A66E06"/>
    <w:rsid w:val="00A671EE"/>
    <w:rsid w:val="00A678A8"/>
    <w:rsid w:val="00A67BCA"/>
    <w:rsid w:val="00A708B7"/>
    <w:rsid w:val="00A70D42"/>
    <w:rsid w:val="00A70E55"/>
    <w:rsid w:val="00A72DA4"/>
    <w:rsid w:val="00A73DB7"/>
    <w:rsid w:val="00A755EC"/>
    <w:rsid w:val="00A76A03"/>
    <w:rsid w:val="00A802C8"/>
    <w:rsid w:val="00A80501"/>
    <w:rsid w:val="00A81802"/>
    <w:rsid w:val="00A822CD"/>
    <w:rsid w:val="00A82804"/>
    <w:rsid w:val="00A82881"/>
    <w:rsid w:val="00A82967"/>
    <w:rsid w:val="00A82BBC"/>
    <w:rsid w:val="00A82C6C"/>
    <w:rsid w:val="00A8385C"/>
    <w:rsid w:val="00A84913"/>
    <w:rsid w:val="00A85505"/>
    <w:rsid w:val="00A858D1"/>
    <w:rsid w:val="00A859E2"/>
    <w:rsid w:val="00A85D19"/>
    <w:rsid w:val="00A87C33"/>
    <w:rsid w:val="00A87E9C"/>
    <w:rsid w:val="00A94501"/>
    <w:rsid w:val="00A94589"/>
    <w:rsid w:val="00A9461B"/>
    <w:rsid w:val="00A9545F"/>
    <w:rsid w:val="00A9594A"/>
    <w:rsid w:val="00A95C25"/>
    <w:rsid w:val="00A95CB0"/>
    <w:rsid w:val="00A96722"/>
    <w:rsid w:val="00A9737A"/>
    <w:rsid w:val="00A977AE"/>
    <w:rsid w:val="00A97FE3"/>
    <w:rsid w:val="00AA0B2F"/>
    <w:rsid w:val="00AA28AE"/>
    <w:rsid w:val="00AA2B71"/>
    <w:rsid w:val="00AA2EE2"/>
    <w:rsid w:val="00AA3EF8"/>
    <w:rsid w:val="00AA3FD7"/>
    <w:rsid w:val="00AA4B3F"/>
    <w:rsid w:val="00AA54E0"/>
    <w:rsid w:val="00AA626D"/>
    <w:rsid w:val="00AA6819"/>
    <w:rsid w:val="00AA6BA3"/>
    <w:rsid w:val="00AA6C66"/>
    <w:rsid w:val="00AA6CA3"/>
    <w:rsid w:val="00AA6E18"/>
    <w:rsid w:val="00AA7426"/>
    <w:rsid w:val="00AA7869"/>
    <w:rsid w:val="00AA7C28"/>
    <w:rsid w:val="00AB0586"/>
    <w:rsid w:val="00AB1127"/>
    <w:rsid w:val="00AB161A"/>
    <w:rsid w:val="00AB1864"/>
    <w:rsid w:val="00AB279A"/>
    <w:rsid w:val="00AB2F60"/>
    <w:rsid w:val="00AB34E8"/>
    <w:rsid w:val="00AB522F"/>
    <w:rsid w:val="00AB562A"/>
    <w:rsid w:val="00AB5DC2"/>
    <w:rsid w:val="00AB5EC9"/>
    <w:rsid w:val="00AB601D"/>
    <w:rsid w:val="00AB72E6"/>
    <w:rsid w:val="00AB77CE"/>
    <w:rsid w:val="00AB7C78"/>
    <w:rsid w:val="00AB7E95"/>
    <w:rsid w:val="00AC0425"/>
    <w:rsid w:val="00AC158F"/>
    <w:rsid w:val="00AC1BA2"/>
    <w:rsid w:val="00AC2078"/>
    <w:rsid w:val="00AC23FD"/>
    <w:rsid w:val="00AC3D2E"/>
    <w:rsid w:val="00AC4E02"/>
    <w:rsid w:val="00AC5A07"/>
    <w:rsid w:val="00AC5B99"/>
    <w:rsid w:val="00AC773E"/>
    <w:rsid w:val="00AD12FB"/>
    <w:rsid w:val="00AD1B3F"/>
    <w:rsid w:val="00AD251A"/>
    <w:rsid w:val="00AD27DD"/>
    <w:rsid w:val="00AD3004"/>
    <w:rsid w:val="00AD437E"/>
    <w:rsid w:val="00AD45FA"/>
    <w:rsid w:val="00AD49BE"/>
    <w:rsid w:val="00AD49F2"/>
    <w:rsid w:val="00AD4AE5"/>
    <w:rsid w:val="00AD4C7C"/>
    <w:rsid w:val="00AD580F"/>
    <w:rsid w:val="00AD5982"/>
    <w:rsid w:val="00AD605A"/>
    <w:rsid w:val="00AD6190"/>
    <w:rsid w:val="00AE0182"/>
    <w:rsid w:val="00AE0FE4"/>
    <w:rsid w:val="00AE1063"/>
    <w:rsid w:val="00AE27EB"/>
    <w:rsid w:val="00AE2A94"/>
    <w:rsid w:val="00AE2B6E"/>
    <w:rsid w:val="00AE2D19"/>
    <w:rsid w:val="00AE3415"/>
    <w:rsid w:val="00AE3520"/>
    <w:rsid w:val="00AE5A1A"/>
    <w:rsid w:val="00AE5B16"/>
    <w:rsid w:val="00AE7440"/>
    <w:rsid w:val="00AE7768"/>
    <w:rsid w:val="00AE77AF"/>
    <w:rsid w:val="00AF0420"/>
    <w:rsid w:val="00AF15DC"/>
    <w:rsid w:val="00AF1745"/>
    <w:rsid w:val="00AF17F6"/>
    <w:rsid w:val="00AF1D06"/>
    <w:rsid w:val="00AF3510"/>
    <w:rsid w:val="00AF371C"/>
    <w:rsid w:val="00AF3888"/>
    <w:rsid w:val="00AF39DF"/>
    <w:rsid w:val="00AF4115"/>
    <w:rsid w:val="00AF5DED"/>
    <w:rsid w:val="00AF65B4"/>
    <w:rsid w:val="00AF699D"/>
    <w:rsid w:val="00AF76F3"/>
    <w:rsid w:val="00AF7EE0"/>
    <w:rsid w:val="00B00DC2"/>
    <w:rsid w:val="00B0159D"/>
    <w:rsid w:val="00B0265D"/>
    <w:rsid w:val="00B03A75"/>
    <w:rsid w:val="00B062AA"/>
    <w:rsid w:val="00B064B5"/>
    <w:rsid w:val="00B07262"/>
    <w:rsid w:val="00B0761D"/>
    <w:rsid w:val="00B07703"/>
    <w:rsid w:val="00B07799"/>
    <w:rsid w:val="00B07A25"/>
    <w:rsid w:val="00B1006A"/>
    <w:rsid w:val="00B10201"/>
    <w:rsid w:val="00B108F5"/>
    <w:rsid w:val="00B10AAE"/>
    <w:rsid w:val="00B110FD"/>
    <w:rsid w:val="00B1114E"/>
    <w:rsid w:val="00B1196A"/>
    <w:rsid w:val="00B1249F"/>
    <w:rsid w:val="00B1304A"/>
    <w:rsid w:val="00B13AC4"/>
    <w:rsid w:val="00B13CC2"/>
    <w:rsid w:val="00B14A26"/>
    <w:rsid w:val="00B1662A"/>
    <w:rsid w:val="00B16B17"/>
    <w:rsid w:val="00B1724C"/>
    <w:rsid w:val="00B17530"/>
    <w:rsid w:val="00B17B14"/>
    <w:rsid w:val="00B20146"/>
    <w:rsid w:val="00B20682"/>
    <w:rsid w:val="00B20729"/>
    <w:rsid w:val="00B21022"/>
    <w:rsid w:val="00B21722"/>
    <w:rsid w:val="00B22CB1"/>
    <w:rsid w:val="00B239D8"/>
    <w:rsid w:val="00B23ED8"/>
    <w:rsid w:val="00B2456F"/>
    <w:rsid w:val="00B2467F"/>
    <w:rsid w:val="00B24D3D"/>
    <w:rsid w:val="00B24F5C"/>
    <w:rsid w:val="00B252CE"/>
    <w:rsid w:val="00B25BA2"/>
    <w:rsid w:val="00B25E2E"/>
    <w:rsid w:val="00B268AB"/>
    <w:rsid w:val="00B2763D"/>
    <w:rsid w:val="00B27D28"/>
    <w:rsid w:val="00B312BB"/>
    <w:rsid w:val="00B32421"/>
    <w:rsid w:val="00B3292F"/>
    <w:rsid w:val="00B32CB9"/>
    <w:rsid w:val="00B33CC0"/>
    <w:rsid w:val="00B344CF"/>
    <w:rsid w:val="00B34B5F"/>
    <w:rsid w:val="00B35213"/>
    <w:rsid w:val="00B35E97"/>
    <w:rsid w:val="00B35F7D"/>
    <w:rsid w:val="00B36082"/>
    <w:rsid w:val="00B365E1"/>
    <w:rsid w:val="00B40E5B"/>
    <w:rsid w:val="00B414BE"/>
    <w:rsid w:val="00B41559"/>
    <w:rsid w:val="00B41D3E"/>
    <w:rsid w:val="00B424AC"/>
    <w:rsid w:val="00B43245"/>
    <w:rsid w:val="00B43AA4"/>
    <w:rsid w:val="00B43F40"/>
    <w:rsid w:val="00B447BF"/>
    <w:rsid w:val="00B44897"/>
    <w:rsid w:val="00B44C9E"/>
    <w:rsid w:val="00B45C19"/>
    <w:rsid w:val="00B46171"/>
    <w:rsid w:val="00B46496"/>
    <w:rsid w:val="00B46B38"/>
    <w:rsid w:val="00B47BAA"/>
    <w:rsid w:val="00B51068"/>
    <w:rsid w:val="00B52847"/>
    <w:rsid w:val="00B52A65"/>
    <w:rsid w:val="00B53035"/>
    <w:rsid w:val="00B53844"/>
    <w:rsid w:val="00B53CE3"/>
    <w:rsid w:val="00B53D71"/>
    <w:rsid w:val="00B5460D"/>
    <w:rsid w:val="00B54638"/>
    <w:rsid w:val="00B56A49"/>
    <w:rsid w:val="00B56ACB"/>
    <w:rsid w:val="00B56F6D"/>
    <w:rsid w:val="00B57374"/>
    <w:rsid w:val="00B6028F"/>
    <w:rsid w:val="00B61015"/>
    <w:rsid w:val="00B613C4"/>
    <w:rsid w:val="00B61415"/>
    <w:rsid w:val="00B62390"/>
    <w:rsid w:val="00B62473"/>
    <w:rsid w:val="00B628AC"/>
    <w:rsid w:val="00B6465A"/>
    <w:rsid w:val="00B65603"/>
    <w:rsid w:val="00B65F17"/>
    <w:rsid w:val="00B6624B"/>
    <w:rsid w:val="00B671CB"/>
    <w:rsid w:val="00B67833"/>
    <w:rsid w:val="00B67F7B"/>
    <w:rsid w:val="00B70188"/>
    <w:rsid w:val="00B713EC"/>
    <w:rsid w:val="00B71663"/>
    <w:rsid w:val="00B71C34"/>
    <w:rsid w:val="00B7418F"/>
    <w:rsid w:val="00B76320"/>
    <w:rsid w:val="00B769AD"/>
    <w:rsid w:val="00B770A4"/>
    <w:rsid w:val="00B770B5"/>
    <w:rsid w:val="00B77BE8"/>
    <w:rsid w:val="00B77CD7"/>
    <w:rsid w:val="00B80020"/>
    <w:rsid w:val="00B802D4"/>
    <w:rsid w:val="00B81657"/>
    <w:rsid w:val="00B8185B"/>
    <w:rsid w:val="00B81B3C"/>
    <w:rsid w:val="00B822EE"/>
    <w:rsid w:val="00B824D3"/>
    <w:rsid w:val="00B829F1"/>
    <w:rsid w:val="00B83041"/>
    <w:rsid w:val="00B838F6"/>
    <w:rsid w:val="00B83A51"/>
    <w:rsid w:val="00B83CB2"/>
    <w:rsid w:val="00B84FE1"/>
    <w:rsid w:val="00B868C1"/>
    <w:rsid w:val="00B877F5"/>
    <w:rsid w:val="00B87C57"/>
    <w:rsid w:val="00B9061E"/>
    <w:rsid w:val="00B914CD"/>
    <w:rsid w:val="00B921EB"/>
    <w:rsid w:val="00B9251E"/>
    <w:rsid w:val="00B92925"/>
    <w:rsid w:val="00B92950"/>
    <w:rsid w:val="00B938CF"/>
    <w:rsid w:val="00B94C54"/>
    <w:rsid w:val="00B94CFC"/>
    <w:rsid w:val="00B956D7"/>
    <w:rsid w:val="00B95949"/>
    <w:rsid w:val="00B95FFE"/>
    <w:rsid w:val="00B97483"/>
    <w:rsid w:val="00B9754B"/>
    <w:rsid w:val="00B97621"/>
    <w:rsid w:val="00BA19DF"/>
    <w:rsid w:val="00BA1AF1"/>
    <w:rsid w:val="00BA2A3E"/>
    <w:rsid w:val="00BA3CCB"/>
    <w:rsid w:val="00BA49D7"/>
    <w:rsid w:val="00BA4CCE"/>
    <w:rsid w:val="00BA4ED3"/>
    <w:rsid w:val="00BA5C7E"/>
    <w:rsid w:val="00BA5CCD"/>
    <w:rsid w:val="00BA5D0C"/>
    <w:rsid w:val="00BA6027"/>
    <w:rsid w:val="00BA6C45"/>
    <w:rsid w:val="00BA7691"/>
    <w:rsid w:val="00BA7A15"/>
    <w:rsid w:val="00BB09D7"/>
    <w:rsid w:val="00BB0F0B"/>
    <w:rsid w:val="00BB1920"/>
    <w:rsid w:val="00BB2755"/>
    <w:rsid w:val="00BB3F10"/>
    <w:rsid w:val="00BB4A08"/>
    <w:rsid w:val="00BB5397"/>
    <w:rsid w:val="00BB619A"/>
    <w:rsid w:val="00BB65D7"/>
    <w:rsid w:val="00BB7774"/>
    <w:rsid w:val="00BB7CD0"/>
    <w:rsid w:val="00BC0D12"/>
    <w:rsid w:val="00BC0F47"/>
    <w:rsid w:val="00BC161D"/>
    <w:rsid w:val="00BC4803"/>
    <w:rsid w:val="00BC4A6F"/>
    <w:rsid w:val="00BC4D0D"/>
    <w:rsid w:val="00BC4FEA"/>
    <w:rsid w:val="00BC5495"/>
    <w:rsid w:val="00BC54D6"/>
    <w:rsid w:val="00BC5E3B"/>
    <w:rsid w:val="00BC61FC"/>
    <w:rsid w:val="00BC6D6A"/>
    <w:rsid w:val="00BC6FFF"/>
    <w:rsid w:val="00BC7837"/>
    <w:rsid w:val="00BD123D"/>
    <w:rsid w:val="00BD288C"/>
    <w:rsid w:val="00BD2EA2"/>
    <w:rsid w:val="00BD2FAD"/>
    <w:rsid w:val="00BD5322"/>
    <w:rsid w:val="00BD54F5"/>
    <w:rsid w:val="00BD5C13"/>
    <w:rsid w:val="00BD686E"/>
    <w:rsid w:val="00BD69D8"/>
    <w:rsid w:val="00BD7AC5"/>
    <w:rsid w:val="00BE0C7A"/>
    <w:rsid w:val="00BE13DC"/>
    <w:rsid w:val="00BE1576"/>
    <w:rsid w:val="00BE1F11"/>
    <w:rsid w:val="00BE2AC7"/>
    <w:rsid w:val="00BE35FD"/>
    <w:rsid w:val="00BE505C"/>
    <w:rsid w:val="00BE5964"/>
    <w:rsid w:val="00BE66A4"/>
    <w:rsid w:val="00BE6CAC"/>
    <w:rsid w:val="00BE70A2"/>
    <w:rsid w:val="00BE753F"/>
    <w:rsid w:val="00BE7D0C"/>
    <w:rsid w:val="00BE7DEA"/>
    <w:rsid w:val="00BF0B83"/>
    <w:rsid w:val="00BF1F2E"/>
    <w:rsid w:val="00BF30F3"/>
    <w:rsid w:val="00BF4033"/>
    <w:rsid w:val="00BF4A08"/>
    <w:rsid w:val="00BF4E73"/>
    <w:rsid w:val="00BF526C"/>
    <w:rsid w:val="00BF5BCE"/>
    <w:rsid w:val="00BF5C6D"/>
    <w:rsid w:val="00BF60FA"/>
    <w:rsid w:val="00BF678F"/>
    <w:rsid w:val="00BF7619"/>
    <w:rsid w:val="00C00DB6"/>
    <w:rsid w:val="00C02940"/>
    <w:rsid w:val="00C0338B"/>
    <w:rsid w:val="00C03DCD"/>
    <w:rsid w:val="00C0411C"/>
    <w:rsid w:val="00C065E2"/>
    <w:rsid w:val="00C073E6"/>
    <w:rsid w:val="00C07423"/>
    <w:rsid w:val="00C10A8E"/>
    <w:rsid w:val="00C11AAB"/>
    <w:rsid w:val="00C11D1B"/>
    <w:rsid w:val="00C12480"/>
    <w:rsid w:val="00C12786"/>
    <w:rsid w:val="00C12E41"/>
    <w:rsid w:val="00C13558"/>
    <w:rsid w:val="00C143F2"/>
    <w:rsid w:val="00C14808"/>
    <w:rsid w:val="00C14A3F"/>
    <w:rsid w:val="00C14A76"/>
    <w:rsid w:val="00C14DAD"/>
    <w:rsid w:val="00C1624F"/>
    <w:rsid w:val="00C166F2"/>
    <w:rsid w:val="00C16C77"/>
    <w:rsid w:val="00C16DCB"/>
    <w:rsid w:val="00C17DA8"/>
    <w:rsid w:val="00C20F69"/>
    <w:rsid w:val="00C243C8"/>
    <w:rsid w:val="00C24525"/>
    <w:rsid w:val="00C24E5C"/>
    <w:rsid w:val="00C24F3B"/>
    <w:rsid w:val="00C25404"/>
    <w:rsid w:val="00C262DA"/>
    <w:rsid w:val="00C2657B"/>
    <w:rsid w:val="00C26FB2"/>
    <w:rsid w:val="00C272FA"/>
    <w:rsid w:val="00C3071E"/>
    <w:rsid w:val="00C308E6"/>
    <w:rsid w:val="00C334CE"/>
    <w:rsid w:val="00C3356B"/>
    <w:rsid w:val="00C34F58"/>
    <w:rsid w:val="00C35404"/>
    <w:rsid w:val="00C36055"/>
    <w:rsid w:val="00C363B7"/>
    <w:rsid w:val="00C36A49"/>
    <w:rsid w:val="00C3732E"/>
    <w:rsid w:val="00C4046A"/>
    <w:rsid w:val="00C4065D"/>
    <w:rsid w:val="00C40FEA"/>
    <w:rsid w:val="00C411ED"/>
    <w:rsid w:val="00C412AC"/>
    <w:rsid w:val="00C414F6"/>
    <w:rsid w:val="00C4197F"/>
    <w:rsid w:val="00C419C8"/>
    <w:rsid w:val="00C41B4D"/>
    <w:rsid w:val="00C42183"/>
    <w:rsid w:val="00C423BE"/>
    <w:rsid w:val="00C428D8"/>
    <w:rsid w:val="00C42F86"/>
    <w:rsid w:val="00C45595"/>
    <w:rsid w:val="00C460EC"/>
    <w:rsid w:val="00C4686D"/>
    <w:rsid w:val="00C46876"/>
    <w:rsid w:val="00C46BE5"/>
    <w:rsid w:val="00C50B41"/>
    <w:rsid w:val="00C514A3"/>
    <w:rsid w:val="00C51A4A"/>
    <w:rsid w:val="00C533DB"/>
    <w:rsid w:val="00C5391F"/>
    <w:rsid w:val="00C56005"/>
    <w:rsid w:val="00C563F0"/>
    <w:rsid w:val="00C56698"/>
    <w:rsid w:val="00C56E86"/>
    <w:rsid w:val="00C57962"/>
    <w:rsid w:val="00C60018"/>
    <w:rsid w:val="00C602BE"/>
    <w:rsid w:val="00C606CB"/>
    <w:rsid w:val="00C60A04"/>
    <w:rsid w:val="00C60BA5"/>
    <w:rsid w:val="00C60D45"/>
    <w:rsid w:val="00C611F4"/>
    <w:rsid w:val="00C6137F"/>
    <w:rsid w:val="00C61E48"/>
    <w:rsid w:val="00C62281"/>
    <w:rsid w:val="00C63590"/>
    <w:rsid w:val="00C63D05"/>
    <w:rsid w:val="00C64FA7"/>
    <w:rsid w:val="00C664C9"/>
    <w:rsid w:val="00C66869"/>
    <w:rsid w:val="00C66901"/>
    <w:rsid w:val="00C67120"/>
    <w:rsid w:val="00C6762B"/>
    <w:rsid w:val="00C677C5"/>
    <w:rsid w:val="00C679CF"/>
    <w:rsid w:val="00C716FB"/>
    <w:rsid w:val="00C71968"/>
    <w:rsid w:val="00C719FB"/>
    <w:rsid w:val="00C725A3"/>
    <w:rsid w:val="00C72AFA"/>
    <w:rsid w:val="00C73B7F"/>
    <w:rsid w:val="00C74EDF"/>
    <w:rsid w:val="00C75817"/>
    <w:rsid w:val="00C75E86"/>
    <w:rsid w:val="00C75ED5"/>
    <w:rsid w:val="00C76214"/>
    <w:rsid w:val="00C763A7"/>
    <w:rsid w:val="00C774FE"/>
    <w:rsid w:val="00C775A4"/>
    <w:rsid w:val="00C77B61"/>
    <w:rsid w:val="00C80C88"/>
    <w:rsid w:val="00C81219"/>
    <w:rsid w:val="00C81CB9"/>
    <w:rsid w:val="00C81E78"/>
    <w:rsid w:val="00C81E9B"/>
    <w:rsid w:val="00C82636"/>
    <w:rsid w:val="00C827B1"/>
    <w:rsid w:val="00C83A42"/>
    <w:rsid w:val="00C84BA3"/>
    <w:rsid w:val="00C86237"/>
    <w:rsid w:val="00C86651"/>
    <w:rsid w:val="00C86CB3"/>
    <w:rsid w:val="00C90483"/>
    <w:rsid w:val="00C91EF4"/>
    <w:rsid w:val="00C92910"/>
    <w:rsid w:val="00C92A6E"/>
    <w:rsid w:val="00C92BEA"/>
    <w:rsid w:val="00C932A4"/>
    <w:rsid w:val="00C93693"/>
    <w:rsid w:val="00C94BC9"/>
    <w:rsid w:val="00C94DFF"/>
    <w:rsid w:val="00C95446"/>
    <w:rsid w:val="00C9683E"/>
    <w:rsid w:val="00C96ADF"/>
    <w:rsid w:val="00C96B15"/>
    <w:rsid w:val="00CA0DCA"/>
    <w:rsid w:val="00CA2324"/>
    <w:rsid w:val="00CA29C3"/>
    <w:rsid w:val="00CA2AD8"/>
    <w:rsid w:val="00CA3F6D"/>
    <w:rsid w:val="00CA4092"/>
    <w:rsid w:val="00CA4356"/>
    <w:rsid w:val="00CA43FC"/>
    <w:rsid w:val="00CA5609"/>
    <w:rsid w:val="00CA610D"/>
    <w:rsid w:val="00CA67CC"/>
    <w:rsid w:val="00CB1480"/>
    <w:rsid w:val="00CB2586"/>
    <w:rsid w:val="00CB26DC"/>
    <w:rsid w:val="00CB3750"/>
    <w:rsid w:val="00CB3972"/>
    <w:rsid w:val="00CB3CDD"/>
    <w:rsid w:val="00CB5524"/>
    <w:rsid w:val="00CB58A7"/>
    <w:rsid w:val="00CB5C92"/>
    <w:rsid w:val="00CB763F"/>
    <w:rsid w:val="00CB77BB"/>
    <w:rsid w:val="00CC029B"/>
    <w:rsid w:val="00CC0904"/>
    <w:rsid w:val="00CC420B"/>
    <w:rsid w:val="00CC44A3"/>
    <w:rsid w:val="00CC4C9A"/>
    <w:rsid w:val="00CC5475"/>
    <w:rsid w:val="00CC617A"/>
    <w:rsid w:val="00CC71C9"/>
    <w:rsid w:val="00CC76D2"/>
    <w:rsid w:val="00CC793A"/>
    <w:rsid w:val="00CD0042"/>
    <w:rsid w:val="00CD1AF4"/>
    <w:rsid w:val="00CD228E"/>
    <w:rsid w:val="00CD35EF"/>
    <w:rsid w:val="00CD43F1"/>
    <w:rsid w:val="00CD4AA0"/>
    <w:rsid w:val="00CD4C39"/>
    <w:rsid w:val="00CD5743"/>
    <w:rsid w:val="00CD5BAE"/>
    <w:rsid w:val="00CD5E8B"/>
    <w:rsid w:val="00CD751D"/>
    <w:rsid w:val="00CE09F6"/>
    <w:rsid w:val="00CE1CE6"/>
    <w:rsid w:val="00CE3006"/>
    <w:rsid w:val="00CE45FC"/>
    <w:rsid w:val="00CE5118"/>
    <w:rsid w:val="00CE5783"/>
    <w:rsid w:val="00CE5B72"/>
    <w:rsid w:val="00CE5E80"/>
    <w:rsid w:val="00CE60D8"/>
    <w:rsid w:val="00CE762E"/>
    <w:rsid w:val="00CE7BFD"/>
    <w:rsid w:val="00CE7E43"/>
    <w:rsid w:val="00CF089F"/>
    <w:rsid w:val="00CF13F9"/>
    <w:rsid w:val="00CF1846"/>
    <w:rsid w:val="00CF1B77"/>
    <w:rsid w:val="00CF1FA0"/>
    <w:rsid w:val="00CF3877"/>
    <w:rsid w:val="00CF39C3"/>
    <w:rsid w:val="00CF3AFE"/>
    <w:rsid w:val="00CF433D"/>
    <w:rsid w:val="00CF47BA"/>
    <w:rsid w:val="00CF553A"/>
    <w:rsid w:val="00CF5764"/>
    <w:rsid w:val="00CF624F"/>
    <w:rsid w:val="00CF7D05"/>
    <w:rsid w:val="00D0042F"/>
    <w:rsid w:val="00D0057C"/>
    <w:rsid w:val="00D00D7E"/>
    <w:rsid w:val="00D012B7"/>
    <w:rsid w:val="00D016AD"/>
    <w:rsid w:val="00D02A53"/>
    <w:rsid w:val="00D02C8F"/>
    <w:rsid w:val="00D038F1"/>
    <w:rsid w:val="00D03C79"/>
    <w:rsid w:val="00D04748"/>
    <w:rsid w:val="00D04BDB"/>
    <w:rsid w:val="00D06787"/>
    <w:rsid w:val="00D10AAC"/>
    <w:rsid w:val="00D10D46"/>
    <w:rsid w:val="00D125DA"/>
    <w:rsid w:val="00D128E8"/>
    <w:rsid w:val="00D12AF5"/>
    <w:rsid w:val="00D12EE3"/>
    <w:rsid w:val="00D13598"/>
    <w:rsid w:val="00D13C0A"/>
    <w:rsid w:val="00D13E12"/>
    <w:rsid w:val="00D154AA"/>
    <w:rsid w:val="00D15CB6"/>
    <w:rsid w:val="00D15ECD"/>
    <w:rsid w:val="00D1615D"/>
    <w:rsid w:val="00D16BA0"/>
    <w:rsid w:val="00D16C6F"/>
    <w:rsid w:val="00D201DF"/>
    <w:rsid w:val="00D209A6"/>
    <w:rsid w:val="00D21985"/>
    <w:rsid w:val="00D228FA"/>
    <w:rsid w:val="00D26045"/>
    <w:rsid w:val="00D27514"/>
    <w:rsid w:val="00D27AB3"/>
    <w:rsid w:val="00D3012C"/>
    <w:rsid w:val="00D3032A"/>
    <w:rsid w:val="00D319B2"/>
    <w:rsid w:val="00D31B58"/>
    <w:rsid w:val="00D332F0"/>
    <w:rsid w:val="00D33316"/>
    <w:rsid w:val="00D33DBA"/>
    <w:rsid w:val="00D34FE0"/>
    <w:rsid w:val="00D35E7A"/>
    <w:rsid w:val="00D361CC"/>
    <w:rsid w:val="00D36929"/>
    <w:rsid w:val="00D4058A"/>
    <w:rsid w:val="00D40C6B"/>
    <w:rsid w:val="00D41349"/>
    <w:rsid w:val="00D41D17"/>
    <w:rsid w:val="00D42380"/>
    <w:rsid w:val="00D42A54"/>
    <w:rsid w:val="00D42B10"/>
    <w:rsid w:val="00D42B54"/>
    <w:rsid w:val="00D43162"/>
    <w:rsid w:val="00D43620"/>
    <w:rsid w:val="00D43794"/>
    <w:rsid w:val="00D437E4"/>
    <w:rsid w:val="00D44424"/>
    <w:rsid w:val="00D44A5C"/>
    <w:rsid w:val="00D45B93"/>
    <w:rsid w:val="00D45BE0"/>
    <w:rsid w:val="00D45F88"/>
    <w:rsid w:val="00D4618D"/>
    <w:rsid w:val="00D46422"/>
    <w:rsid w:val="00D468AC"/>
    <w:rsid w:val="00D47C3A"/>
    <w:rsid w:val="00D50470"/>
    <w:rsid w:val="00D5083D"/>
    <w:rsid w:val="00D5086A"/>
    <w:rsid w:val="00D50A81"/>
    <w:rsid w:val="00D50A82"/>
    <w:rsid w:val="00D51C77"/>
    <w:rsid w:val="00D52CBE"/>
    <w:rsid w:val="00D53423"/>
    <w:rsid w:val="00D53CC9"/>
    <w:rsid w:val="00D54D41"/>
    <w:rsid w:val="00D54EE3"/>
    <w:rsid w:val="00D55E5C"/>
    <w:rsid w:val="00D57B1F"/>
    <w:rsid w:val="00D57DBB"/>
    <w:rsid w:val="00D57EB1"/>
    <w:rsid w:val="00D6032F"/>
    <w:rsid w:val="00D607C3"/>
    <w:rsid w:val="00D61BB7"/>
    <w:rsid w:val="00D636B0"/>
    <w:rsid w:val="00D64518"/>
    <w:rsid w:val="00D659F5"/>
    <w:rsid w:val="00D65EF2"/>
    <w:rsid w:val="00D66078"/>
    <w:rsid w:val="00D66B64"/>
    <w:rsid w:val="00D67D53"/>
    <w:rsid w:val="00D67F5E"/>
    <w:rsid w:val="00D70DD8"/>
    <w:rsid w:val="00D71850"/>
    <w:rsid w:val="00D72968"/>
    <w:rsid w:val="00D7312C"/>
    <w:rsid w:val="00D73696"/>
    <w:rsid w:val="00D746D5"/>
    <w:rsid w:val="00D75581"/>
    <w:rsid w:val="00D75F4D"/>
    <w:rsid w:val="00D760C9"/>
    <w:rsid w:val="00D76264"/>
    <w:rsid w:val="00D76A32"/>
    <w:rsid w:val="00D76CAC"/>
    <w:rsid w:val="00D76D79"/>
    <w:rsid w:val="00D76E1E"/>
    <w:rsid w:val="00D777A4"/>
    <w:rsid w:val="00D80780"/>
    <w:rsid w:val="00D80D4A"/>
    <w:rsid w:val="00D80FC8"/>
    <w:rsid w:val="00D822C7"/>
    <w:rsid w:val="00D8232E"/>
    <w:rsid w:val="00D82AB9"/>
    <w:rsid w:val="00D82F7A"/>
    <w:rsid w:val="00D837C1"/>
    <w:rsid w:val="00D83B3C"/>
    <w:rsid w:val="00D847CD"/>
    <w:rsid w:val="00D85532"/>
    <w:rsid w:val="00D85C23"/>
    <w:rsid w:val="00D85D60"/>
    <w:rsid w:val="00D85E14"/>
    <w:rsid w:val="00D86349"/>
    <w:rsid w:val="00D86409"/>
    <w:rsid w:val="00D8665C"/>
    <w:rsid w:val="00D86B0A"/>
    <w:rsid w:val="00D877F8"/>
    <w:rsid w:val="00D879C7"/>
    <w:rsid w:val="00D90356"/>
    <w:rsid w:val="00D9057B"/>
    <w:rsid w:val="00D91201"/>
    <w:rsid w:val="00D91846"/>
    <w:rsid w:val="00D91C49"/>
    <w:rsid w:val="00D92DD9"/>
    <w:rsid w:val="00D92E04"/>
    <w:rsid w:val="00D946FB"/>
    <w:rsid w:val="00D94F4B"/>
    <w:rsid w:val="00D963D6"/>
    <w:rsid w:val="00D967E4"/>
    <w:rsid w:val="00D97373"/>
    <w:rsid w:val="00DA06E1"/>
    <w:rsid w:val="00DA0ED9"/>
    <w:rsid w:val="00DA137C"/>
    <w:rsid w:val="00DA1882"/>
    <w:rsid w:val="00DA1E17"/>
    <w:rsid w:val="00DA2113"/>
    <w:rsid w:val="00DA29B2"/>
    <w:rsid w:val="00DA2E44"/>
    <w:rsid w:val="00DA2F50"/>
    <w:rsid w:val="00DA35C9"/>
    <w:rsid w:val="00DA404A"/>
    <w:rsid w:val="00DA41F6"/>
    <w:rsid w:val="00DA42E9"/>
    <w:rsid w:val="00DA4BF5"/>
    <w:rsid w:val="00DA553D"/>
    <w:rsid w:val="00DA58EB"/>
    <w:rsid w:val="00DA7926"/>
    <w:rsid w:val="00DB0CE2"/>
    <w:rsid w:val="00DB140E"/>
    <w:rsid w:val="00DB1C0F"/>
    <w:rsid w:val="00DB2B1D"/>
    <w:rsid w:val="00DB347A"/>
    <w:rsid w:val="00DB35E4"/>
    <w:rsid w:val="00DB3916"/>
    <w:rsid w:val="00DB4CD4"/>
    <w:rsid w:val="00DB50A0"/>
    <w:rsid w:val="00DB6332"/>
    <w:rsid w:val="00DB7AB6"/>
    <w:rsid w:val="00DB7AF3"/>
    <w:rsid w:val="00DC1449"/>
    <w:rsid w:val="00DC1773"/>
    <w:rsid w:val="00DC2DF9"/>
    <w:rsid w:val="00DC4515"/>
    <w:rsid w:val="00DC500F"/>
    <w:rsid w:val="00DC5DE2"/>
    <w:rsid w:val="00DC6492"/>
    <w:rsid w:val="00DD0E6A"/>
    <w:rsid w:val="00DD10A8"/>
    <w:rsid w:val="00DD15F3"/>
    <w:rsid w:val="00DD1AA2"/>
    <w:rsid w:val="00DD1FA7"/>
    <w:rsid w:val="00DD219B"/>
    <w:rsid w:val="00DD2691"/>
    <w:rsid w:val="00DD2824"/>
    <w:rsid w:val="00DD29E5"/>
    <w:rsid w:val="00DD2C76"/>
    <w:rsid w:val="00DD2F6E"/>
    <w:rsid w:val="00DD3388"/>
    <w:rsid w:val="00DD3BAF"/>
    <w:rsid w:val="00DD4865"/>
    <w:rsid w:val="00DD4AB3"/>
    <w:rsid w:val="00DD62A9"/>
    <w:rsid w:val="00DD649E"/>
    <w:rsid w:val="00DD7844"/>
    <w:rsid w:val="00DE0161"/>
    <w:rsid w:val="00DE0F29"/>
    <w:rsid w:val="00DE1139"/>
    <w:rsid w:val="00DE1670"/>
    <w:rsid w:val="00DE1C11"/>
    <w:rsid w:val="00DE2307"/>
    <w:rsid w:val="00DE2DB4"/>
    <w:rsid w:val="00DE2ECA"/>
    <w:rsid w:val="00DE5928"/>
    <w:rsid w:val="00DE5973"/>
    <w:rsid w:val="00DE59D0"/>
    <w:rsid w:val="00DE6622"/>
    <w:rsid w:val="00DE6936"/>
    <w:rsid w:val="00DE6CBF"/>
    <w:rsid w:val="00DE7285"/>
    <w:rsid w:val="00DE7450"/>
    <w:rsid w:val="00DE763A"/>
    <w:rsid w:val="00DE76AB"/>
    <w:rsid w:val="00DF13E8"/>
    <w:rsid w:val="00DF1E95"/>
    <w:rsid w:val="00DF24E4"/>
    <w:rsid w:val="00DF2D61"/>
    <w:rsid w:val="00DF2D7F"/>
    <w:rsid w:val="00DF2F3D"/>
    <w:rsid w:val="00DF2F89"/>
    <w:rsid w:val="00DF3E32"/>
    <w:rsid w:val="00DF42EF"/>
    <w:rsid w:val="00DF4382"/>
    <w:rsid w:val="00DF4B91"/>
    <w:rsid w:val="00DF5280"/>
    <w:rsid w:val="00DF54AB"/>
    <w:rsid w:val="00DF5916"/>
    <w:rsid w:val="00DF672C"/>
    <w:rsid w:val="00E0019B"/>
    <w:rsid w:val="00E004DA"/>
    <w:rsid w:val="00E00DD8"/>
    <w:rsid w:val="00E01029"/>
    <w:rsid w:val="00E01910"/>
    <w:rsid w:val="00E01923"/>
    <w:rsid w:val="00E02127"/>
    <w:rsid w:val="00E021E1"/>
    <w:rsid w:val="00E0280E"/>
    <w:rsid w:val="00E02B24"/>
    <w:rsid w:val="00E03026"/>
    <w:rsid w:val="00E04F3B"/>
    <w:rsid w:val="00E05CCB"/>
    <w:rsid w:val="00E06509"/>
    <w:rsid w:val="00E06566"/>
    <w:rsid w:val="00E06F68"/>
    <w:rsid w:val="00E0781C"/>
    <w:rsid w:val="00E11577"/>
    <w:rsid w:val="00E13DBA"/>
    <w:rsid w:val="00E14294"/>
    <w:rsid w:val="00E15646"/>
    <w:rsid w:val="00E15ED3"/>
    <w:rsid w:val="00E16CCD"/>
    <w:rsid w:val="00E17613"/>
    <w:rsid w:val="00E20232"/>
    <w:rsid w:val="00E20992"/>
    <w:rsid w:val="00E20DA4"/>
    <w:rsid w:val="00E2175E"/>
    <w:rsid w:val="00E2363A"/>
    <w:rsid w:val="00E24194"/>
    <w:rsid w:val="00E24196"/>
    <w:rsid w:val="00E24451"/>
    <w:rsid w:val="00E24ED4"/>
    <w:rsid w:val="00E25288"/>
    <w:rsid w:val="00E256A7"/>
    <w:rsid w:val="00E27386"/>
    <w:rsid w:val="00E273CE"/>
    <w:rsid w:val="00E307F4"/>
    <w:rsid w:val="00E30BDB"/>
    <w:rsid w:val="00E31DA7"/>
    <w:rsid w:val="00E34457"/>
    <w:rsid w:val="00E34A1B"/>
    <w:rsid w:val="00E34C92"/>
    <w:rsid w:val="00E34E73"/>
    <w:rsid w:val="00E351B5"/>
    <w:rsid w:val="00E36A60"/>
    <w:rsid w:val="00E419AD"/>
    <w:rsid w:val="00E430CB"/>
    <w:rsid w:val="00E43103"/>
    <w:rsid w:val="00E43203"/>
    <w:rsid w:val="00E43918"/>
    <w:rsid w:val="00E43BAD"/>
    <w:rsid w:val="00E43C9D"/>
    <w:rsid w:val="00E43DB6"/>
    <w:rsid w:val="00E43E1D"/>
    <w:rsid w:val="00E44F5A"/>
    <w:rsid w:val="00E45B80"/>
    <w:rsid w:val="00E46AC0"/>
    <w:rsid w:val="00E47133"/>
    <w:rsid w:val="00E4736E"/>
    <w:rsid w:val="00E47482"/>
    <w:rsid w:val="00E4756E"/>
    <w:rsid w:val="00E47D12"/>
    <w:rsid w:val="00E50805"/>
    <w:rsid w:val="00E509F6"/>
    <w:rsid w:val="00E51723"/>
    <w:rsid w:val="00E52F1F"/>
    <w:rsid w:val="00E52F60"/>
    <w:rsid w:val="00E547C9"/>
    <w:rsid w:val="00E55E49"/>
    <w:rsid w:val="00E55E73"/>
    <w:rsid w:val="00E568F5"/>
    <w:rsid w:val="00E571CA"/>
    <w:rsid w:val="00E577F0"/>
    <w:rsid w:val="00E5798C"/>
    <w:rsid w:val="00E57D53"/>
    <w:rsid w:val="00E57FD7"/>
    <w:rsid w:val="00E601E6"/>
    <w:rsid w:val="00E60551"/>
    <w:rsid w:val="00E609B2"/>
    <w:rsid w:val="00E60C9F"/>
    <w:rsid w:val="00E60F84"/>
    <w:rsid w:val="00E61D3E"/>
    <w:rsid w:val="00E6211B"/>
    <w:rsid w:val="00E6215C"/>
    <w:rsid w:val="00E626FC"/>
    <w:rsid w:val="00E62B4E"/>
    <w:rsid w:val="00E63498"/>
    <w:rsid w:val="00E63D9C"/>
    <w:rsid w:val="00E6450D"/>
    <w:rsid w:val="00E6469D"/>
    <w:rsid w:val="00E64CBD"/>
    <w:rsid w:val="00E654EC"/>
    <w:rsid w:val="00E65D77"/>
    <w:rsid w:val="00E66140"/>
    <w:rsid w:val="00E66963"/>
    <w:rsid w:val="00E71CA8"/>
    <w:rsid w:val="00E71EAB"/>
    <w:rsid w:val="00E72709"/>
    <w:rsid w:val="00E7272B"/>
    <w:rsid w:val="00E72E34"/>
    <w:rsid w:val="00E72FE0"/>
    <w:rsid w:val="00E73B18"/>
    <w:rsid w:val="00E73C64"/>
    <w:rsid w:val="00E756F8"/>
    <w:rsid w:val="00E75B9C"/>
    <w:rsid w:val="00E7680F"/>
    <w:rsid w:val="00E77095"/>
    <w:rsid w:val="00E772EA"/>
    <w:rsid w:val="00E77786"/>
    <w:rsid w:val="00E77E13"/>
    <w:rsid w:val="00E77EC1"/>
    <w:rsid w:val="00E80BFE"/>
    <w:rsid w:val="00E82148"/>
    <w:rsid w:val="00E821FF"/>
    <w:rsid w:val="00E82528"/>
    <w:rsid w:val="00E82B64"/>
    <w:rsid w:val="00E82C90"/>
    <w:rsid w:val="00E832A8"/>
    <w:rsid w:val="00E832DF"/>
    <w:rsid w:val="00E83513"/>
    <w:rsid w:val="00E84AB2"/>
    <w:rsid w:val="00E850DD"/>
    <w:rsid w:val="00E862C0"/>
    <w:rsid w:val="00E865E6"/>
    <w:rsid w:val="00E86748"/>
    <w:rsid w:val="00E86DBB"/>
    <w:rsid w:val="00E90350"/>
    <w:rsid w:val="00E90F6D"/>
    <w:rsid w:val="00E91589"/>
    <w:rsid w:val="00E9167C"/>
    <w:rsid w:val="00E91CC6"/>
    <w:rsid w:val="00E92301"/>
    <w:rsid w:val="00E928B4"/>
    <w:rsid w:val="00E92B97"/>
    <w:rsid w:val="00E9302D"/>
    <w:rsid w:val="00E956F5"/>
    <w:rsid w:val="00E95A73"/>
    <w:rsid w:val="00E960AC"/>
    <w:rsid w:val="00E964DE"/>
    <w:rsid w:val="00E96E8A"/>
    <w:rsid w:val="00E97920"/>
    <w:rsid w:val="00E97F7E"/>
    <w:rsid w:val="00EA0135"/>
    <w:rsid w:val="00EA0368"/>
    <w:rsid w:val="00EA1AA2"/>
    <w:rsid w:val="00EA1AAE"/>
    <w:rsid w:val="00EA21DC"/>
    <w:rsid w:val="00EA2A40"/>
    <w:rsid w:val="00EA3260"/>
    <w:rsid w:val="00EA3426"/>
    <w:rsid w:val="00EA3E31"/>
    <w:rsid w:val="00EA46A9"/>
    <w:rsid w:val="00EA4735"/>
    <w:rsid w:val="00EA56E4"/>
    <w:rsid w:val="00EA5B6D"/>
    <w:rsid w:val="00EA6343"/>
    <w:rsid w:val="00EB0241"/>
    <w:rsid w:val="00EB0937"/>
    <w:rsid w:val="00EB0CD4"/>
    <w:rsid w:val="00EB0D64"/>
    <w:rsid w:val="00EB0F1A"/>
    <w:rsid w:val="00EB117C"/>
    <w:rsid w:val="00EB23B3"/>
    <w:rsid w:val="00EB2A62"/>
    <w:rsid w:val="00EB36A5"/>
    <w:rsid w:val="00EB3C16"/>
    <w:rsid w:val="00EB4F83"/>
    <w:rsid w:val="00EB5534"/>
    <w:rsid w:val="00EB644F"/>
    <w:rsid w:val="00EB68B2"/>
    <w:rsid w:val="00EB6CCD"/>
    <w:rsid w:val="00EB7106"/>
    <w:rsid w:val="00EB7270"/>
    <w:rsid w:val="00EC1577"/>
    <w:rsid w:val="00EC44B9"/>
    <w:rsid w:val="00EC4CA7"/>
    <w:rsid w:val="00EC5242"/>
    <w:rsid w:val="00EC579F"/>
    <w:rsid w:val="00EC5A79"/>
    <w:rsid w:val="00EC5C53"/>
    <w:rsid w:val="00EC5C5F"/>
    <w:rsid w:val="00EC61E8"/>
    <w:rsid w:val="00EC638C"/>
    <w:rsid w:val="00EC69B8"/>
    <w:rsid w:val="00EC7208"/>
    <w:rsid w:val="00EC7264"/>
    <w:rsid w:val="00EC7426"/>
    <w:rsid w:val="00EC77F7"/>
    <w:rsid w:val="00EC7C73"/>
    <w:rsid w:val="00EC7D2F"/>
    <w:rsid w:val="00EC7F49"/>
    <w:rsid w:val="00ED02F9"/>
    <w:rsid w:val="00ED06CD"/>
    <w:rsid w:val="00ED0F16"/>
    <w:rsid w:val="00ED1349"/>
    <w:rsid w:val="00ED2F91"/>
    <w:rsid w:val="00ED484B"/>
    <w:rsid w:val="00ED517F"/>
    <w:rsid w:val="00ED770D"/>
    <w:rsid w:val="00ED7A91"/>
    <w:rsid w:val="00EE07A0"/>
    <w:rsid w:val="00EE0A2D"/>
    <w:rsid w:val="00EE2D66"/>
    <w:rsid w:val="00EE2F12"/>
    <w:rsid w:val="00EE3DEB"/>
    <w:rsid w:val="00EE4CDE"/>
    <w:rsid w:val="00EE4F93"/>
    <w:rsid w:val="00EE5942"/>
    <w:rsid w:val="00EE5D7B"/>
    <w:rsid w:val="00EE68BC"/>
    <w:rsid w:val="00EE75F3"/>
    <w:rsid w:val="00EE76EC"/>
    <w:rsid w:val="00EE7E3F"/>
    <w:rsid w:val="00EE7ED0"/>
    <w:rsid w:val="00EF0222"/>
    <w:rsid w:val="00EF06C6"/>
    <w:rsid w:val="00EF11FC"/>
    <w:rsid w:val="00EF1244"/>
    <w:rsid w:val="00EF1423"/>
    <w:rsid w:val="00EF16FB"/>
    <w:rsid w:val="00EF2010"/>
    <w:rsid w:val="00EF2315"/>
    <w:rsid w:val="00EF2990"/>
    <w:rsid w:val="00EF2D25"/>
    <w:rsid w:val="00EF5BF8"/>
    <w:rsid w:val="00EF766C"/>
    <w:rsid w:val="00F0107F"/>
    <w:rsid w:val="00F0185A"/>
    <w:rsid w:val="00F01C11"/>
    <w:rsid w:val="00F03224"/>
    <w:rsid w:val="00F04C58"/>
    <w:rsid w:val="00F0540D"/>
    <w:rsid w:val="00F06701"/>
    <w:rsid w:val="00F1022E"/>
    <w:rsid w:val="00F10242"/>
    <w:rsid w:val="00F102E1"/>
    <w:rsid w:val="00F1092D"/>
    <w:rsid w:val="00F11517"/>
    <w:rsid w:val="00F11641"/>
    <w:rsid w:val="00F11950"/>
    <w:rsid w:val="00F11A3F"/>
    <w:rsid w:val="00F12776"/>
    <w:rsid w:val="00F134BA"/>
    <w:rsid w:val="00F1380A"/>
    <w:rsid w:val="00F13D3E"/>
    <w:rsid w:val="00F141EB"/>
    <w:rsid w:val="00F15390"/>
    <w:rsid w:val="00F15496"/>
    <w:rsid w:val="00F1655D"/>
    <w:rsid w:val="00F16570"/>
    <w:rsid w:val="00F16BBD"/>
    <w:rsid w:val="00F16E1C"/>
    <w:rsid w:val="00F17E40"/>
    <w:rsid w:val="00F2013E"/>
    <w:rsid w:val="00F2032B"/>
    <w:rsid w:val="00F206F5"/>
    <w:rsid w:val="00F20732"/>
    <w:rsid w:val="00F20BC7"/>
    <w:rsid w:val="00F20C21"/>
    <w:rsid w:val="00F211F8"/>
    <w:rsid w:val="00F2218D"/>
    <w:rsid w:val="00F228B0"/>
    <w:rsid w:val="00F22C85"/>
    <w:rsid w:val="00F22DCD"/>
    <w:rsid w:val="00F2309B"/>
    <w:rsid w:val="00F23403"/>
    <w:rsid w:val="00F23528"/>
    <w:rsid w:val="00F23CE6"/>
    <w:rsid w:val="00F23ED2"/>
    <w:rsid w:val="00F24A74"/>
    <w:rsid w:val="00F251E8"/>
    <w:rsid w:val="00F254FA"/>
    <w:rsid w:val="00F257DD"/>
    <w:rsid w:val="00F261D4"/>
    <w:rsid w:val="00F262E7"/>
    <w:rsid w:val="00F263CE"/>
    <w:rsid w:val="00F273E6"/>
    <w:rsid w:val="00F27A3B"/>
    <w:rsid w:val="00F30949"/>
    <w:rsid w:val="00F30A47"/>
    <w:rsid w:val="00F326E3"/>
    <w:rsid w:val="00F3355D"/>
    <w:rsid w:val="00F33567"/>
    <w:rsid w:val="00F33CE0"/>
    <w:rsid w:val="00F343EE"/>
    <w:rsid w:val="00F3450A"/>
    <w:rsid w:val="00F3452C"/>
    <w:rsid w:val="00F34CC2"/>
    <w:rsid w:val="00F34F57"/>
    <w:rsid w:val="00F355BB"/>
    <w:rsid w:val="00F35E1B"/>
    <w:rsid w:val="00F35F76"/>
    <w:rsid w:val="00F362DE"/>
    <w:rsid w:val="00F3749D"/>
    <w:rsid w:val="00F40386"/>
    <w:rsid w:val="00F43A00"/>
    <w:rsid w:val="00F459D3"/>
    <w:rsid w:val="00F45B66"/>
    <w:rsid w:val="00F46D7F"/>
    <w:rsid w:val="00F47323"/>
    <w:rsid w:val="00F47A79"/>
    <w:rsid w:val="00F50532"/>
    <w:rsid w:val="00F50A91"/>
    <w:rsid w:val="00F50FE6"/>
    <w:rsid w:val="00F51336"/>
    <w:rsid w:val="00F51399"/>
    <w:rsid w:val="00F52C75"/>
    <w:rsid w:val="00F533C5"/>
    <w:rsid w:val="00F535D8"/>
    <w:rsid w:val="00F53B9C"/>
    <w:rsid w:val="00F540ED"/>
    <w:rsid w:val="00F543EE"/>
    <w:rsid w:val="00F546DB"/>
    <w:rsid w:val="00F56661"/>
    <w:rsid w:val="00F57D3A"/>
    <w:rsid w:val="00F57DD8"/>
    <w:rsid w:val="00F60415"/>
    <w:rsid w:val="00F60B60"/>
    <w:rsid w:val="00F613CE"/>
    <w:rsid w:val="00F620AB"/>
    <w:rsid w:val="00F62ADA"/>
    <w:rsid w:val="00F62D09"/>
    <w:rsid w:val="00F640AA"/>
    <w:rsid w:val="00F644C0"/>
    <w:rsid w:val="00F65277"/>
    <w:rsid w:val="00F65730"/>
    <w:rsid w:val="00F6622C"/>
    <w:rsid w:val="00F666EF"/>
    <w:rsid w:val="00F6703F"/>
    <w:rsid w:val="00F670A3"/>
    <w:rsid w:val="00F67BC5"/>
    <w:rsid w:val="00F67D02"/>
    <w:rsid w:val="00F67F71"/>
    <w:rsid w:val="00F707BE"/>
    <w:rsid w:val="00F71411"/>
    <w:rsid w:val="00F72F30"/>
    <w:rsid w:val="00F74909"/>
    <w:rsid w:val="00F749DD"/>
    <w:rsid w:val="00F75426"/>
    <w:rsid w:val="00F75B4F"/>
    <w:rsid w:val="00F75CAD"/>
    <w:rsid w:val="00F765D8"/>
    <w:rsid w:val="00F76F55"/>
    <w:rsid w:val="00F80973"/>
    <w:rsid w:val="00F80A6B"/>
    <w:rsid w:val="00F81DAE"/>
    <w:rsid w:val="00F821AB"/>
    <w:rsid w:val="00F823EA"/>
    <w:rsid w:val="00F82CB8"/>
    <w:rsid w:val="00F83109"/>
    <w:rsid w:val="00F833AA"/>
    <w:rsid w:val="00F8430F"/>
    <w:rsid w:val="00F851CE"/>
    <w:rsid w:val="00F8652E"/>
    <w:rsid w:val="00F8721A"/>
    <w:rsid w:val="00F906A3"/>
    <w:rsid w:val="00F90BE7"/>
    <w:rsid w:val="00F91976"/>
    <w:rsid w:val="00F922DB"/>
    <w:rsid w:val="00F924D3"/>
    <w:rsid w:val="00F92D50"/>
    <w:rsid w:val="00F95B1E"/>
    <w:rsid w:val="00F9638C"/>
    <w:rsid w:val="00F96B3B"/>
    <w:rsid w:val="00F96FD5"/>
    <w:rsid w:val="00F96FFD"/>
    <w:rsid w:val="00F97700"/>
    <w:rsid w:val="00F9778D"/>
    <w:rsid w:val="00F97AC9"/>
    <w:rsid w:val="00FA0224"/>
    <w:rsid w:val="00FA0281"/>
    <w:rsid w:val="00FA07D1"/>
    <w:rsid w:val="00FA0AE7"/>
    <w:rsid w:val="00FA0E8D"/>
    <w:rsid w:val="00FA198B"/>
    <w:rsid w:val="00FA2ADD"/>
    <w:rsid w:val="00FA2E0C"/>
    <w:rsid w:val="00FA30CC"/>
    <w:rsid w:val="00FA30E7"/>
    <w:rsid w:val="00FA351E"/>
    <w:rsid w:val="00FA49D0"/>
    <w:rsid w:val="00FA52F1"/>
    <w:rsid w:val="00FA6BC9"/>
    <w:rsid w:val="00FA74C6"/>
    <w:rsid w:val="00FA762E"/>
    <w:rsid w:val="00FA7B26"/>
    <w:rsid w:val="00FB0555"/>
    <w:rsid w:val="00FB06E4"/>
    <w:rsid w:val="00FB08B5"/>
    <w:rsid w:val="00FB1039"/>
    <w:rsid w:val="00FB1AD4"/>
    <w:rsid w:val="00FB2719"/>
    <w:rsid w:val="00FB2FFC"/>
    <w:rsid w:val="00FB3AE5"/>
    <w:rsid w:val="00FB3C54"/>
    <w:rsid w:val="00FB42B0"/>
    <w:rsid w:val="00FB4F43"/>
    <w:rsid w:val="00FB54AF"/>
    <w:rsid w:val="00FB5AAF"/>
    <w:rsid w:val="00FB6281"/>
    <w:rsid w:val="00FB6E80"/>
    <w:rsid w:val="00FB6EE3"/>
    <w:rsid w:val="00FC0B95"/>
    <w:rsid w:val="00FC1E1D"/>
    <w:rsid w:val="00FC2212"/>
    <w:rsid w:val="00FC2939"/>
    <w:rsid w:val="00FC3124"/>
    <w:rsid w:val="00FC34F0"/>
    <w:rsid w:val="00FC3826"/>
    <w:rsid w:val="00FC3984"/>
    <w:rsid w:val="00FC463C"/>
    <w:rsid w:val="00FC48AC"/>
    <w:rsid w:val="00FC4A81"/>
    <w:rsid w:val="00FC4FB2"/>
    <w:rsid w:val="00FC56E5"/>
    <w:rsid w:val="00FC59A6"/>
    <w:rsid w:val="00FC5B40"/>
    <w:rsid w:val="00FC5CA9"/>
    <w:rsid w:val="00FC68BC"/>
    <w:rsid w:val="00FC6BCD"/>
    <w:rsid w:val="00FC6EE9"/>
    <w:rsid w:val="00FC6F82"/>
    <w:rsid w:val="00FC7725"/>
    <w:rsid w:val="00FC7815"/>
    <w:rsid w:val="00FC7FD6"/>
    <w:rsid w:val="00FD08D7"/>
    <w:rsid w:val="00FD1AA7"/>
    <w:rsid w:val="00FD322C"/>
    <w:rsid w:val="00FD4D96"/>
    <w:rsid w:val="00FD6304"/>
    <w:rsid w:val="00FD7087"/>
    <w:rsid w:val="00FE2720"/>
    <w:rsid w:val="00FE3380"/>
    <w:rsid w:val="00FE33E0"/>
    <w:rsid w:val="00FE3CEB"/>
    <w:rsid w:val="00FE45C7"/>
    <w:rsid w:val="00FE47C9"/>
    <w:rsid w:val="00FE569A"/>
    <w:rsid w:val="00FE59B7"/>
    <w:rsid w:val="00FE6348"/>
    <w:rsid w:val="00FE63B1"/>
    <w:rsid w:val="00FE7886"/>
    <w:rsid w:val="00FE7972"/>
    <w:rsid w:val="00FE7BDF"/>
    <w:rsid w:val="00FF11BF"/>
    <w:rsid w:val="00FF1794"/>
    <w:rsid w:val="00FF2A7A"/>
    <w:rsid w:val="00FF2D30"/>
    <w:rsid w:val="00FF3084"/>
    <w:rsid w:val="00FF3424"/>
    <w:rsid w:val="00FF3D49"/>
    <w:rsid w:val="00FF435F"/>
    <w:rsid w:val="00FF6040"/>
    <w:rsid w:val="00FF65C0"/>
    <w:rsid w:val="00FF6A92"/>
    <w:rsid w:val="00FF6E42"/>
    <w:rsid w:val="00FF7357"/>
    <w:rsid w:val="00FF73A9"/>
    <w:rsid w:val="00FF78D3"/>
    <w:rsid w:val="00FF7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A2E3869"/>
  <w15:chartTrackingRefBased/>
  <w15:docId w15:val="{CB289A2A-2A31-4EFB-A58A-A52004A7A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957A0B"/>
    <w:pPr>
      <w:spacing w:before="100" w:beforeAutospacing="1" w:after="100" w:afterAutospacing="1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375C"/>
    <w:pPr>
      <w:keepNext/>
      <w:spacing w:before="240" w:after="60"/>
      <w:outlineLvl w:val="1"/>
    </w:pPr>
    <w:rPr>
      <w:rFonts w:ascii="Calibri Light" w:eastAsia="Times New Roman" w:hAnsi="Calibri Light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628AC"/>
    <w:pPr>
      <w:keepNext/>
      <w:spacing w:before="240" w:after="60"/>
      <w:outlineLvl w:val="2"/>
    </w:pPr>
    <w:rPr>
      <w:rFonts w:ascii="Calibri Light" w:eastAsia="Times New Roman" w:hAnsi="Calibri Light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57095C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AE744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522097"/>
    <w:pPr>
      <w:spacing w:before="100" w:beforeAutospacing="1" w:after="100" w:afterAutospacing="1"/>
    </w:pPr>
    <w:rPr>
      <w:rFonts w:ascii="Times New Roman" w:eastAsia="Times New Roman" w:hAnsi="Times New Roman"/>
      <w:lang w:eastAsia="en-IN"/>
    </w:rPr>
  </w:style>
  <w:style w:type="character" w:styleId="LineNumber">
    <w:name w:val="line number"/>
    <w:uiPriority w:val="99"/>
    <w:semiHidden/>
    <w:unhideWhenUsed/>
    <w:rsid w:val="009122D5"/>
  </w:style>
  <w:style w:type="paragraph" w:styleId="Footer">
    <w:name w:val="footer"/>
    <w:basedOn w:val="Normal"/>
    <w:link w:val="FooterChar"/>
    <w:uiPriority w:val="99"/>
    <w:unhideWhenUsed/>
    <w:rsid w:val="009122D5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9122D5"/>
    <w:rPr>
      <w:sz w:val="24"/>
      <w:szCs w:val="24"/>
    </w:rPr>
  </w:style>
  <w:style w:type="character" w:styleId="PageNumber">
    <w:name w:val="page number"/>
    <w:uiPriority w:val="99"/>
    <w:semiHidden/>
    <w:unhideWhenUsed/>
    <w:rsid w:val="009122D5"/>
  </w:style>
  <w:style w:type="character" w:customStyle="1" w:styleId="Heading1Char">
    <w:name w:val="Heading 1 Char"/>
    <w:link w:val="Heading1"/>
    <w:uiPriority w:val="9"/>
    <w:rsid w:val="00957A0B"/>
    <w:rPr>
      <w:rFonts w:ascii="Times New Roman" w:eastAsia="Times New Roman" w:hAnsi="Times New Roman"/>
      <w:b/>
      <w:bCs/>
      <w:kern w:val="36"/>
      <w:sz w:val="48"/>
      <w:szCs w:val="48"/>
      <w:lang w:val="x-none" w:eastAsia="x-none"/>
    </w:rPr>
  </w:style>
  <w:style w:type="character" w:customStyle="1" w:styleId="hgkelc">
    <w:name w:val="hgkelc"/>
    <w:rsid w:val="00676CF7"/>
  </w:style>
  <w:style w:type="paragraph" w:styleId="ListParagraph">
    <w:name w:val="List Paragraph"/>
    <w:basedOn w:val="Normal"/>
    <w:uiPriority w:val="34"/>
    <w:qFormat/>
    <w:rsid w:val="00652B41"/>
    <w:pPr>
      <w:spacing w:after="160" w:line="259" w:lineRule="auto"/>
      <w:ind w:left="720"/>
      <w:contextualSpacing/>
    </w:pPr>
    <w:rPr>
      <w:kern w:val="2"/>
      <w:sz w:val="22"/>
      <w:szCs w:val="22"/>
    </w:rPr>
  </w:style>
  <w:style w:type="character" w:customStyle="1" w:styleId="inline-l2-heading">
    <w:name w:val="inline-l2-heading"/>
    <w:qFormat/>
    <w:rsid w:val="00E43BAD"/>
  </w:style>
  <w:style w:type="paragraph" w:styleId="NoSpacing">
    <w:name w:val="No Spacing"/>
    <w:uiPriority w:val="1"/>
    <w:qFormat/>
    <w:rsid w:val="00655770"/>
    <w:rPr>
      <w:sz w:val="24"/>
      <w:szCs w:val="24"/>
      <w:lang w:eastAsia="en-US"/>
    </w:rPr>
  </w:style>
  <w:style w:type="character" w:customStyle="1" w:styleId="Heading3Char">
    <w:name w:val="Heading 3 Char"/>
    <w:link w:val="Heading3"/>
    <w:uiPriority w:val="9"/>
    <w:rsid w:val="00B628AC"/>
    <w:rPr>
      <w:rFonts w:ascii="Calibri Light" w:eastAsia="Times New Roman" w:hAnsi="Calibri Light" w:cs="Times New Roman"/>
      <w:b/>
      <w:bCs/>
      <w:sz w:val="26"/>
      <w:szCs w:val="26"/>
      <w:lang w:eastAsia="en-US"/>
    </w:rPr>
  </w:style>
  <w:style w:type="paragraph" w:customStyle="1" w:styleId="Body">
    <w:name w:val="Body"/>
    <w:basedOn w:val="Normal"/>
    <w:qFormat/>
    <w:rsid w:val="00B628AC"/>
    <w:pPr>
      <w:suppressAutoHyphens/>
      <w:spacing w:before="40" w:after="40" w:line="360" w:lineRule="auto"/>
      <w:jc w:val="both"/>
    </w:pPr>
    <w:rPr>
      <w:rFonts w:ascii="Times New Roman" w:hAnsi="Times New Roman"/>
      <w:iCs/>
      <w:color w:val="000000"/>
      <w:szCs w:val="20"/>
      <w:lang w:eastAsia="en-IN"/>
    </w:rPr>
  </w:style>
  <w:style w:type="character" w:customStyle="1" w:styleId="Heading2Char">
    <w:name w:val="Heading 2 Char"/>
    <w:link w:val="Heading2"/>
    <w:uiPriority w:val="9"/>
    <w:semiHidden/>
    <w:rsid w:val="002F375C"/>
    <w:rPr>
      <w:rFonts w:ascii="Calibri Light" w:eastAsia="Times New Roman" w:hAnsi="Calibri Light" w:cs="Times New Roman"/>
      <w:b/>
      <w:bCs/>
      <w:i/>
      <w:iCs/>
      <w:sz w:val="28"/>
      <w:szCs w:val="28"/>
      <w:lang w:eastAsia="en-US"/>
    </w:rPr>
  </w:style>
  <w:style w:type="paragraph" w:styleId="Revision">
    <w:name w:val="Revision"/>
    <w:hidden/>
    <w:uiPriority w:val="99"/>
    <w:semiHidden/>
    <w:rsid w:val="00033358"/>
    <w:rPr>
      <w:sz w:val="24"/>
      <w:szCs w:val="24"/>
      <w:lang w:eastAsia="en-US"/>
    </w:rPr>
  </w:style>
  <w:style w:type="paragraph" w:styleId="Caption">
    <w:name w:val="caption"/>
    <w:basedOn w:val="Normal"/>
    <w:uiPriority w:val="35"/>
    <w:qFormat/>
    <w:rsid w:val="00093FC3"/>
    <w:pPr>
      <w:widowControl w:val="0"/>
      <w:suppressAutoHyphens/>
      <w:overflowPunct w:val="0"/>
      <w:spacing w:before="80" w:after="240"/>
      <w:jc w:val="both"/>
    </w:pPr>
    <w:rPr>
      <w:rFonts w:ascii="Times New Roman" w:eastAsia="Noto Serif CJK SC" w:hAnsi="Times New Roman" w:cs="Lohit Devanagari"/>
      <w:b/>
      <w:bCs/>
      <w:iCs/>
      <w:kern w:val="2"/>
      <w:szCs w:val="20"/>
      <w:lang w:val="en-US" w:eastAsia="zh-CN" w:bidi="hi-IN"/>
    </w:rPr>
  </w:style>
  <w:style w:type="paragraph" w:customStyle="1" w:styleId="captionbody">
    <w:name w:val="caption body"/>
    <w:basedOn w:val="Caption"/>
    <w:qFormat/>
    <w:rsid w:val="00093FC3"/>
    <w:pPr>
      <w:spacing w:after="0"/>
    </w:pPr>
    <w:rPr>
      <w:b w:val="0"/>
      <w:bCs w:val="0"/>
      <w:shd w:val="clear" w:color="auto" w:fill="FFFFFF"/>
    </w:rPr>
  </w:style>
  <w:style w:type="paragraph" w:customStyle="1" w:styleId="captiontable">
    <w:name w:val="caption table"/>
    <w:basedOn w:val="Caption"/>
    <w:qFormat/>
    <w:rsid w:val="00F50A91"/>
    <w:pPr>
      <w:keepNext/>
      <w:spacing w:before="0" w:after="80"/>
    </w:pPr>
  </w:style>
  <w:style w:type="paragraph" w:customStyle="1" w:styleId="TableContents">
    <w:name w:val="Table Contents"/>
    <w:basedOn w:val="Normal"/>
    <w:qFormat/>
    <w:rsid w:val="00D6032F"/>
    <w:pPr>
      <w:spacing w:before="40" w:after="40"/>
    </w:pPr>
    <w:rPr>
      <w:rFonts w:ascii="Times New Roman" w:eastAsia="Times New Roman" w:hAnsi="Times New Roman"/>
      <w:color w:val="000000"/>
      <w:shd w:val="clear" w:color="auto" w:fill="FFFFFF"/>
      <w:lang w:val="en-US"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74F5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74F5"/>
    <w:rPr>
      <w:rFonts w:ascii="Times New Roman" w:hAnsi="Times New Roman"/>
      <w:sz w:val="18"/>
      <w:szCs w:val="18"/>
      <w:lang w:eastAsia="en-US"/>
    </w:rPr>
  </w:style>
  <w:style w:type="table" w:styleId="TableGrid">
    <w:name w:val="Table Grid"/>
    <w:basedOn w:val="TableNormal"/>
    <w:uiPriority w:val="39"/>
    <w:rsid w:val="00133766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628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0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8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9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0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24158">
          <w:marLeft w:val="0"/>
          <w:marRight w:val="0"/>
          <w:marTop w:val="60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656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7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1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93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1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7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7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16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4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0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8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65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399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007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507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3449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0947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448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912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091681">
          <w:marLeft w:val="0"/>
          <w:marRight w:val="0"/>
          <w:marTop w:val="60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622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9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2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95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8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7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0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631201">
          <w:marLeft w:val="0"/>
          <w:marRight w:val="0"/>
          <w:marTop w:val="60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359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700118">
          <w:marLeft w:val="0"/>
          <w:marRight w:val="0"/>
          <w:marTop w:val="60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90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13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938653">
          <w:marLeft w:val="0"/>
          <w:marRight w:val="0"/>
          <w:marTop w:val="60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33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8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FB7DD4-28B6-9E4F-80BD-DC3D0C97D4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3</TotalTime>
  <Pages>2</Pages>
  <Words>145</Words>
  <Characters>1528</Characters>
  <Application>Microsoft Office Word</Application>
  <DocSecurity>0</DocSecurity>
  <Lines>191</Lines>
  <Paragraphs>1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4</CharactersWithSpaces>
  <SharedDoc>false</SharedDoc>
  <HLinks>
    <vt:vector size="36" baseType="variant">
      <vt:variant>
        <vt:i4>4259869</vt:i4>
      </vt:variant>
      <vt:variant>
        <vt:i4>195</vt:i4>
      </vt:variant>
      <vt:variant>
        <vt:i4>0</vt:i4>
      </vt:variant>
      <vt:variant>
        <vt:i4>5</vt:i4>
      </vt:variant>
      <vt:variant>
        <vt:lpwstr>https://www.rcsb.org/</vt:lpwstr>
      </vt:variant>
      <vt:variant>
        <vt:lpwstr/>
      </vt:variant>
      <vt:variant>
        <vt:i4>6619233</vt:i4>
      </vt:variant>
      <vt:variant>
        <vt:i4>192</vt:i4>
      </vt:variant>
      <vt:variant>
        <vt:i4>0</vt:i4>
      </vt:variant>
      <vt:variant>
        <vt:i4>5</vt:i4>
      </vt:variant>
      <vt:variant>
        <vt:lpwstr>https://saves.mbi.ucla.edu/</vt:lpwstr>
      </vt:variant>
      <vt:variant>
        <vt:lpwstr/>
      </vt:variant>
      <vt:variant>
        <vt:i4>3735589</vt:i4>
      </vt:variant>
      <vt:variant>
        <vt:i4>189</vt:i4>
      </vt:variant>
      <vt:variant>
        <vt:i4>0</vt:i4>
      </vt:variant>
      <vt:variant>
        <vt:i4>5</vt:i4>
      </vt:variant>
      <vt:variant>
        <vt:lpwstr>https://colab.research.google.com/github/sokrypton/ColabFold/blob/main/AlphaFold2.ipyn</vt:lpwstr>
      </vt:variant>
      <vt:variant>
        <vt:lpwstr/>
      </vt:variant>
      <vt:variant>
        <vt:i4>7536685</vt:i4>
      </vt:variant>
      <vt:variant>
        <vt:i4>156</vt:i4>
      </vt:variant>
      <vt:variant>
        <vt:i4>0</vt:i4>
      </vt:variant>
      <vt:variant>
        <vt:i4>5</vt:i4>
      </vt:variant>
      <vt:variant>
        <vt:lpwstr>https://plasmogem.umu.se/pbgem/home</vt:lpwstr>
      </vt:variant>
      <vt:variant>
        <vt:lpwstr/>
      </vt:variant>
      <vt:variant>
        <vt:i4>1245274</vt:i4>
      </vt:variant>
      <vt:variant>
        <vt:i4>87</vt:i4>
      </vt:variant>
      <vt:variant>
        <vt:i4>0</vt:i4>
      </vt:variant>
      <vt:variant>
        <vt:i4>5</vt:i4>
      </vt:variant>
      <vt:variant>
        <vt:lpwstr>https://services.healthtech.dtu.dk/services/DeepLoc-2.0/</vt:lpwstr>
      </vt:variant>
      <vt:variant>
        <vt:lpwstr/>
      </vt:variant>
      <vt:variant>
        <vt:i4>4325475</vt:i4>
      </vt:variant>
      <vt:variant>
        <vt:i4>0</vt:i4>
      </vt:variant>
      <vt:variant>
        <vt:i4>0</vt:i4>
      </vt:variant>
      <vt:variant>
        <vt:i4>5</vt:i4>
      </vt:variant>
      <vt:variant>
        <vt:lpwstr>mailto:satish.mishra@cdri.res.in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atish Mishra</cp:lastModifiedBy>
  <cp:revision>191</cp:revision>
  <cp:lastPrinted>2025-02-23T19:33:00Z</cp:lastPrinted>
  <dcterms:created xsi:type="dcterms:W3CDTF">2025-09-14T04:19:00Z</dcterms:created>
  <dcterms:modified xsi:type="dcterms:W3CDTF">2025-11-05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f173b06326e10c6b48ed2410760e3bd060cffc42c66cce8f5338ed139a10ea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407814ca-d243-34ec-a01b-46061595e6f6</vt:lpwstr>
  </property>
  <property fmtid="{D5CDD505-2E9C-101B-9397-08002B2CF9AE}" pid="5" name="Mendeley Citation Style_1">
    <vt:lpwstr>http://www.zotero.org/styles/plos-pathogens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Name 0_1">
    <vt:lpwstr>American Medical Association 11th edi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Name 1_1">
    <vt:lpwstr>American Political Science Associa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Name 2_1">
    <vt:lpwstr>American Psychological Association 7th edition</vt:lpwstr>
  </property>
  <property fmtid="{D5CDD505-2E9C-101B-9397-08002B2CF9AE}" pid="12" name="Mendeley Recent Style Id 3_1">
    <vt:lpwstr>http://www.zotero.org/styles/american-sociological-association</vt:lpwstr>
  </property>
  <property fmtid="{D5CDD505-2E9C-101B-9397-08002B2CF9AE}" pid="13" name="Mendeley Recent Style Name 3_1">
    <vt:lpwstr>American Sociological Association 6th/7th edition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4_1">
    <vt:lpwstr>Chicago Manual of Style 17th edition (author-date)</vt:lpwstr>
  </property>
  <property fmtid="{D5CDD505-2E9C-101B-9397-08002B2CF9AE}" pid="16" name="Mendeley Recent Style Id 5_1">
    <vt:lpwstr>http://www.zotero.org/styles/harvard-cite-them-right</vt:lpwstr>
  </property>
  <property fmtid="{D5CDD505-2E9C-101B-9397-08002B2CF9AE}" pid="17" name="Mendeley Recent Style Name 5_1">
    <vt:lpwstr>Cite Them Right 12th edition - Harvard</vt:lpwstr>
  </property>
  <property fmtid="{D5CDD505-2E9C-101B-9397-08002B2CF9AE}" pid="18" name="Mendeley Recent Style Id 6_1">
    <vt:lpwstr>http://www.zotero.org/styles/ieee</vt:lpwstr>
  </property>
  <property fmtid="{D5CDD505-2E9C-101B-9397-08002B2CF9AE}" pid="19" name="Mendeley Recent Style Name 6_1">
    <vt:lpwstr>IEEE</vt:lpwstr>
  </property>
  <property fmtid="{D5CDD505-2E9C-101B-9397-08002B2CF9AE}" pid="20" name="Mendeley Recent Style Id 7_1">
    <vt:lpwstr>http://www.zotero.org/styles/modern-humanities-research-association</vt:lpwstr>
  </property>
  <property fmtid="{D5CDD505-2E9C-101B-9397-08002B2CF9AE}" pid="21" name="Mendeley Recent Style Name 7_1">
    <vt:lpwstr>Modern Humanities Research Association, 4th edition (note with bibliography)</vt:lpwstr>
  </property>
  <property fmtid="{D5CDD505-2E9C-101B-9397-08002B2CF9AE}" pid="22" name="Mendeley Recent Style Id 8_1">
    <vt:lpwstr>http://www.zotero.org/styles/modern-language-association</vt:lpwstr>
  </property>
  <property fmtid="{D5CDD505-2E9C-101B-9397-08002B2CF9AE}" pid="23" name="Mendeley Recent Style Name 8_1">
    <vt:lpwstr>Modern Language Association 9th edition</vt:lpwstr>
  </property>
  <property fmtid="{D5CDD505-2E9C-101B-9397-08002B2CF9AE}" pid="24" name="Mendeley Recent Style Id 9_1">
    <vt:lpwstr>http://www.zotero.org/styles/plos-pathogens</vt:lpwstr>
  </property>
  <property fmtid="{D5CDD505-2E9C-101B-9397-08002B2CF9AE}" pid="25" name="Mendeley Recent Style Name 9_1">
    <vt:lpwstr>PLOS Pathogens</vt:lpwstr>
  </property>
</Properties>
</file>